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05168" w14:textId="600E7228" w:rsidR="00924BA1" w:rsidRPr="001665E1" w:rsidRDefault="00924BA1" w:rsidP="00E02E34">
      <w:pPr>
        <w:pStyle w:val="PargrafodaLista"/>
        <w:numPr>
          <w:ilvl w:val="0"/>
          <w:numId w:val="1"/>
        </w:numPr>
        <w:spacing w:line="480" w:lineRule="auto"/>
        <w:jc w:val="both"/>
        <w:rPr>
          <w:b/>
          <w:color w:val="000000"/>
          <w:lang w:val="en-GB"/>
        </w:rPr>
      </w:pPr>
      <w:r w:rsidRPr="001665E1">
        <w:rPr>
          <w:b/>
          <w:color w:val="000000"/>
          <w:lang w:val="en-GB"/>
        </w:rPr>
        <w:t>Supplementary Tables and Figures</w:t>
      </w:r>
    </w:p>
    <w:p w14:paraId="77EBB78E" w14:textId="380A39BA" w:rsidR="00F1253B" w:rsidRPr="001665E1" w:rsidRDefault="006F053C">
      <w:pPr>
        <w:spacing w:line="480" w:lineRule="auto"/>
        <w:jc w:val="both"/>
        <w:rPr>
          <w:lang w:val="en-GB"/>
        </w:rPr>
      </w:pPr>
      <w:r w:rsidRPr="001665E1">
        <w:rPr>
          <w:b/>
          <w:color w:val="000000"/>
          <w:lang w:val="en-GB"/>
        </w:rPr>
        <w:t>S</w:t>
      </w:r>
      <w:r w:rsidR="007309CA" w:rsidRPr="001665E1">
        <w:rPr>
          <w:b/>
          <w:color w:val="000000"/>
          <w:lang w:val="en-GB"/>
        </w:rPr>
        <w:t>2</w:t>
      </w:r>
      <w:r w:rsidR="002C2B0D" w:rsidRPr="001665E1">
        <w:rPr>
          <w:b/>
          <w:color w:val="000000"/>
          <w:lang w:val="en-GB"/>
        </w:rPr>
        <w:t xml:space="preserve"> Table</w:t>
      </w:r>
      <w:r w:rsidRPr="001665E1">
        <w:rPr>
          <w:b/>
          <w:color w:val="000000"/>
          <w:lang w:val="en-GB"/>
        </w:rPr>
        <w:t>.</w:t>
      </w:r>
      <w:r w:rsidRPr="001665E1">
        <w:rPr>
          <w:color w:val="000000"/>
          <w:lang w:val="en-GB"/>
        </w:rPr>
        <w:t xml:space="preserve"> Mean abundance (</w:t>
      </w:r>
      <w:proofErr w:type="spellStart"/>
      <w:r w:rsidRPr="001665E1">
        <w:rPr>
          <w:color w:val="000000"/>
          <w:lang w:val="en-GB"/>
        </w:rPr>
        <w:t>ind</w:t>
      </w:r>
      <w:proofErr w:type="spellEnd"/>
      <w:r w:rsidRPr="001665E1">
        <w:rPr>
          <w:color w:val="000000"/>
          <w:lang w:val="en-GB"/>
        </w:rPr>
        <w:t xml:space="preserve"> m</w:t>
      </w:r>
      <w:r w:rsidRPr="001665E1">
        <w:rPr>
          <w:color w:val="000000"/>
          <w:vertAlign w:val="superscript"/>
          <w:lang w:val="en-GB"/>
        </w:rPr>
        <w:t>-2</w:t>
      </w:r>
      <w:r w:rsidRPr="001665E1">
        <w:rPr>
          <w:color w:val="000000"/>
          <w:lang w:val="en-GB"/>
        </w:rPr>
        <w:t xml:space="preserve"> bottom) of </w:t>
      </w:r>
      <w:r w:rsidR="00C05C35" w:rsidRPr="001665E1">
        <w:rPr>
          <w:color w:val="000000"/>
          <w:lang w:val="en-GB"/>
        </w:rPr>
        <w:t>infauna</w:t>
      </w:r>
      <w:r w:rsidRPr="001665E1">
        <w:rPr>
          <w:color w:val="000000"/>
          <w:lang w:val="en-GB"/>
        </w:rPr>
        <w:t xml:space="preserve"> species associated to </w:t>
      </w:r>
      <w:r w:rsidRPr="001665E1">
        <w:rPr>
          <w:i/>
          <w:color w:val="000000"/>
          <w:lang w:val="en-GB"/>
        </w:rPr>
        <w:t>Zostera marina</w:t>
      </w:r>
      <w:r w:rsidRPr="001665E1">
        <w:rPr>
          <w:color w:val="000000"/>
          <w:lang w:val="en-GB"/>
        </w:rPr>
        <w:t xml:space="preserve"> meadows, per each of the 1</w:t>
      </w:r>
      <w:r w:rsidR="00C05C35" w:rsidRPr="001665E1">
        <w:rPr>
          <w:color w:val="000000"/>
          <w:lang w:val="en-GB"/>
        </w:rPr>
        <w:t>5</w:t>
      </w:r>
      <w:r w:rsidRPr="001665E1">
        <w:rPr>
          <w:color w:val="000000"/>
          <w:lang w:val="en-GB"/>
        </w:rPr>
        <w:t xml:space="preserve"> stations sampled along the Swedish west coast in July 2018. 1 - N. Lindholmen; 2 – </w:t>
      </w:r>
      <w:proofErr w:type="spellStart"/>
      <w:r w:rsidRPr="001665E1">
        <w:rPr>
          <w:color w:val="000000"/>
          <w:lang w:val="en-GB"/>
        </w:rPr>
        <w:t>Kvarnekilen</w:t>
      </w:r>
      <w:proofErr w:type="spellEnd"/>
      <w:r w:rsidRPr="001665E1">
        <w:rPr>
          <w:color w:val="000000"/>
          <w:lang w:val="en-GB"/>
        </w:rPr>
        <w:t xml:space="preserve">; 3 - S. </w:t>
      </w:r>
      <w:proofErr w:type="spellStart"/>
      <w:r w:rsidRPr="001665E1">
        <w:rPr>
          <w:color w:val="000000"/>
          <w:lang w:val="en-GB"/>
        </w:rPr>
        <w:t>Stridsfjorden</w:t>
      </w:r>
      <w:proofErr w:type="spellEnd"/>
      <w:r w:rsidRPr="001665E1">
        <w:rPr>
          <w:color w:val="000000"/>
          <w:lang w:val="en-GB"/>
        </w:rPr>
        <w:t xml:space="preserve"> (</w:t>
      </w:r>
      <w:proofErr w:type="spellStart"/>
      <w:r w:rsidRPr="001665E1">
        <w:rPr>
          <w:color w:val="000000"/>
          <w:lang w:val="en-GB"/>
        </w:rPr>
        <w:t>Sannäsfjorden</w:t>
      </w:r>
      <w:proofErr w:type="spellEnd"/>
      <w:r w:rsidRPr="001665E1">
        <w:rPr>
          <w:color w:val="000000"/>
          <w:lang w:val="en-GB"/>
        </w:rPr>
        <w:t xml:space="preserve">); 4 – </w:t>
      </w:r>
      <w:proofErr w:type="spellStart"/>
      <w:r w:rsidRPr="001665E1">
        <w:rPr>
          <w:color w:val="000000"/>
          <w:lang w:val="en-GB"/>
        </w:rPr>
        <w:t>Kämpersvik</w:t>
      </w:r>
      <w:proofErr w:type="spellEnd"/>
      <w:r w:rsidRPr="001665E1">
        <w:rPr>
          <w:color w:val="000000"/>
          <w:lang w:val="en-GB"/>
        </w:rPr>
        <w:t xml:space="preserve">; </w:t>
      </w:r>
      <w:r w:rsidR="006A6708" w:rsidRPr="001665E1">
        <w:rPr>
          <w:color w:val="000000"/>
          <w:lang w:val="en-GB"/>
        </w:rPr>
        <w:t xml:space="preserve">5 – </w:t>
      </w:r>
      <w:proofErr w:type="spellStart"/>
      <w:r w:rsidR="006A6708" w:rsidRPr="001665E1">
        <w:rPr>
          <w:color w:val="000000"/>
          <w:lang w:val="en-GB"/>
        </w:rPr>
        <w:t>Valön</w:t>
      </w:r>
      <w:proofErr w:type="spellEnd"/>
      <w:r w:rsidR="006A6708" w:rsidRPr="001665E1">
        <w:rPr>
          <w:color w:val="000000"/>
          <w:lang w:val="en-GB"/>
        </w:rPr>
        <w:t xml:space="preserve">; </w:t>
      </w:r>
      <w:r w:rsidRPr="001665E1">
        <w:rPr>
          <w:color w:val="000000"/>
          <w:lang w:val="en-GB"/>
        </w:rPr>
        <w:t xml:space="preserve">6 – </w:t>
      </w:r>
      <w:proofErr w:type="spellStart"/>
      <w:r w:rsidRPr="001665E1">
        <w:rPr>
          <w:color w:val="000000"/>
          <w:lang w:val="en-GB"/>
        </w:rPr>
        <w:t>Bottnefjord</w:t>
      </w:r>
      <w:proofErr w:type="spellEnd"/>
      <w:r w:rsidRPr="001665E1">
        <w:rPr>
          <w:color w:val="000000"/>
          <w:lang w:val="en-GB"/>
        </w:rPr>
        <w:t xml:space="preserve">; </w:t>
      </w:r>
      <w:r w:rsidR="00122AC0" w:rsidRPr="001665E1">
        <w:rPr>
          <w:color w:val="000000"/>
          <w:lang w:val="en-GB"/>
        </w:rPr>
        <w:t>7</w:t>
      </w:r>
      <w:r w:rsidRPr="001665E1">
        <w:rPr>
          <w:color w:val="000000"/>
          <w:lang w:val="en-GB"/>
        </w:rPr>
        <w:t xml:space="preserve"> – </w:t>
      </w:r>
      <w:proofErr w:type="spellStart"/>
      <w:r w:rsidRPr="001665E1">
        <w:rPr>
          <w:color w:val="000000"/>
          <w:lang w:val="en-GB"/>
        </w:rPr>
        <w:t>Finsbo</w:t>
      </w:r>
      <w:proofErr w:type="spellEnd"/>
      <w:r w:rsidRPr="001665E1">
        <w:rPr>
          <w:color w:val="000000"/>
          <w:lang w:val="en-GB"/>
        </w:rPr>
        <w:t xml:space="preserve">; </w:t>
      </w:r>
      <w:r w:rsidR="00122AC0" w:rsidRPr="001665E1">
        <w:rPr>
          <w:color w:val="000000"/>
          <w:lang w:val="en-GB"/>
        </w:rPr>
        <w:t>8</w:t>
      </w:r>
      <w:r w:rsidRPr="001665E1">
        <w:rPr>
          <w:color w:val="000000"/>
          <w:lang w:val="en-GB"/>
        </w:rPr>
        <w:t xml:space="preserve"> – Lindholmen; </w:t>
      </w:r>
      <w:r w:rsidR="00122AC0" w:rsidRPr="001665E1">
        <w:rPr>
          <w:color w:val="000000"/>
          <w:lang w:val="en-GB"/>
        </w:rPr>
        <w:t xml:space="preserve">9 </w:t>
      </w:r>
      <w:r w:rsidRPr="001665E1">
        <w:rPr>
          <w:color w:val="000000"/>
          <w:lang w:val="en-GB"/>
        </w:rPr>
        <w:t xml:space="preserve">– </w:t>
      </w:r>
      <w:proofErr w:type="spellStart"/>
      <w:r w:rsidRPr="001665E1">
        <w:rPr>
          <w:color w:val="000000"/>
          <w:lang w:val="en-GB"/>
        </w:rPr>
        <w:t>Slussen</w:t>
      </w:r>
      <w:proofErr w:type="spellEnd"/>
      <w:r w:rsidRPr="001665E1">
        <w:rPr>
          <w:color w:val="000000"/>
          <w:lang w:val="en-GB"/>
        </w:rPr>
        <w:t>; 1</w:t>
      </w:r>
      <w:r w:rsidR="00122AC0" w:rsidRPr="001665E1">
        <w:rPr>
          <w:color w:val="000000"/>
          <w:lang w:val="en-GB"/>
        </w:rPr>
        <w:t>0</w:t>
      </w:r>
      <w:r w:rsidRPr="001665E1">
        <w:rPr>
          <w:color w:val="000000"/>
          <w:lang w:val="en-GB"/>
        </w:rPr>
        <w:t xml:space="preserve"> – </w:t>
      </w:r>
      <w:proofErr w:type="spellStart"/>
      <w:r w:rsidRPr="001665E1">
        <w:rPr>
          <w:color w:val="000000"/>
          <w:lang w:val="en-GB"/>
        </w:rPr>
        <w:t>Hjältön</w:t>
      </w:r>
      <w:proofErr w:type="spellEnd"/>
      <w:r w:rsidRPr="001665E1">
        <w:rPr>
          <w:color w:val="000000"/>
          <w:lang w:val="en-GB"/>
        </w:rPr>
        <w:t>; 1</w:t>
      </w:r>
      <w:r w:rsidR="00122AC0" w:rsidRPr="001665E1">
        <w:rPr>
          <w:color w:val="000000"/>
          <w:lang w:val="en-GB"/>
        </w:rPr>
        <w:t>1</w:t>
      </w:r>
      <w:r w:rsidRPr="001665E1">
        <w:rPr>
          <w:color w:val="000000"/>
          <w:lang w:val="en-GB"/>
        </w:rPr>
        <w:t xml:space="preserve"> – </w:t>
      </w:r>
      <w:proofErr w:type="spellStart"/>
      <w:r w:rsidRPr="001665E1">
        <w:rPr>
          <w:color w:val="000000"/>
          <w:lang w:val="en-GB"/>
        </w:rPr>
        <w:t>Skallhavet</w:t>
      </w:r>
      <w:proofErr w:type="spellEnd"/>
      <w:r w:rsidRPr="001665E1">
        <w:rPr>
          <w:color w:val="000000"/>
          <w:lang w:val="en-GB"/>
        </w:rPr>
        <w:t>; 1</w:t>
      </w:r>
      <w:r w:rsidR="00122AC0" w:rsidRPr="001665E1">
        <w:rPr>
          <w:color w:val="000000"/>
          <w:lang w:val="en-GB"/>
        </w:rPr>
        <w:t>2</w:t>
      </w:r>
      <w:r w:rsidRPr="001665E1">
        <w:rPr>
          <w:color w:val="000000"/>
          <w:lang w:val="en-GB"/>
        </w:rPr>
        <w:t xml:space="preserve"> – </w:t>
      </w:r>
      <w:proofErr w:type="spellStart"/>
      <w:r w:rsidRPr="001665E1">
        <w:rPr>
          <w:color w:val="000000"/>
          <w:lang w:val="en-GB"/>
        </w:rPr>
        <w:t>Björnholmen</w:t>
      </w:r>
      <w:proofErr w:type="spellEnd"/>
      <w:r w:rsidRPr="001665E1">
        <w:rPr>
          <w:color w:val="000000"/>
          <w:lang w:val="en-GB"/>
        </w:rPr>
        <w:t>; 1</w:t>
      </w:r>
      <w:r w:rsidR="00122AC0" w:rsidRPr="001665E1">
        <w:rPr>
          <w:color w:val="000000"/>
          <w:lang w:val="en-GB"/>
        </w:rPr>
        <w:t>3</w:t>
      </w:r>
      <w:r w:rsidRPr="001665E1">
        <w:rPr>
          <w:color w:val="000000"/>
          <w:lang w:val="en-GB"/>
        </w:rPr>
        <w:t xml:space="preserve"> – </w:t>
      </w:r>
      <w:proofErr w:type="spellStart"/>
      <w:r w:rsidRPr="001665E1">
        <w:rPr>
          <w:color w:val="000000"/>
          <w:lang w:val="en-GB"/>
        </w:rPr>
        <w:t>Kåkenäs</w:t>
      </w:r>
      <w:proofErr w:type="spellEnd"/>
      <w:r w:rsidRPr="001665E1">
        <w:rPr>
          <w:color w:val="000000"/>
          <w:lang w:val="en-GB"/>
        </w:rPr>
        <w:t>; 1</w:t>
      </w:r>
      <w:r w:rsidR="00122AC0" w:rsidRPr="001665E1">
        <w:rPr>
          <w:color w:val="000000"/>
          <w:lang w:val="en-GB"/>
        </w:rPr>
        <w:t>4</w:t>
      </w:r>
      <w:r w:rsidRPr="001665E1">
        <w:rPr>
          <w:color w:val="000000"/>
          <w:lang w:val="en-GB"/>
        </w:rPr>
        <w:t xml:space="preserve"> – Marstrand; 1</w:t>
      </w:r>
      <w:r w:rsidR="00122AC0" w:rsidRPr="001665E1">
        <w:rPr>
          <w:color w:val="000000"/>
          <w:lang w:val="en-GB"/>
        </w:rPr>
        <w:t>5</w:t>
      </w:r>
      <w:r w:rsidRPr="001665E1">
        <w:rPr>
          <w:color w:val="000000"/>
          <w:lang w:val="en-GB"/>
        </w:rPr>
        <w:t xml:space="preserve"> – </w:t>
      </w:r>
      <w:proofErr w:type="spellStart"/>
      <w:r w:rsidRPr="001665E1">
        <w:rPr>
          <w:color w:val="000000"/>
          <w:lang w:val="en-GB"/>
        </w:rPr>
        <w:t>Gottskärsviken</w:t>
      </w:r>
      <w:proofErr w:type="spellEnd"/>
      <w:r w:rsidRPr="001665E1">
        <w:rPr>
          <w:color w:val="000000"/>
          <w:lang w:val="en-GB"/>
        </w:rPr>
        <w:t>.</w:t>
      </w:r>
    </w:p>
    <w:tbl>
      <w:tblPr>
        <w:tblW w:w="110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03"/>
        <w:gridCol w:w="546"/>
        <w:gridCol w:w="547"/>
        <w:gridCol w:w="546"/>
        <w:gridCol w:w="547"/>
        <w:gridCol w:w="547"/>
        <w:gridCol w:w="546"/>
        <w:gridCol w:w="547"/>
        <w:gridCol w:w="546"/>
        <w:gridCol w:w="547"/>
        <w:gridCol w:w="547"/>
        <w:gridCol w:w="546"/>
        <w:gridCol w:w="547"/>
        <w:gridCol w:w="546"/>
        <w:gridCol w:w="666"/>
        <w:gridCol w:w="547"/>
      </w:tblGrid>
      <w:tr w:rsidR="0046125B" w:rsidRPr="001665E1" w14:paraId="282EA1B4" w14:textId="418F2CB0" w:rsidTr="001F2E45">
        <w:trPr>
          <w:trHeight w:val="220"/>
          <w:jc w:val="center"/>
        </w:trPr>
        <w:tc>
          <w:tcPr>
            <w:tcW w:w="2703" w:type="dxa"/>
            <w:vAlign w:val="center"/>
          </w:tcPr>
          <w:p w14:paraId="28EDACE9" w14:textId="77777777" w:rsidR="0046125B" w:rsidRPr="001665E1" w:rsidRDefault="0046125B" w:rsidP="00273071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546" w:type="dxa"/>
            <w:vAlign w:val="center"/>
          </w:tcPr>
          <w:p w14:paraId="410F36E5" w14:textId="77777777" w:rsidR="0046125B" w:rsidRPr="001665E1" w:rsidRDefault="0046125B" w:rsidP="003B54E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47" w:type="dxa"/>
            <w:vAlign w:val="center"/>
          </w:tcPr>
          <w:p w14:paraId="7FB9B745" w14:textId="77777777" w:rsidR="0046125B" w:rsidRPr="001665E1" w:rsidRDefault="0046125B" w:rsidP="003B54E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546" w:type="dxa"/>
            <w:vAlign w:val="center"/>
          </w:tcPr>
          <w:p w14:paraId="12B8C83B" w14:textId="77777777" w:rsidR="0046125B" w:rsidRPr="001665E1" w:rsidRDefault="0046125B" w:rsidP="003B54E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547" w:type="dxa"/>
            <w:vAlign w:val="center"/>
          </w:tcPr>
          <w:p w14:paraId="55E64424" w14:textId="77777777" w:rsidR="0046125B" w:rsidRPr="001665E1" w:rsidRDefault="0046125B" w:rsidP="003B54E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547" w:type="dxa"/>
          </w:tcPr>
          <w:p w14:paraId="4F59DF48" w14:textId="10D6F0A7" w:rsidR="0046125B" w:rsidRPr="001665E1" w:rsidRDefault="0046125B" w:rsidP="003B54EA">
            <w:pPr>
              <w:ind w:hanging="135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546" w:type="dxa"/>
            <w:vAlign w:val="center"/>
          </w:tcPr>
          <w:p w14:paraId="7DD10891" w14:textId="6CDF58AD" w:rsidR="0046125B" w:rsidRPr="001665E1" w:rsidRDefault="0046125B" w:rsidP="003B54E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547" w:type="dxa"/>
            <w:vAlign w:val="center"/>
          </w:tcPr>
          <w:p w14:paraId="5742ADAB" w14:textId="77777777" w:rsidR="0046125B" w:rsidRPr="001665E1" w:rsidRDefault="0046125B" w:rsidP="003B54E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546" w:type="dxa"/>
            <w:vAlign w:val="center"/>
          </w:tcPr>
          <w:p w14:paraId="340D50DD" w14:textId="77777777" w:rsidR="0046125B" w:rsidRPr="001665E1" w:rsidRDefault="0046125B" w:rsidP="003B54E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547" w:type="dxa"/>
            <w:vAlign w:val="center"/>
          </w:tcPr>
          <w:p w14:paraId="7DE3FCA8" w14:textId="77777777" w:rsidR="0046125B" w:rsidRPr="001665E1" w:rsidRDefault="0046125B" w:rsidP="003B54E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547" w:type="dxa"/>
            <w:vAlign w:val="center"/>
          </w:tcPr>
          <w:p w14:paraId="2E60B916" w14:textId="77777777" w:rsidR="0046125B" w:rsidRPr="001665E1" w:rsidRDefault="0046125B" w:rsidP="003B54E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546" w:type="dxa"/>
            <w:vAlign w:val="center"/>
          </w:tcPr>
          <w:p w14:paraId="4FA944CD" w14:textId="77777777" w:rsidR="0046125B" w:rsidRPr="001665E1" w:rsidRDefault="0046125B" w:rsidP="003B54E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547" w:type="dxa"/>
            <w:vAlign w:val="center"/>
          </w:tcPr>
          <w:p w14:paraId="2BC15513" w14:textId="77777777" w:rsidR="0046125B" w:rsidRPr="001665E1" w:rsidRDefault="0046125B" w:rsidP="003B54EA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546" w:type="dxa"/>
            <w:vAlign w:val="center"/>
          </w:tcPr>
          <w:p w14:paraId="32E98342" w14:textId="77777777" w:rsidR="0046125B" w:rsidRPr="001665E1" w:rsidRDefault="0046125B" w:rsidP="00273071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666" w:type="dxa"/>
            <w:vAlign w:val="center"/>
          </w:tcPr>
          <w:p w14:paraId="435D4E26" w14:textId="77777777" w:rsidR="0046125B" w:rsidRPr="001665E1" w:rsidRDefault="0046125B" w:rsidP="00273071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547" w:type="dxa"/>
          </w:tcPr>
          <w:p w14:paraId="2CB237A7" w14:textId="51FA1FA8" w:rsidR="0046125B" w:rsidRPr="001665E1" w:rsidRDefault="0046125B" w:rsidP="00273071">
            <w:pPr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18</w:t>
            </w:r>
          </w:p>
        </w:tc>
      </w:tr>
      <w:tr w:rsidR="00AD300C" w:rsidRPr="001665E1" w14:paraId="249C3925" w14:textId="4C0DC1BB" w:rsidTr="00ED7B99">
        <w:trPr>
          <w:trHeight w:val="220"/>
          <w:jc w:val="center"/>
        </w:trPr>
        <w:tc>
          <w:tcPr>
            <w:tcW w:w="11021" w:type="dxa"/>
            <w:gridSpan w:val="16"/>
            <w:vAlign w:val="bottom"/>
          </w:tcPr>
          <w:p w14:paraId="46CE0863" w14:textId="2A1BF6D4" w:rsidR="00AD300C" w:rsidRPr="001665E1" w:rsidRDefault="00AD300C" w:rsidP="00AD300C">
            <w:pPr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Crustacea</w:t>
            </w:r>
          </w:p>
        </w:tc>
      </w:tr>
      <w:tr w:rsidR="00D85CCA" w:rsidRPr="001665E1" w14:paraId="5431FA3B" w14:textId="6924958E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1848FA24" w14:textId="77777777" w:rsidR="00D85CCA" w:rsidRPr="001665E1" w:rsidRDefault="00D85CCA" w:rsidP="00D85CCA">
            <w:pPr>
              <w:rPr>
                <w:sz w:val="22"/>
                <w:szCs w:val="22"/>
                <w:lang w:val="en-GB"/>
              </w:rPr>
            </w:pPr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 xml:space="preserve">Palaemon </w:t>
            </w:r>
            <w:proofErr w:type="spellStart"/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>adspersus</w:t>
            </w:r>
            <w:proofErr w:type="spellEnd"/>
          </w:p>
        </w:tc>
        <w:tc>
          <w:tcPr>
            <w:tcW w:w="546" w:type="dxa"/>
          </w:tcPr>
          <w:p w14:paraId="42B0E54F" w14:textId="06FBBF4D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759E450" w14:textId="63221EE8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6E989804" w14:textId="77930179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F0CD22D" w14:textId="3C60A79C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47" w:type="dxa"/>
          </w:tcPr>
          <w:p w14:paraId="7C386260" w14:textId="630ADCBE" w:rsidR="00D85CCA" w:rsidRPr="001665E1" w:rsidRDefault="00D85CCA" w:rsidP="00D85CCA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9E80AF2" w14:textId="0A631286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5F8D6D5" w14:textId="10EEF57A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265678F4" w14:textId="12F10FF8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5E6AFEBB" w14:textId="6EA19D76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9BB40D2" w14:textId="544718EC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2FB29FEB" w14:textId="3685731D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2ADB5DD" w14:textId="20ED389B" w:rsidR="00D85CCA" w:rsidRPr="001665E1" w:rsidRDefault="00D85CCA" w:rsidP="00D85CCA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0D26C1AB" w14:textId="1643250A" w:rsidR="00D85CCA" w:rsidRPr="001665E1" w:rsidRDefault="00D85CCA" w:rsidP="00D85CCA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22E083A1" w14:textId="36528FA0" w:rsidR="00D85CCA" w:rsidRPr="001665E1" w:rsidRDefault="00D85CCA" w:rsidP="00D85CCA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B8A4F63" w14:textId="185CB6DB" w:rsidR="00D85CCA" w:rsidRPr="001665E1" w:rsidRDefault="00D85CCA" w:rsidP="00D85CC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D85CCA" w:rsidRPr="001665E1" w14:paraId="3B7C063E" w14:textId="44146AE5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1C598A18" w14:textId="50D26911" w:rsidR="00D85CCA" w:rsidRPr="001665E1" w:rsidRDefault="00D85CCA" w:rsidP="00D85CCA">
            <w:pPr>
              <w:rPr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>Corophium</w:t>
            </w:r>
            <w:proofErr w:type="spellEnd"/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>volutator</w:t>
            </w:r>
            <w:proofErr w:type="spellEnd"/>
          </w:p>
        </w:tc>
        <w:tc>
          <w:tcPr>
            <w:tcW w:w="546" w:type="dxa"/>
          </w:tcPr>
          <w:p w14:paraId="32137A56" w14:textId="471FD3D6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048F0E3" w14:textId="6A39A2DE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794DFE6A" w14:textId="2698D4CA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16</w:t>
            </w:r>
          </w:p>
        </w:tc>
        <w:tc>
          <w:tcPr>
            <w:tcW w:w="547" w:type="dxa"/>
          </w:tcPr>
          <w:p w14:paraId="4026336D" w14:textId="2BB73797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B4B1A53" w14:textId="2EDC783E" w:rsidR="00D85CCA" w:rsidRPr="001665E1" w:rsidRDefault="00D85CCA" w:rsidP="00D85CCA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546" w:type="dxa"/>
          </w:tcPr>
          <w:p w14:paraId="148FAD73" w14:textId="52F96FEA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547" w:type="dxa"/>
          </w:tcPr>
          <w:p w14:paraId="66FDC7E0" w14:textId="36479D91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546" w:type="dxa"/>
          </w:tcPr>
          <w:p w14:paraId="30E9D7EF" w14:textId="3536ABE2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137</w:t>
            </w:r>
          </w:p>
        </w:tc>
        <w:tc>
          <w:tcPr>
            <w:tcW w:w="547" w:type="dxa"/>
          </w:tcPr>
          <w:p w14:paraId="160DB375" w14:textId="1F3A5E5E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26AA5BDC" w14:textId="3095A942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6" w:type="dxa"/>
          </w:tcPr>
          <w:p w14:paraId="7092BDEB" w14:textId="09FA9DAD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530</w:t>
            </w:r>
          </w:p>
        </w:tc>
        <w:tc>
          <w:tcPr>
            <w:tcW w:w="547" w:type="dxa"/>
          </w:tcPr>
          <w:p w14:paraId="488CC6A6" w14:textId="30733F24" w:rsidR="00D85CCA" w:rsidRPr="001665E1" w:rsidRDefault="00D85CCA" w:rsidP="00D85CCA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6" w:type="dxa"/>
          </w:tcPr>
          <w:p w14:paraId="5BADA5E5" w14:textId="42583BD8" w:rsidR="00D85CCA" w:rsidRPr="001665E1" w:rsidRDefault="00D85CCA" w:rsidP="00D85CCA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471</w:t>
            </w:r>
          </w:p>
        </w:tc>
        <w:tc>
          <w:tcPr>
            <w:tcW w:w="666" w:type="dxa"/>
          </w:tcPr>
          <w:p w14:paraId="2FC228FF" w14:textId="6ECE28D6" w:rsidR="00D85CCA" w:rsidRPr="001665E1" w:rsidRDefault="00D85CCA" w:rsidP="00D85CCA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5E55BC8A" w14:textId="7601930C" w:rsidR="00D85CCA" w:rsidRPr="001665E1" w:rsidRDefault="00D85CCA" w:rsidP="00D85CC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</w:tr>
      <w:tr w:rsidR="00D85CCA" w:rsidRPr="001665E1" w14:paraId="3FCACEB8" w14:textId="1A2EE2CF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20083AD6" w14:textId="35A346D3" w:rsidR="00D85CCA" w:rsidRPr="001665E1" w:rsidRDefault="00D85CCA" w:rsidP="00D85CCA">
            <w:pPr>
              <w:rPr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>Erichtonius</w:t>
            </w:r>
            <w:proofErr w:type="spellEnd"/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>brasiliensis</w:t>
            </w:r>
            <w:proofErr w:type="spellEnd"/>
          </w:p>
        </w:tc>
        <w:tc>
          <w:tcPr>
            <w:tcW w:w="546" w:type="dxa"/>
          </w:tcPr>
          <w:p w14:paraId="76C5F410" w14:textId="24CC3CE9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2330FF3A" w14:textId="024461B7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29BC1FD3" w14:textId="105B4CCB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11DADA2" w14:textId="5358090D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2C2ADC62" w14:textId="736013A8" w:rsidR="00D85CCA" w:rsidRPr="001665E1" w:rsidRDefault="00D85CCA" w:rsidP="00D85CCA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A9ADA5F" w14:textId="535D3C06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1B84309" w14:textId="08F7F761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14F05F8D" w14:textId="61D0725E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648E6F4D" w14:textId="37A9F2A3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750CDF7" w14:textId="378DB6AB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01FA5347" w14:textId="33D2406A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B597666" w14:textId="5F513053" w:rsidR="00D85CCA" w:rsidRPr="001665E1" w:rsidRDefault="00D85CCA" w:rsidP="00D85CCA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32201C52" w14:textId="4E5B14EF" w:rsidR="00D85CCA" w:rsidRPr="001665E1" w:rsidRDefault="00D85CCA" w:rsidP="00D85CCA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14EB4A89" w14:textId="62D2B2E3" w:rsidR="00D85CCA" w:rsidRPr="001665E1" w:rsidRDefault="00D85CCA" w:rsidP="00D85CCA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3BFEF86" w14:textId="48259B1C" w:rsidR="00D85CCA" w:rsidRPr="001665E1" w:rsidRDefault="00D85CCA" w:rsidP="00D85CC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</w:tr>
      <w:tr w:rsidR="00D85CCA" w:rsidRPr="001665E1" w14:paraId="0B0C5D7B" w14:textId="4554B6BB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626943F4" w14:textId="4DBBAE17" w:rsidR="00D85CCA" w:rsidRPr="001665E1" w:rsidRDefault="00D85CCA" w:rsidP="00D85CCA">
            <w:pPr>
              <w:rPr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>Erichtonius</w:t>
            </w:r>
            <w:proofErr w:type="spellEnd"/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>difformis</w:t>
            </w:r>
            <w:proofErr w:type="spellEnd"/>
          </w:p>
        </w:tc>
        <w:tc>
          <w:tcPr>
            <w:tcW w:w="546" w:type="dxa"/>
          </w:tcPr>
          <w:p w14:paraId="7B60E30B" w14:textId="561E7C4B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EF3236B" w14:textId="297C5741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60A2949D" w14:textId="0FA1D6FA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47" w:type="dxa"/>
          </w:tcPr>
          <w:p w14:paraId="582C3595" w14:textId="5C4E5E3E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00027CE" w14:textId="4582524E" w:rsidR="00D85CCA" w:rsidRPr="001665E1" w:rsidRDefault="00D85CCA" w:rsidP="00D85CCA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546" w:type="dxa"/>
          </w:tcPr>
          <w:p w14:paraId="33107A35" w14:textId="0F92714F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1A2D1E5F" w14:textId="3C579CBD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46" w:type="dxa"/>
          </w:tcPr>
          <w:p w14:paraId="4FF2D131" w14:textId="06E07957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53</w:t>
            </w:r>
          </w:p>
        </w:tc>
        <w:tc>
          <w:tcPr>
            <w:tcW w:w="547" w:type="dxa"/>
          </w:tcPr>
          <w:p w14:paraId="315024DC" w14:textId="2D956F96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547" w:type="dxa"/>
          </w:tcPr>
          <w:p w14:paraId="6AA2E083" w14:textId="1F80E9AA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46" w:type="dxa"/>
          </w:tcPr>
          <w:p w14:paraId="058C0492" w14:textId="61935CD4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707</w:t>
            </w:r>
          </w:p>
        </w:tc>
        <w:tc>
          <w:tcPr>
            <w:tcW w:w="547" w:type="dxa"/>
          </w:tcPr>
          <w:p w14:paraId="6797F5A1" w14:textId="29F41180" w:rsidR="00D85CCA" w:rsidRPr="001665E1" w:rsidRDefault="00D85CCA" w:rsidP="00D85CCA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46" w:type="dxa"/>
          </w:tcPr>
          <w:p w14:paraId="4BB72237" w14:textId="073D9ABB" w:rsidR="00D85CCA" w:rsidRPr="001665E1" w:rsidRDefault="00D85CCA" w:rsidP="00D85CCA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177</w:t>
            </w:r>
          </w:p>
        </w:tc>
        <w:tc>
          <w:tcPr>
            <w:tcW w:w="666" w:type="dxa"/>
          </w:tcPr>
          <w:p w14:paraId="4BA87411" w14:textId="12B300BC" w:rsidR="00D85CCA" w:rsidRPr="001665E1" w:rsidRDefault="00D85CCA" w:rsidP="00D85CCA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DF2EF9C" w14:textId="782FF426" w:rsidR="00D85CCA" w:rsidRPr="001665E1" w:rsidRDefault="00D85CCA" w:rsidP="00D85CC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</w:tr>
      <w:tr w:rsidR="00D85CCA" w:rsidRPr="001665E1" w14:paraId="7EF40E40" w14:textId="4BDF1F0B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746AEAC8" w14:textId="2086AB09" w:rsidR="00D85CCA" w:rsidRPr="001665E1" w:rsidRDefault="00D85CCA" w:rsidP="00D85CCA">
            <w:pPr>
              <w:rPr>
                <w:iCs/>
                <w:sz w:val="22"/>
                <w:szCs w:val="22"/>
                <w:lang w:val="en-GB"/>
              </w:rPr>
            </w:pPr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 xml:space="preserve">Gammarus </w:t>
            </w:r>
            <w:r w:rsidRPr="001665E1">
              <w:rPr>
                <w:iCs/>
                <w:color w:val="000000"/>
                <w:sz w:val="22"/>
                <w:szCs w:val="22"/>
                <w:lang w:val="en-GB"/>
              </w:rPr>
              <w:t>sp.</w:t>
            </w:r>
          </w:p>
        </w:tc>
        <w:tc>
          <w:tcPr>
            <w:tcW w:w="546" w:type="dxa"/>
          </w:tcPr>
          <w:p w14:paraId="44BDF637" w14:textId="4497F351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69B63B0" w14:textId="7F45782F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24C2A42" w14:textId="27394E2B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EFDFF37" w14:textId="15A9D929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27B91548" w14:textId="2FFCC0EE" w:rsidR="00D85CCA" w:rsidRPr="001665E1" w:rsidRDefault="00D85CCA" w:rsidP="00D85CCA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0134C7A3" w14:textId="31E2C4EE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0DB65D8" w14:textId="7CBAA590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BDF010F" w14:textId="6AE00EE9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5388FD7" w14:textId="5A3FA871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5F2FA75" w14:textId="17C6FD8F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457F1BB1" w14:textId="5E6629A8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157</w:t>
            </w:r>
          </w:p>
        </w:tc>
        <w:tc>
          <w:tcPr>
            <w:tcW w:w="547" w:type="dxa"/>
          </w:tcPr>
          <w:p w14:paraId="38563031" w14:textId="4026A71F" w:rsidR="00D85CCA" w:rsidRPr="001665E1" w:rsidRDefault="00D85CCA" w:rsidP="00D85CCA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D8387F0" w14:textId="0962DF33" w:rsidR="00D85CCA" w:rsidRPr="001665E1" w:rsidRDefault="00D85CCA" w:rsidP="00D85CCA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1A02EE9D" w14:textId="34FBA494" w:rsidR="00D85CCA" w:rsidRPr="001665E1" w:rsidRDefault="00D85CCA" w:rsidP="00D85CCA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9B6CE00" w14:textId="34E59995" w:rsidR="00D85CCA" w:rsidRPr="001665E1" w:rsidRDefault="00D85CCA" w:rsidP="00D85CC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D85CCA" w:rsidRPr="001665E1" w14:paraId="683C228E" w14:textId="0509AA26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73D3B218" w14:textId="021E76FF" w:rsidR="00D85CCA" w:rsidRPr="001665E1" w:rsidRDefault="00770930" w:rsidP="00D85CCA">
            <w:pPr>
              <w:rPr>
                <w:sz w:val="22"/>
                <w:szCs w:val="22"/>
                <w:lang w:val="en-GB"/>
              </w:rPr>
            </w:pPr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>Gammarus locusta</w:t>
            </w:r>
          </w:p>
        </w:tc>
        <w:tc>
          <w:tcPr>
            <w:tcW w:w="546" w:type="dxa"/>
          </w:tcPr>
          <w:p w14:paraId="1B6444DF" w14:textId="607C3C0F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0B2E61E" w14:textId="6E88125E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1A32F534" w14:textId="221C737C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2FF57960" w14:textId="3522A309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0D14A37" w14:textId="0CD5652B" w:rsidR="00D85CCA" w:rsidRPr="001665E1" w:rsidRDefault="00D85CCA" w:rsidP="00D85CCA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46" w:type="dxa"/>
          </w:tcPr>
          <w:p w14:paraId="773E152A" w14:textId="41783C13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23BEDC6D" w14:textId="344C8D13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6C1B184A" w14:textId="0B5FEAFE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98</w:t>
            </w:r>
          </w:p>
        </w:tc>
        <w:tc>
          <w:tcPr>
            <w:tcW w:w="547" w:type="dxa"/>
          </w:tcPr>
          <w:p w14:paraId="667FAECA" w14:textId="59F92448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4B616867" w14:textId="685CDE94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72EF1C45" w14:textId="4F7B052A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36</w:t>
            </w:r>
          </w:p>
        </w:tc>
        <w:tc>
          <w:tcPr>
            <w:tcW w:w="547" w:type="dxa"/>
          </w:tcPr>
          <w:p w14:paraId="5A1C6FA3" w14:textId="4106C982" w:rsidR="00D85CCA" w:rsidRPr="001665E1" w:rsidRDefault="00D85CCA" w:rsidP="00D85CCA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118</w:t>
            </w:r>
          </w:p>
        </w:tc>
        <w:tc>
          <w:tcPr>
            <w:tcW w:w="546" w:type="dxa"/>
          </w:tcPr>
          <w:p w14:paraId="0FF3A1B3" w14:textId="4A6FCC7C" w:rsidR="00D85CCA" w:rsidRPr="001665E1" w:rsidRDefault="00D85CCA" w:rsidP="00D85CCA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94</w:t>
            </w:r>
          </w:p>
        </w:tc>
        <w:tc>
          <w:tcPr>
            <w:tcW w:w="666" w:type="dxa"/>
          </w:tcPr>
          <w:p w14:paraId="108F0F92" w14:textId="50706B34" w:rsidR="00D85CCA" w:rsidRPr="001665E1" w:rsidRDefault="00D85CCA" w:rsidP="00D85CCA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ED1269B" w14:textId="03CD8D2D" w:rsidR="00D85CCA" w:rsidRPr="001665E1" w:rsidRDefault="00D85CCA" w:rsidP="00D85CC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D85CCA" w:rsidRPr="001665E1" w14:paraId="28D7A37A" w14:textId="18C2E7FF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660685C3" w14:textId="567CC1C7" w:rsidR="00D85CCA" w:rsidRPr="001665E1" w:rsidRDefault="00D85CCA" w:rsidP="00D85CCA">
            <w:pPr>
              <w:rPr>
                <w:sz w:val="22"/>
                <w:szCs w:val="22"/>
                <w:lang w:val="en-GB"/>
              </w:rPr>
            </w:pPr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 xml:space="preserve">Maera </w:t>
            </w:r>
            <w:proofErr w:type="spellStart"/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>sp</w:t>
            </w:r>
            <w:proofErr w:type="spellEnd"/>
          </w:p>
        </w:tc>
        <w:tc>
          <w:tcPr>
            <w:tcW w:w="546" w:type="dxa"/>
          </w:tcPr>
          <w:p w14:paraId="2346846D" w14:textId="31AE5794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353035E" w14:textId="4A838BCD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02B508B7" w14:textId="447A6781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61C069B" w14:textId="36768FB6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7A9ABAD" w14:textId="7D74126E" w:rsidR="00D85CCA" w:rsidRPr="001665E1" w:rsidRDefault="00D85CCA" w:rsidP="00D85CCA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2C365602" w14:textId="71D46B13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B8E5249" w14:textId="50B8E22D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DF77FE7" w14:textId="56783C1C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AF2A265" w14:textId="674EDF04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94D08F5" w14:textId="283ADA4C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2B5D7A0B" w14:textId="385E4044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C1FC612" w14:textId="71DE2EF7" w:rsidR="00D85CCA" w:rsidRPr="001665E1" w:rsidRDefault="00D85CCA" w:rsidP="00D85CCA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29FE84B8" w14:textId="25B24B90" w:rsidR="00D85CCA" w:rsidRPr="001665E1" w:rsidRDefault="00D85CCA" w:rsidP="00D85CCA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666" w:type="dxa"/>
          </w:tcPr>
          <w:p w14:paraId="24365B11" w14:textId="3E8FED85" w:rsidR="00D85CCA" w:rsidRPr="001665E1" w:rsidRDefault="00D85CCA" w:rsidP="00D85CCA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84AD365" w14:textId="3297CB94" w:rsidR="00D85CCA" w:rsidRPr="001665E1" w:rsidRDefault="00D85CCA" w:rsidP="00D85CC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D85CCA" w:rsidRPr="001665E1" w14:paraId="36E84846" w14:textId="77777777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036041B2" w14:textId="49860D5E" w:rsidR="00D85CCA" w:rsidRPr="001665E1" w:rsidRDefault="00D85CCA" w:rsidP="00D85CCA">
            <w:pPr>
              <w:rPr>
                <w:i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>Microdeutopus</w:t>
            </w:r>
            <w:proofErr w:type="spellEnd"/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>gryllotalpa</w:t>
            </w:r>
            <w:proofErr w:type="spellEnd"/>
          </w:p>
        </w:tc>
        <w:tc>
          <w:tcPr>
            <w:tcW w:w="546" w:type="dxa"/>
          </w:tcPr>
          <w:p w14:paraId="1EC50097" w14:textId="78ECE0E4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6B459CE" w14:textId="327C8BEE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4FE5E91C" w14:textId="6F110219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22CB6A1" w14:textId="7A8A74B6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8672810" w14:textId="2CAC5F3B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3878C508" w14:textId="6BCE30AC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C2B87DF" w14:textId="602E394F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7D081FD1" w14:textId="68596B3B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3BB9A2C4" w14:textId="4973A6FA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BA60D32" w14:textId="74D997EA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0C5528C2" w14:textId="5AA5D6B4" w:rsidR="00D85CCA" w:rsidRPr="001665E1" w:rsidRDefault="00D85CCA" w:rsidP="00D85CCA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A095C0A" w14:textId="272AAA68" w:rsidR="00D85CCA" w:rsidRPr="001665E1" w:rsidRDefault="00D85CCA" w:rsidP="00D85CCA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141CC301" w14:textId="2AD82AA7" w:rsidR="00D85CCA" w:rsidRPr="001665E1" w:rsidRDefault="00D85CCA" w:rsidP="00D85CCA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666" w:type="dxa"/>
          </w:tcPr>
          <w:p w14:paraId="2E71A8E6" w14:textId="41E91E76" w:rsidR="00D85CCA" w:rsidRPr="001665E1" w:rsidRDefault="00D85CCA" w:rsidP="00D85CCA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969477C" w14:textId="27426DE2" w:rsidR="00D85CCA" w:rsidRPr="001665E1" w:rsidRDefault="00D85CCA" w:rsidP="00D85CCA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AD300C" w:rsidRPr="001665E1" w14:paraId="547F56AF" w14:textId="2D2DD881" w:rsidTr="00676FDC">
        <w:trPr>
          <w:trHeight w:val="220"/>
          <w:jc w:val="center"/>
        </w:trPr>
        <w:tc>
          <w:tcPr>
            <w:tcW w:w="11021" w:type="dxa"/>
            <w:gridSpan w:val="16"/>
            <w:vAlign w:val="bottom"/>
          </w:tcPr>
          <w:p w14:paraId="52D79CE3" w14:textId="3DD317A4" w:rsidR="00AD300C" w:rsidRPr="001665E1" w:rsidRDefault="00AD300C" w:rsidP="00AD300C">
            <w:pPr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Mollusca</w:t>
            </w:r>
          </w:p>
        </w:tc>
      </w:tr>
      <w:tr w:rsidR="002F00C8" w:rsidRPr="001665E1" w14:paraId="35F9228F" w14:textId="34AA8A01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0F74ABD7" w14:textId="209AB1E6" w:rsidR="002F00C8" w:rsidRPr="001665E1" w:rsidRDefault="00485504" w:rsidP="002F00C8">
            <w:pPr>
              <w:rPr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i/>
                <w:iCs/>
                <w:sz w:val="22"/>
                <w:szCs w:val="22"/>
                <w:lang w:val="en-GB"/>
              </w:rPr>
              <w:t>Parvicardium</w:t>
            </w:r>
            <w:proofErr w:type="spellEnd"/>
            <w:r w:rsidRPr="001665E1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i/>
                <w:iCs/>
                <w:sz w:val="22"/>
                <w:szCs w:val="22"/>
                <w:lang w:val="en-GB"/>
              </w:rPr>
              <w:t>pinnulatum</w:t>
            </w:r>
            <w:proofErr w:type="spellEnd"/>
          </w:p>
        </w:tc>
        <w:tc>
          <w:tcPr>
            <w:tcW w:w="546" w:type="dxa"/>
          </w:tcPr>
          <w:p w14:paraId="09F0FDD9" w14:textId="5D2222D4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D471DC8" w14:textId="4A957D0A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2C4E8B73" w14:textId="4307D881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C48961D" w14:textId="4EA0CC55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47" w:type="dxa"/>
          </w:tcPr>
          <w:p w14:paraId="02D3CA16" w14:textId="09CBB27F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67B3C07B" w14:textId="0E2A79AD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5EC28BD" w14:textId="73A6B8CF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7FE3D6BD" w14:textId="2A46BBD4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2B20911" w14:textId="051922A5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312CD7B" w14:textId="721DEC86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6361CEA2" w14:textId="22AECDD1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98</w:t>
            </w:r>
          </w:p>
        </w:tc>
        <w:tc>
          <w:tcPr>
            <w:tcW w:w="547" w:type="dxa"/>
          </w:tcPr>
          <w:p w14:paraId="3A410CB8" w14:textId="42DF7F82" w:rsidR="002F00C8" w:rsidRPr="001665E1" w:rsidRDefault="002F00C8" w:rsidP="002F00C8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6C91CFF3" w14:textId="054F69E3" w:rsidR="002F00C8" w:rsidRPr="001665E1" w:rsidRDefault="002F00C8" w:rsidP="002F00C8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30E386B4" w14:textId="0ECFC89A" w:rsidR="002F00C8" w:rsidRPr="001665E1" w:rsidRDefault="002F00C8" w:rsidP="002F00C8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D7D2487" w14:textId="544F835A" w:rsidR="002F00C8" w:rsidRPr="001665E1" w:rsidRDefault="002F00C8" w:rsidP="002F00C8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2F00C8" w:rsidRPr="001665E1" w14:paraId="0F8FF6AD" w14:textId="14EF128E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31AF9341" w14:textId="60064B6E" w:rsidR="002F00C8" w:rsidRPr="001665E1" w:rsidRDefault="00485504" w:rsidP="002F00C8">
            <w:pPr>
              <w:rPr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i/>
                <w:iCs/>
                <w:sz w:val="22"/>
                <w:szCs w:val="22"/>
                <w:lang w:val="en-GB"/>
              </w:rPr>
              <w:t>Hiatella</w:t>
            </w:r>
            <w:proofErr w:type="spellEnd"/>
            <w:r w:rsidRPr="001665E1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i/>
                <w:iCs/>
                <w:sz w:val="22"/>
                <w:szCs w:val="22"/>
                <w:lang w:val="en-GB"/>
              </w:rPr>
              <w:t>arctica</w:t>
            </w:r>
            <w:proofErr w:type="spellEnd"/>
          </w:p>
        </w:tc>
        <w:tc>
          <w:tcPr>
            <w:tcW w:w="546" w:type="dxa"/>
          </w:tcPr>
          <w:p w14:paraId="37B0ED25" w14:textId="0033CB97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98677B0" w14:textId="11A28207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6AA6D35" w14:textId="4AF03A0C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632C7506" w14:textId="1451E481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118</w:t>
            </w:r>
          </w:p>
        </w:tc>
        <w:tc>
          <w:tcPr>
            <w:tcW w:w="547" w:type="dxa"/>
          </w:tcPr>
          <w:p w14:paraId="1BA6E7F6" w14:textId="24B7D9CB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3B92612A" w14:textId="5A6BB7E6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9A65701" w14:textId="1119982F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7D64BDE4" w14:textId="1942975D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CD5CFD6" w14:textId="11CA8A38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1930FE5" w14:textId="0A6FB039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11D5A527" w14:textId="0E2523D2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547" w:type="dxa"/>
          </w:tcPr>
          <w:p w14:paraId="4C2D7E4B" w14:textId="2C943F7F" w:rsidR="002F00C8" w:rsidRPr="001665E1" w:rsidRDefault="002F00C8" w:rsidP="002F00C8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0852D4C6" w14:textId="22695B46" w:rsidR="002F00C8" w:rsidRPr="001665E1" w:rsidRDefault="002F00C8" w:rsidP="002F00C8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6CB95504" w14:textId="18D3D43A" w:rsidR="002F00C8" w:rsidRPr="001665E1" w:rsidRDefault="002F00C8" w:rsidP="002F00C8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2A79E50" w14:textId="11817AFB" w:rsidR="002F00C8" w:rsidRPr="001665E1" w:rsidRDefault="002F00C8" w:rsidP="002F00C8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2F00C8" w:rsidRPr="001665E1" w14:paraId="47FB3928" w14:textId="63713CE6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4CAAE2DF" w14:textId="6A1515C0" w:rsidR="002F00C8" w:rsidRPr="001665E1" w:rsidRDefault="002F00C8" w:rsidP="002F00C8">
            <w:pPr>
              <w:rPr>
                <w:i/>
                <w:iCs/>
                <w:sz w:val="22"/>
                <w:szCs w:val="22"/>
                <w:lang w:val="en-GB"/>
              </w:rPr>
            </w:pPr>
            <w:r w:rsidRPr="001665E1">
              <w:rPr>
                <w:i/>
                <w:iCs/>
                <w:sz w:val="22"/>
                <w:szCs w:val="22"/>
                <w:lang w:val="en-GB"/>
              </w:rPr>
              <w:t xml:space="preserve">Macoma </w:t>
            </w:r>
            <w:proofErr w:type="spellStart"/>
            <w:r w:rsidRPr="001665E1">
              <w:rPr>
                <w:i/>
                <w:iCs/>
                <w:sz w:val="22"/>
                <w:szCs w:val="22"/>
                <w:lang w:val="en-GB"/>
              </w:rPr>
              <w:t>balthica</w:t>
            </w:r>
            <w:proofErr w:type="spellEnd"/>
          </w:p>
        </w:tc>
        <w:tc>
          <w:tcPr>
            <w:tcW w:w="546" w:type="dxa"/>
          </w:tcPr>
          <w:p w14:paraId="52CE61B2" w14:textId="52BCBFE6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286DDF4" w14:textId="5219F1C4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1AFDAFE3" w14:textId="2D14A3EA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1514D91" w14:textId="569476BC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F31CE90" w14:textId="189BFDFD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77196CB1" w14:textId="41AA37A2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256BCB46" w14:textId="3D05E293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3361F168" w14:textId="058EB4F5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F76E65E" w14:textId="52EF76B0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F7077D8" w14:textId="3C1C0950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38B26F30" w14:textId="3C3A1A44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3060567C" w14:textId="72AA33B8" w:rsidR="002F00C8" w:rsidRPr="001665E1" w:rsidRDefault="002F00C8" w:rsidP="002F00C8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7AE2A8E9" w14:textId="36BF7FF5" w:rsidR="002F00C8" w:rsidRPr="001665E1" w:rsidRDefault="002F00C8" w:rsidP="002F00C8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6476F8FD" w14:textId="75309CB3" w:rsidR="002F00C8" w:rsidRPr="001665E1" w:rsidRDefault="002F00C8" w:rsidP="002F00C8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A3A3B98" w14:textId="64F8703E" w:rsidR="002F00C8" w:rsidRPr="001665E1" w:rsidRDefault="002F00C8" w:rsidP="002F00C8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2F00C8" w:rsidRPr="001665E1" w14:paraId="22ABB2EB" w14:textId="770CE93E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0BCC9C5C" w14:textId="1251B90F" w:rsidR="002F00C8" w:rsidRPr="001665E1" w:rsidRDefault="00485504" w:rsidP="002F00C8">
            <w:pPr>
              <w:rPr>
                <w:sz w:val="22"/>
                <w:szCs w:val="22"/>
                <w:lang w:val="en-GB"/>
              </w:rPr>
            </w:pPr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 xml:space="preserve">Musculus </w:t>
            </w:r>
            <w:proofErr w:type="spellStart"/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>discors</w:t>
            </w:r>
            <w:proofErr w:type="spellEnd"/>
          </w:p>
        </w:tc>
        <w:tc>
          <w:tcPr>
            <w:tcW w:w="546" w:type="dxa"/>
          </w:tcPr>
          <w:p w14:paraId="43972D52" w14:textId="7FE426EF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9B26999" w14:textId="6CE8F958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6C89DF02" w14:textId="1B97D2DC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003D340F" w14:textId="34DF475A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2651F8B" w14:textId="74C10DAD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4702DF51" w14:textId="228D697E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43E0549" w14:textId="05E647A8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6A5DA818" w14:textId="34418D10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2606941C" w14:textId="525B332F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56CC585" w14:textId="72892A66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18E266DF" w14:textId="2CE78BBF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40912D89" w14:textId="057429B1" w:rsidR="002F00C8" w:rsidRPr="001665E1" w:rsidRDefault="002F00C8" w:rsidP="002F00C8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1C8CC746" w14:textId="6C3FAB20" w:rsidR="002F00C8" w:rsidRPr="001665E1" w:rsidRDefault="002F00C8" w:rsidP="002F00C8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5FC58E7C" w14:textId="28BF7BAA" w:rsidR="002F00C8" w:rsidRPr="001665E1" w:rsidRDefault="002F00C8" w:rsidP="002F00C8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55CE41D" w14:textId="54F7EDD7" w:rsidR="002F00C8" w:rsidRPr="001665E1" w:rsidRDefault="002F00C8" w:rsidP="002F00C8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2F00C8" w:rsidRPr="001665E1" w14:paraId="1FE9D0B7" w14:textId="17A7F84A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2FFB996B" w14:textId="298418AC" w:rsidR="002F00C8" w:rsidRPr="001665E1" w:rsidRDefault="00485504" w:rsidP="002F00C8">
            <w:pPr>
              <w:rPr>
                <w:sz w:val="22"/>
                <w:szCs w:val="22"/>
                <w:lang w:val="en-GB"/>
              </w:rPr>
            </w:pPr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>Mya arenaria</w:t>
            </w:r>
          </w:p>
        </w:tc>
        <w:tc>
          <w:tcPr>
            <w:tcW w:w="546" w:type="dxa"/>
          </w:tcPr>
          <w:p w14:paraId="6239729D" w14:textId="416FF84A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0EEDB95" w14:textId="1370F366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766AC834" w14:textId="12366E26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47" w:type="dxa"/>
          </w:tcPr>
          <w:p w14:paraId="798F745D" w14:textId="388038CC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55</w:t>
            </w:r>
          </w:p>
        </w:tc>
        <w:tc>
          <w:tcPr>
            <w:tcW w:w="547" w:type="dxa"/>
          </w:tcPr>
          <w:p w14:paraId="1828E15D" w14:textId="2A0FB437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46" w:type="dxa"/>
          </w:tcPr>
          <w:p w14:paraId="0F700F32" w14:textId="7B69F0A0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5903AAEF" w14:textId="1EF961BF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7CC16E62" w14:textId="6D58CE52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23B4A475" w14:textId="4CD23571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415E3E9" w14:textId="6F6CE686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6" w:type="dxa"/>
          </w:tcPr>
          <w:p w14:paraId="36D53F75" w14:textId="5A7115BF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547" w:type="dxa"/>
          </w:tcPr>
          <w:p w14:paraId="2DF02EDE" w14:textId="4BB49140" w:rsidR="002F00C8" w:rsidRPr="001665E1" w:rsidRDefault="002F00C8" w:rsidP="002F00C8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7242B970" w14:textId="36518435" w:rsidR="002F00C8" w:rsidRPr="001665E1" w:rsidRDefault="002F00C8" w:rsidP="002F00C8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04D0DFC6" w14:textId="5917E32C" w:rsidR="002F00C8" w:rsidRPr="001665E1" w:rsidRDefault="002F00C8" w:rsidP="002F00C8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547" w:type="dxa"/>
          </w:tcPr>
          <w:p w14:paraId="21ECFADD" w14:textId="0472FC29" w:rsidR="002F00C8" w:rsidRPr="001665E1" w:rsidRDefault="002F00C8" w:rsidP="002F00C8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2F00C8" w:rsidRPr="001665E1" w14:paraId="2DBB3398" w14:textId="1B60AACF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67F8C96E" w14:textId="78CDA5EA" w:rsidR="002F00C8" w:rsidRPr="001665E1" w:rsidRDefault="002F00C8" w:rsidP="002F00C8">
            <w:pPr>
              <w:rPr>
                <w:iCs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>Nassarius</w:t>
            </w:r>
            <w:proofErr w:type="spellEnd"/>
            <w:r w:rsidR="00485504" w:rsidRPr="001665E1">
              <w:rPr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r w:rsidR="00485504" w:rsidRPr="001665E1">
              <w:rPr>
                <w:iCs/>
                <w:color w:val="000000"/>
                <w:sz w:val="22"/>
                <w:szCs w:val="22"/>
                <w:lang w:val="en-GB"/>
              </w:rPr>
              <w:t>sp.</w:t>
            </w:r>
          </w:p>
        </w:tc>
        <w:tc>
          <w:tcPr>
            <w:tcW w:w="546" w:type="dxa"/>
          </w:tcPr>
          <w:p w14:paraId="4E546FB4" w14:textId="2154D956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184E3811" w14:textId="77CA5528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0BC99854" w14:textId="1CBFDCB4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4FE5922D" w14:textId="3ABBD0F7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C6844CE" w14:textId="524C5E5C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3525A303" w14:textId="08D366B5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FEB7BAF" w14:textId="7A84B8FC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07F4E15D" w14:textId="79B5FC38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87658C4" w14:textId="0EED0E54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4F3848F2" w14:textId="6423E89F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6" w:type="dxa"/>
          </w:tcPr>
          <w:p w14:paraId="3D533B6A" w14:textId="264727F8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D1B20A2" w14:textId="14C197AB" w:rsidR="002F00C8" w:rsidRPr="001665E1" w:rsidRDefault="002F00C8" w:rsidP="002F00C8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546" w:type="dxa"/>
          </w:tcPr>
          <w:p w14:paraId="54BFB97F" w14:textId="09275D68" w:rsidR="002F00C8" w:rsidRPr="001665E1" w:rsidRDefault="002F00C8" w:rsidP="002F00C8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666" w:type="dxa"/>
          </w:tcPr>
          <w:p w14:paraId="5A3C2463" w14:textId="485CEFD0" w:rsidR="002F00C8" w:rsidRPr="001665E1" w:rsidRDefault="002F00C8" w:rsidP="002F00C8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685755A" w14:textId="3068E85D" w:rsidR="002F00C8" w:rsidRPr="001665E1" w:rsidRDefault="002F00C8" w:rsidP="002F00C8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2F00C8" w:rsidRPr="001665E1" w14:paraId="0BAAB954" w14:textId="28F3F9B4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01B712C8" w14:textId="0054DCE4" w:rsidR="002F00C8" w:rsidRPr="001665E1" w:rsidRDefault="002F00C8" w:rsidP="002F00C8">
            <w:pPr>
              <w:rPr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>Rissoa</w:t>
            </w:r>
            <w:proofErr w:type="spellEnd"/>
            <w:r w:rsidRPr="001665E1">
              <w:rPr>
                <w:color w:val="000000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546" w:type="dxa"/>
          </w:tcPr>
          <w:p w14:paraId="67583DD9" w14:textId="78599B74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F499AB5" w14:textId="41319D75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05C0D950" w14:textId="6DF12517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25D9772" w14:textId="574CCFA8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D1EE6F0" w14:textId="38C74AE1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6B87D1E5" w14:textId="50CB8525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48C2418" w14:textId="17423F85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1F5187C2" w14:textId="7E8E4215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5D1EB8E" w14:textId="761115D9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1466467" w14:textId="387F0ABD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748697A2" w14:textId="2E739C11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A742858" w14:textId="6CA7588F" w:rsidR="002F00C8" w:rsidRPr="001665E1" w:rsidRDefault="002F00C8" w:rsidP="002F00C8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053CB9F9" w14:textId="12F1DE33" w:rsidR="002F00C8" w:rsidRPr="001665E1" w:rsidRDefault="002F00C8" w:rsidP="002F00C8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05B73E8E" w14:textId="0920401C" w:rsidR="002F00C8" w:rsidRPr="001665E1" w:rsidRDefault="002F00C8" w:rsidP="002F00C8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2BF3978" w14:textId="35481A69" w:rsidR="002F00C8" w:rsidRPr="001665E1" w:rsidRDefault="002F00C8" w:rsidP="002F00C8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</w:tr>
      <w:tr w:rsidR="00AD300C" w:rsidRPr="001665E1" w14:paraId="10C9FDEE" w14:textId="073F04D0" w:rsidTr="00E64699">
        <w:trPr>
          <w:trHeight w:val="220"/>
          <w:jc w:val="center"/>
        </w:trPr>
        <w:tc>
          <w:tcPr>
            <w:tcW w:w="11021" w:type="dxa"/>
            <w:gridSpan w:val="16"/>
            <w:vAlign w:val="bottom"/>
          </w:tcPr>
          <w:p w14:paraId="17A8482D" w14:textId="461E71A6" w:rsidR="00AD300C" w:rsidRPr="001665E1" w:rsidRDefault="00AD300C" w:rsidP="00AD300C">
            <w:pPr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Echinodermata</w:t>
            </w:r>
          </w:p>
        </w:tc>
      </w:tr>
      <w:tr w:rsidR="002F00C8" w:rsidRPr="001665E1" w14:paraId="2CB2BCD6" w14:textId="2DE5AB0F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301F5792" w14:textId="77777777" w:rsidR="002F00C8" w:rsidRPr="001665E1" w:rsidRDefault="002F00C8" w:rsidP="002F00C8">
            <w:pPr>
              <w:rPr>
                <w:sz w:val="22"/>
                <w:szCs w:val="22"/>
                <w:lang w:val="en-GB"/>
              </w:rPr>
            </w:pPr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>Asterias rubens</w:t>
            </w:r>
          </w:p>
        </w:tc>
        <w:tc>
          <w:tcPr>
            <w:tcW w:w="546" w:type="dxa"/>
          </w:tcPr>
          <w:p w14:paraId="3D6F5A26" w14:textId="2A93ACA4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3E24309" w14:textId="49E36CCF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4A32AB4D" w14:textId="7902BBB8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4E28CB5" w14:textId="097327E3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DC029F8" w14:textId="21CDED95" w:rsidR="002F00C8" w:rsidRPr="001665E1" w:rsidRDefault="002F00C8" w:rsidP="002F00C8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23CA62A" w14:textId="12E56593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BBF6BC0" w14:textId="2B93E2B9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7995A46D" w14:textId="7D55E7EA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CD1D737" w14:textId="48B89043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93A4F4C" w14:textId="2669985F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6" w:type="dxa"/>
          </w:tcPr>
          <w:p w14:paraId="6D00C2E4" w14:textId="7DD475B2" w:rsidR="002F00C8" w:rsidRPr="001665E1" w:rsidRDefault="002F00C8" w:rsidP="002F00C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1418C14" w14:textId="49C41843" w:rsidR="002F00C8" w:rsidRPr="001665E1" w:rsidRDefault="002F00C8" w:rsidP="002F00C8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AA7C0CB" w14:textId="7194FAC0" w:rsidR="002F00C8" w:rsidRPr="001665E1" w:rsidRDefault="002F00C8" w:rsidP="002F00C8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709C0A4E" w14:textId="5B23CB8A" w:rsidR="002F00C8" w:rsidRPr="001665E1" w:rsidRDefault="002F00C8" w:rsidP="002F00C8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EE02794" w14:textId="07444D45" w:rsidR="002F00C8" w:rsidRPr="001665E1" w:rsidRDefault="002F00C8" w:rsidP="002F00C8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AD300C" w:rsidRPr="001665E1" w14:paraId="5A25C3FC" w14:textId="700BFF9F" w:rsidTr="00550C39">
        <w:trPr>
          <w:trHeight w:val="220"/>
          <w:jc w:val="center"/>
        </w:trPr>
        <w:tc>
          <w:tcPr>
            <w:tcW w:w="11021" w:type="dxa"/>
            <w:gridSpan w:val="16"/>
            <w:vAlign w:val="bottom"/>
          </w:tcPr>
          <w:p w14:paraId="175A6E0D" w14:textId="524556B5" w:rsidR="00AD300C" w:rsidRPr="001665E1" w:rsidRDefault="00AD300C" w:rsidP="00AD300C">
            <w:pPr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Nematodes</w:t>
            </w:r>
          </w:p>
        </w:tc>
      </w:tr>
      <w:tr w:rsidR="002A4B6B" w:rsidRPr="001665E1" w14:paraId="1ADE17A5" w14:textId="033CA2CC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3BB0CCEE" w14:textId="219467F7" w:rsidR="002A4B6B" w:rsidRPr="001665E1" w:rsidRDefault="002A4B6B" w:rsidP="002A4B6B">
            <w:pPr>
              <w:rPr>
                <w:iCs/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iCs/>
                <w:color w:val="000000"/>
                <w:sz w:val="22"/>
                <w:szCs w:val="22"/>
                <w:lang w:val="en-GB"/>
              </w:rPr>
              <w:lastRenderedPageBreak/>
              <w:t>Varia</w:t>
            </w:r>
          </w:p>
        </w:tc>
        <w:tc>
          <w:tcPr>
            <w:tcW w:w="546" w:type="dxa"/>
          </w:tcPr>
          <w:p w14:paraId="08B287A7" w14:textId="10AC1A8B" w:rsidR="002A4B6B" w:rsidRPr="001665E1" w:rsidRDefault="002A4B6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40AC631" w14:textId="3582F70D" w:rsidR="002A4B6B" w:rsidRPr="001665E1" w:rsidRDefault="002A4B6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157</w:t>
            </w:r>
          </w:p>
        </w:tc>
        <w:tc>
          <w:tcPr>
            <w:tcW w:w="546" w:type="dxa"/>
          </w:tcPr>
          <w:p w14:paraId="6C622C4D" w14:textId="7C4C7C2B" w:rsidR="002A4B6B" w:rsidRPr="001665E1" w:rsidRDefault="002A4B6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47" w:type="dxa"/>
          </w:tcPr>
          <w:p w14:paraId="0D4A7266" w14:textId="1D4484A5" w:rsidR="002A4B6B" w:rsidRPr="001665E1" w:rsidRDefault="002A4B6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66EEAB2A" w14:textId="68A16DB4" w:rsidR="002A4B6B" w:rsidRPr="001665E1" w:rsidRDefault="002A4B6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6" w:type="dxa"/>
          </w:tcPr>
          <w:p w14:paraId="7C13603C" w14:textId="13FA8256" w:rsidR="002A4B6B" w:rsidRPr="001665E1" w:rsidRDefault="002A4B6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E5FCBF2" w14:textId="0C66DEF5" w:rsidR="002A4B6B" w:rsidRPr="001665E1" w:rsidRDefault="002A4B6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0C1FB6FE" w14:textId="61841BF1" w:rsidR="002A4B6B" w:rsidRPr="001665E1" w:rsidRDefault="002A4B6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7BBEAF7" w14:textId="2430DC92" w:rsidR="002A4B6B" w:rsidRPr="001665E1" w:rsidRDefault="002A4B6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F31E484" w14:textId="018A95B9" w:rsidR="002A4B6B" w:rsidRPr="001665E1" w:rsidRDefault="002A4B6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78186D2C" w14:textId="3C9E9507" w:rsidR="002A4B6B" w:rsidRPr="001665E1" w:rsidRDefault="002A4B6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C212D4A" w14:textId="2AC7F793" w:rsidR="002A4B6B" w:rsidRPr="001665E1" w:rsidRDefault="002A4B6B" w:rsidP="00341220">
            <w:pPr>
              <w:ind w:hanging="147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546" w:type="dxa"/>
          </w:tcPr>
          <w:p w14:paraId="7FD356E8" w14:textId="54719306" w:rsidR="002A4B6B" w:rsidRPr="001665E1" w:rsidRDefault="002A4B6B" w:rsidP="00341220">
            <w:pPr>
              <w:tabs>
                <w:tab w:val="left" w:pos="294"/>
              </w:tabs>
              <w:ind w:hanging="26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69B9F91E" w14:textId="2422381B" w:rsidR="002A4B6B" w:rsidRPr="001665E1" w:rsidRDefault="002A4B6B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83E16D1" w14:textId="4FCF1F00" w:rsidR="002A4B6B" w:rsidRPr="001665E1" w:rsidRDefault="002A4B6B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</w:tr>
      <w:tr w:rsidR="00AD300C" w:rsidRPr="001665E1" w14:paraId="764AA6B8" w14:textId="5A44DA1A" w:rsidTr="007C6300">
        <w:trPr>
          <w:trHeight w:val="220"/>
          <w:jc w:val="center"/>
        </w:trPr>
        <w:tc>
          <w:tcPr>
            <w:tcW w:w="11021" w:type="dxa"/>
            <w:gridSpan w:val="16"/>
            <w:vAlign w:val="bottom"/>
          </w:tcPr>
          <w:p w14:paraId="1E70006C" w14:textId="2768AA78" w:rsidR="00AD300C" w:rsidRPr="001665E1" w:rsidRDefault="00AD300C" w:rsidP="00AD300C">
            <w:pPr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Nemertea</w:t>
            </w:r>
          </w:p>
        </w:tc>
      </w:tr>
      <w:tr w:rsidR="002A4B6B" w:rsidRPr="001665E1" w14:paraId="32CC718B" w14:textId="49CCF511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28EADF8D" w14:textId="4238AFF7" w:rsidR="002A4B6B" w:rsidRPr="001665E1" w:rsidRDefault="002A4B6B" w:rsidP="002A4B6B">
            <w:pPr>
              <w:rPr>
                <w:sz w:val="22"/>
                <w:szCs w:val="22"/>
                <w:lang w:val="en-GB"/>
              </w:rPr>
            </w:pPr>
            <w:r w:rsidRPr="001665E1">
              <w:rPr>
                <w:color w:val="000000"/>
                <w:sz w:val="22"/>
                <w:szCs w:val="22"/>
                <w:lang w:val="en-GB"/>
              </w:rPr>
              <w:t>Varia</w:t>
            </w:r>
          </w:p>
        </w:tc>
        <w:tc>
          <w:tcPr>
            <w:tcW w:w="546" w:type="dxa"/>
          </w:tcPr>
          <w:p w14:paraId="558EDDB1" w14:textId="428CA685" w:rsidR="002A4B6B" w:rsidRPr="001665E1" w:rsidRDefault="002A4B6B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4DBB55A" w14:textId="4185D249" w:rsidR="002A4B6B" w:rsidRPr="001665E1" w:rsidRDefault="002A4B6B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BC926AB" w14:textId="669A81CF" w:rsidR="002A4B6B" w:rsidRPr="001665E1" w:rsidRDefault="002A4B6B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EDD5A51" w14:textId="5E0BED23" w:rsidR="002A4B6B" w:rsidRPr="001665E1" w:rsidRDefault="002A4B6B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765C639" w14:textId="0A954710" w:rsidR="002A4B6B" w:rsidRPr="001665E1" w:rsidRDefault="002A4B6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1CDEBA5B" w14:textId="2A7101FD" w:rsidR="002A4B6B" w:rsidRPr="001665E1" w:rsidRDefault="002A4B6B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27A0023D" w14:textId="02235889" w:rsidR="002A4B6B" w:rsidRPr="001665E1" w:rsidRDefault="002A4B6B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40829515" w14:textId="4FB1AB72" w:rsidR="002A4B6B" w:rsidRPr="001665E1" w:rsidRDefault="002A4B6B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C9E25EF" w14:textId="37A4D701" w:rsidR="002A4B6B" w:rsidRPr="001665E1" w:rsidRDefault="002A4B6B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A2243D4" w14:textId="27463EF7" w:rsidR="002A4B6B" w:rsidRPr="001665E1" w:rsidRDefault="002A4B6B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F90D52F" w14:textId="51D06533" w:rsidR="002A4B6B" w:rsidRPr="001665E1" w:rsidRDefault="002A4B6B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524F5C9E" w14:textId="70C1202D" w:rsidR="002A4B6B" w:rsidRPr="001665E1" w:rsidRDefault="002A4B6B" w:rsidP="00341220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49A0EC7E" w14:textId="5AF52248" w:rsidR="002A4B6B" w:rsidRPr="001665E1" w:rsidRDefault="002A4B6B" w:rsidP="00341220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3D9D8879" w14:textId="370017A5" w:rsidR="002A4B6B" w:rsidRPr="001665E1" w:rsidRDefault="002A4B6B" w:rsidP="00341220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6E2721A" w14:textId="1997F873" w:rsidR="002A4B6B" w:rsidRPr="001665E1" w:rsidRDefault="002A4B6B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46125B" w:rsidRPr="001665E1" w14:paraId="3A9F4861" w14:textId="697EBCAF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7089C0C5" w14:textId="77777777" w:rsidR="0046125B" w:rsidRPr="001665E1" w:rsidRDefault="0046125B" w:rsidP="00273071">
            <w:pPr>
              <w:rPr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Oligochaeta</w:t>
            </w:r>
          </w:p>
        </w:tc>
        <w:tc>
          <w:tcPr>
            <w:tcW w:w="546" w:type="dxa"/>
            <w:vAlign w:val="bottom"/>
          </w:tcPr>
          <w:p w14:paraId="6FB52B64" w14:textId="77777777" w:rsidR="0046125B" w:rsidRPr="001665E1" w:rsidRDefault="0046125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47" w:type="dxa"/>
            <w:vAlign w:val="bottom"/>
          </w:tcPr>
          <w:p w14:paraId="144E95D7" w14:textId="77777777" w:rsidR="0046125B" w:rsidRPr="001665E1" w:rsidRDefault="0046125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46" w:type="dxa"/>
            <w:vAlign w:val="bottom"/>
          </w:tcPr>
          <w:p w14:paraId="25D70BFC" w14:textId="77777777" w:rsidR="0046125B" w:rsidRPr="001665E1" w:rsidRDefault="0046125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47" w:type="dxa"/>
            <w:vAlign w:val="bottom"/>
          </w:tcPr>
          <w:p w14:paraId="45F382D6" w14:textId="77777777" w:rsidR="0046125B" w:rsidRPr="001665E1" w:rsidRDefault="0046125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47" w:type="dxa"/>
          </w:tcPr>
          <w:p w14:paraId="02C22662" w14:textId="77777777" w:rsidR="0046125B" w:rsidRPr="001665E1" w:rsidRDefault="0046125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46" w:type="dxa"/>
            <w:vAlign w:val="bottom"/>
          </w:tcPr>
          <w:p w14:paraId="29EF1FBD" w14:textId="6868423E" w:rsidR="0046125B" w:rsidRPr="001665E1" w:rsidRDefault="0046125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47" w:type="dxa"/>
            <w:vAlign w:val="bottom"/>
          </w:tcPr>
          <w:p w14:paraId="55A160E3" w14:textId="77777777" w:rsidR="0046125B" w:rsidRPr="001665E1" w:rsidRDefault="0046125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46" w:type="dxa"/>
            <w:vAlign w:val="bottom"/>
          </w:tcPr>
          <w:p w14:paraId="2B0ECC64" w14:textId="77777777" w:rsidR="0046125B" w:rsidRPr="001665E1" w:rsidRDefault="0046125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47" w:type="dxa"/>
            <w:vAlign w:val="bottom"/>
          </w:tcPr>
          <w:p w14:paraId="71C3EFB1" w14:textId="77777777" w:rsidR="0046125B" w:rsidRPr="001665E1" w:rsidRDefault="0046125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47" w:type="dxa"/>
            <w:vAlign w:val="bottom"/>
          </w:tcPr>
          <w:p w14:paraId="04CF5191" w14:textId="77777777" w:rsidR="0046125B" w:rsidRPr="001665E1" w:rsidRDefault="0046125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46" w:type="dxa"/>
            <w:vAlign w:val="bottom"/>
          </w:tcPr>
          <w:p w14:paraId="2078C952" w14:textId="77777777" w:rsidR="0046125B" w:rsidRPr="001665E1" w:rsidRDefault="0046125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47" w:type="dxa"/>
            <w:vAlign w:val="bottom"/>
          </w:tcPr>
          <w:p w14:paraId="54D0179E" w14:textId="77777777" w:rsidR="0046125B" w:rsidRPr="001665E1" w:rsidRDefault="0046125B" w:rsidP="00341220">
            <w:pPr>
              <w:ind w:hanging="147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46" w:type="dxa"/>
            <w:vAlign w:val="bottom"/>
          </w:tcPr>
          <w:p w14:paraId="4E26F784" w14:textId="77777777" w:rsidR="0046125B" w:rsidRPr="001665E1" w:rsidRDefault="0046125B" w:rsidP="00341220">
            <w:pPr>
              <w:tabs>
                <w:tab w:val="left" w:pos="294"/>
              </w:tabs>
              <w:ind w:hanging="265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66" w:type="dxa"/>
            <w:vAlign w:val="bottom"/>
          </w:tcPr>
          <w:p w14:paraId="47F26B1A" w14:textId="77777777" w:rsidR="0046125B" w:rsidRPr="001665E1" w:rsidRDefault="0046125B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47" w:type="dxa"/>
          </w:tcPr>
          <w:p w14:paraId="3E198793" w14:textId="77777777" w:rsidR="0046125B" w:rsidRPr="001665E1" w:rsidRDefault="0046125B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A4B6B" w:rsidRPr="001665E1" w14:paraId="474AF3A9" w14:textId="7472F1DC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0BA87A4C" w14:textId="5F2819E5" w:rsidR="002A4B6B" w:rsidRPr="001665E1" w:rsidRDefault="00B05745" w:rsidP="002A4B6B">
            <w:pPr>
              <w:rPr>
                <w:sz w:val="22"/>
                <w:szCs w:val="22"/>
                <w:lang w:val="en-GB"/>
              </w:rPr>
            </w:pPr>
            <w:r w:rsidRPr="001665E1">
              <w:rPr>
                <w:color w:val="000000"/>
                <w:sz w:val="22"/>
                <w:szCs w:val="22"/>
                <w:lang w:val="en-GB"/>
              </w:rPr>
              <w:t>V</w:t>
            </w:r>
            <w:r w:rsidR="002A4B6B" w:rsidRPr="001665E1">
              <w:rPr>
                <w:color w:val="000000"/>
                <w:sz w:val="22"/>
                <w:szCs w:val="22"/>
                <w:lang w:val="en-GB"/>
              </w:rPr>
              <w:t>aria</w:t>
            </w:r>
          </w:p>
        </w:tc>
        <w:tc>
          <w:tcPr>
            <w:tcW w:w="546" w:type="dxa"/>
          </w:tcPr>
          <w:p w14:paraId="59686CE8" w14:textId="529A1B54" w:rsidR="002A4B6B" w:rsidRPr="001665E1" w:rsidRDefault="002A4B6B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626DC12" w14:textId="008190C0" w:rsidR="002A4B6B" w:rsidRPr="001665E1" w:rsidRDefault="002A4B6B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6BD56592" w14:textId="1F3A7B55" w:rsidR="002A4B6B" w:rsidRPr="001665E1" w:rsidRDefault="002A4B6B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74A6735E" w14:textId="308D9B58" w:rsidR="002A4B6B" w:rsidRPr="001665E1" w:rsidRDefault="002A4B6B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962</w:t>
            </w:r>
          </w:p>
        </w:tc>
        <w:tc>
          <w:tcPr>
            <w:tcW w:w="547" w:type="dxa"/>
          </w:tcPr>
          <w:p w14:paraId="607A4F32" w14:textId="438D3E19" w:rsidR="002A4B6B" w:rsidRPr="001665E1" w:rsidRDefault="002A4B6B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14</w:t>
            </w:r>
          </w:p>
        </w:tc>
        <w:tc>
          <w:tcPr>
            <w:tcW w:w="546" w:type="dxa"/>
          </w:tcPr>
          <w:p w14:paraId="30A4DB8E" w14:textId="76C2A457" w:rsidR="002A4B6B" w:rsidRPr="001665E1" w:rsidRDefault="002A4B6B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137</w:t>
            </w:r>
          </w:p>
        </w:tc>
        <w:tc>
          <w:tcPr>
            <w:tcW w:w="547" w:type="dxa"/>
          </w:tcPr>
          <w:p w14:paraId="3F879A8C" w14:textId="1CB5F8C7" w:rsidR="002A4B6B" w:rsidRPr="001665E1" w:rsidRDefault="002A4B6B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040BD08" w14:textId="38E44B9A" w:rsidR="002A4B6B" w:rsidRPr="001665E1" w:rsidRDefault="002A4B6B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5EA0C361" w14:textId="798DBAF8" w:rsidR="002A4B6B" w:rsidRPr="001665E1" w:rsidRDefault="002A4B6B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491</w:t>
            </w:r>
          </w:p>
        </w:tc>
        <w:tc>
          <w:tcPr>
            <w:tcW w:w="547" w:type="dxa"/>
          </w:tcPr>
          <w:p w14:paraId="58745A85" w14:textId="48B60F74" w:rsidR="002A4B6B" w:rsidRPr="001665E1" w:rsidRDefault="002A4B6B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196</w:t>
            </w:r>
          </w:p>
        </w:tc>
        <w:tc>
          <w:tcPr>
            <w:tcW w:w="546" w:type="dxa"/>
          </w:tcPr>
          <w:p w14:paraId="02C18AF2" w14:textId="255EA90D" w:rsidR="002A4B6B" w:rsidRPr="001665E1" w:rsidRDefault="002A4B6B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137</w:t>
            </w:r>
          </w:p>
        </w:tc>
        <w:tc>
          <w:tcPr>
            <w:tcW w:w="547" w:type="dxa"/>
          </w:tcPr>
          <w:p w14:paraId="55FC053C" w14:textId="72441A18" w:rsidR="002A4B6B" w:rsidRPr="001665E1" w:rsidRDefault="002A4B6B" w:rsidP="00341220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546" w:type="dxa"/>
          </w:tcPr>
          <w:p w14:paraId="4061A5CB" w14:textId="4AD97869" w:rsidR="002A4B6B" w:rsidRPr="001665E1" w:rsidRDefault="002A4B6B" w:rsidP="00341220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55</w:t>
            </w:r>
          </w:p>
        </w:tc>
        <w:tc>
          <w:tcPr>
            <w:tcW w:w="666" w:type="dxa"/>
          </w:tcPr>
          <w:p w14:paraId="7D2222CD" w14:textId="0D4C0B3F" w:rsidR="002A4B6B" w:rsidRPr="001665E1" w:rsidRDefault="002A4B6B" w:rsidP="00341220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547" w:type="dxa"/>
          </w:tcPr>
          <w:p w14:paraId="78B56E7E" w14:textId="39583738" w:rsidR="002A4B6B" w:rsidRPr="001665E1" w:rsidRDefault="002A4B6B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AD300C" w:rsidRPr="001665E1" w14:paraId="65C4BE7E" w14:textId="455C81C0" w:rsidTr="00174D23">
        <w:trPr>
          <w:trHeight w:val="220"/>
          <w:jc w:val="center"/>
        </w:trPr>
        <w:tc>
          <w:tcPr>
            <w:tcW w:w="11021" w:type="dxa"/>
            <w:gridSpan w:val="16"/>
            <w:vAlign w:val="bottom"/>
          </w:tcPr>
          <w:p w14:paraId="08EA867C" w14:textId="3FC5FFA7" w:rsidR="00AD300C" w:rsidRPr="001665E1" w:rsidRDefault="00AD300C" w:rsidP="00AD300C">
            <w:pPr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Polychaeta</w:t>
            </w:r>
          </w:p>
        </w:tc>
      </w:tr>
      <w:tr w:rsidR="008B6B66" w:rsidRPr="001665E1" w14:paraId="355E695B" w14:textId="77777777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5CB15CB9" w14:textId="2DAB3F66" w:rsidR="008B6B66" w:rsidRPr="001665E1" w:rsidRDefault="008B6B66" w:rsidP="008B6B66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i/>
                <w:iCs/>
                <w:color w:val="000000"/>
                <w:sz w:val="22"/>
                <w:szCs w:val="22"/>
                <w:lang w:val="en-GB"/>
              </w:rPr>
              <w:t>Aonides</w:t>
            </w:r>
            <w:proofErr w:type="spellEnd"/>
            <w:r w:rsidRPr="001665E1">
              <w:rPr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i/>
                <w:iCs/>
                <w:color w:val="000000"/>
                <w:sz w:val="22"/>
                <w:szCs w:val="22"/>
                <w:lang w:val="en-GB"/>
              </w:rPr>
              <w:t>oxycephala</w:t>
            </w:r>
            <w:proofErr w:type="spellEnd"/>
          </w:p>
        </w:tc>
        <w:tc>
          <w:tcPr>
            <w:tcW w:w="546" w:type="dxa"/>
          </w:tcPr>
          <w:p w14:paraId="1B3F089A" w14:textId="27BFC4D0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C39C094" w14:textId="02EE2A92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2E9DD64B" w14:textId="05E3CFB3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832BDA1" w14:textId="0FA3C366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DA1C724" w14:textId="188BE176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261A172" w14:textId="4955260C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67B6570" w14:textId="62A18910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6" w:type="dxa"/>
          </w:tcPr>
          <w:p w14:paraId="46EF370E" w14:textId="6A142624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21FE4DB" w14:textId="22083289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C9B9E6A" w14:textId="2F87641F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7919482F" w14:textId="7818D57F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9F320B1" w14:textId="6BC359FA" w:rsidR="008B6B66" w:rsidRPr="001665E1" w:rsidRDefault="008B6B66" w:rsidP="00341220">
            <w:pPr>
              <w:ind w:hanging="147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F3A1C9C" w14:textId="405FBAF0" w:rsidR="008B6B66" w:rsidRPr="001665E1" w:rsidRDefault="008B6B66" w:rsidP="00341220">
            <w:pPr>
              <w:tabs>
                <w:tab w:val="left" w:pos="294"/>
              </w:tabs>
              <w:ind w:hanging="26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5368859B" w14:textId="3393716A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BDA6B97" w14:textId="3A72BC63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8F0423" w:rsidRPr="001665E1" w14:paraId="06DB91FB" w14:textId="77777777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1F6F49EA" w14:textId="77777777" w:rsidR="008F0423" w:rsidRPr="001665E1" w:rsidRDefault="008F0423" w:rsidP="008F7E28">
            <w:pPr>
              <w:rPr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color w:val="000000"/>
                <w:sz w:val="22"/>
                <w:szCs w:val="22"/>
                <w:lang w:val="en-GB"/>
              </w:rPr>
              <w:t>Capitellidae</w:t>
            </w:r>
            <w:proofErr w:type="spellEnd"/>
            <w:r w:rsidRPr="001665E1">
              <w:rPr>
                <w:color w:val="000000"/>
                <w:sz w:val="22"/>
                <w:szCs w:val="22"/>
                <w:lang w:val="en-GB"/>
              </w:rPr>
              <w:t xml:space="preserve"> sp1</w:t>
            </w:r>
          </w:p>
        </w:tc>
        <w:tc>
          <w:tcPr>
            <w:tcW w:w="546" w:type="dxa"/>
          </w:tcPr>
          <w:p w14:paraId="0B735793" w14:textId="77777777" w:rsidR="008F0423" w:rsidRPr="001665E1" w:rsidRDefault="008F0423" w:rsidP="008F7E2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2F35367" w14:textId="77777777" w:rsidR="008F0423" w:rsidRPr="001665E1" w:rsidRDefault="008F0423" w:rsidP="008F7E2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2BD38EAE" w14:textId="77777777" w:rsidR="008F0423" w:rsidRPr="001665E1" w:rsidRDefault="008F0423" w:rsidP="008F7E2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E157124" w14:textId="77777777" w:rsidR="008F0423" w:rsidRPr="001665E1" w:rsidRDefault="008F0423" w:rsidP="008F7E2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47" w:type="dxa"/>
          </w:tcPr>
          <w:p w14:paraId="47A25A4E" w14:textId="77777777" w:rsidR="008F0423" w:rsidRPr="001665E1" w:rsidRDefault="008F0423" w:rsidP="008F7E28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3A6F2F4A" w14:textId="77777777" w:rsidR="008F0423" w:rsidRPr="001665E1" w:rsidRDefault="008F0423" w:rsidP="008F7E2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675F243" w14:textId="77777777" w:rsidR="008F0423" w:rsidRPr="001665E1" w:rsidRDefault="008F0423" w:rsidP="008F7E2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05DBE004" w14:textId="77777777" w:rsidR="008F0423" w:rsidRPr="001665E1" w:rsidRDefault="008F0423" w:rsidP="008F7E2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F2DAD9A" w14:textId="77777777" w:rsidR="008F0423" w:rsidRPr="001665E1" w:rsidRDefault="008F0423" w:rsidP="008F7E2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669D6F7" w14:textId="77777777" w:rsidR="008F0423" w:rsidRPr="001665E1" w:rsidRDefault="008F0423" w:rsidP="008F7E2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568C2C2" w14:textId="77777777" w:rsidR="008F0423" w:rsidRPr="001665E1" w:rsidRDefault="008F0423" w:rsidP="008F7E28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2F045E3A" w14:textId="77777777" w:rsidR="008F0423" w:rsidRPr="001665E1" w:rsidRDefault="008F0423" w:rsidP="008F7E28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6" w:type="dxa"/>
          </w:tcPr>
          <w:p w14:paraId="559F9110" w14:textId="77777777" w:rsidR="008F0423" w:rsidRPr="001665E1" w:rsidRDefault="008F0423" w:rsidP="008F7E28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658D0347" w14:textId="77777777" w:rsidR="008F0423" w:rsidRPr="001665E1" w:rsidRDefault="008F0423" w:rsidP="008F7E28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DC3AD48" w14:textId="77777777" w:rsidR="008F0423" w:rsidRPr="001665E1" w:rsidRDefault="008F0423" w:rsidP="008F7E28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8F0423" w:rsidRPr="001665E1" w14:paraId="7372DDE8" w14:textId="77777777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3AD803AE" w14:textId="0125E0ED" w:rsidR="008F0423" w:rsidRPr="001665E1" w:rsidRDefault="008F0423" w:rsidP="00DD1D12">
            <w:pPr>
              <w:rPr>
                <w:i/>
                <w:iCs/>
                <w:sz w:val="22"/>
                <w:szCs w:val="22"/>
                <w:lang w:val="en-GB"/>
              </w:rPr>
            </w:pPr>
            <w:r w:rsidRPr="001665E1">
              <w:rPr>
                <w:i/>
                <w:iCs/>
                <w:sz w:val="22"/>
                <w:szCs w:val="22"/>
                <w:lang w:val="en-GB"/>
              </w:rPr>
              <w:t>Capitella</w:t>
            </w:r>
            <w:r w:rsidRPr="001665E1">
              <w:rPr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546" w:type="dxa"/>
          </w:tcPr>
          <w:p w14:paraId="0C1201CE" w14:textId="77777777" w:rsidR="008F0423" w:rsidRPr="001665E1" w:rsidRDefault="008F0423" w:rsidP="00DD1D12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29DBFC47" w14:textId="77777777" w:rsidR="008F0423" w:rsidRPr="001665E1" w:rsidRDefault="008F0423" w:rsidP="00DD1D12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7769EB5C" w14:textId="77777777" w:rsidR="008F0423" w:rsidRPr="001665E1" w:rsidRDefault="008F0423" w:rsidP="00DD1D12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57711C6" w14:textId="77777777" w:rsidR="008F0423" w:rsidRPr="001665E1" w:rsidRDefault="008F0423" w:rsidP="00DD1D12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3F19B64" w14:textId="77777777" w:rsidR="008F0423" w:rsidRPr="001665E1" w:rsidRDefault="008F0423" w:rsidP="00DD1D12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46" w:type="dxa"/>
          </w:tcPr>
          <w:p w14:paraId="56E32996" w14:textId="77777777" w:rsidR="008F0423" w:rsidRPr="001665E1" w:rsidRDefault="008F0423" w:rsidP="00DD1D12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3BF4CA9" w14:textId="77777777" w:rsidR="008F0423" w:rsidRPr="001665E1" w:rsidRDefault="008F0423" w:rsidP="00DD1D12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3CECE22F" w14:textId="77777777" w:rsidR="008F0423" w:rsidRPr="001665E1" w:rsidRDefault="008F0423" w:rsidP="00DD1D12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6AE0967" w14:textId="77777777" w:rsidR="008F0423" w:rsidRPr="001665E1" w:rsidRDefault="008F0423" w:rsidP="00DD1D12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DAB9693" w14:textId="77777777" w:rsidR="008F0423" w:rsidRPr="001665E1" w:rsidRDefault="008F0423" w:rsidP="00DD1D12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7ABC5D4A" w14:textId="77777777" w:rsidR="008F0423" w:rsidRPr="001665E1" w:rsidRDefault="008F0423" w:rsidP="00DD1D12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2753E28F" w14:textId="77777777" w:rsidR="008F0423" w:rsidRPr="001665E1" w:rsidRDefault="008F0423" w:rsidP="00DD1D12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8275965" w14:textId="77777777" w:rsidR="008F0423" w:rsidRPr="001665E1" w:rsidRDefault="008F0423" w:rsidP="00DD1D12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789D6289" w14:textId="77777777" w:rsidR="008F0423" w:rsidRPr="001665E1" w:rsidRDefault="008F0423" w:rsidP="00DD1D12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8DA22B9" w14:textId="77777777" w:rsidR="008F0423" w:rsidRPr="001665E1" w:rsidRDefault="008F0423" w:rsidP="00DD1D1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8B6B66" w:rsidRPr="001665E1" w14:paraId="262ECDDC" w14:textId="77777777" w:rsidTr="001F2E45">
        <w:trPr>
          <w:trHeight w:val="180"/>
          <w:jc w:val="center"/>
        </w:trPr>
        <w:tc>
          <w:tcPr>
            <w:tcW w:w="2703" w:type="dxa"/>
            <w:vAlign w:val="bottom"/>
          </w:tcPr>
          <w:p w14:paraId="7AEA2865" w14:textId="17AB1263" w:rsidR="008B6B66" w:rsidRPr="001665E1" w:rsidRDefault="008B6B66" w:rsidP="008B6B66">
            <w:pPr>
              <w:rPr>
                <w:i/>
                <w:iCs/>
                <w:color w:val="000000"/>
                <w:sz w:val="22"/>
                <w:szCs w:val="22"/>
                <w:highlight w:val="yellow"/>
                <w:lang w:val="en-GB"/>
              </w:rPr>
            </w:pPr>
            <w:r w:rsidRPr="001665E1">
              <w:rPr>
                <w:i/>
                <w:iCs/>
                <w:color w:val="000000"/>
                <w:sz w:val="22"/>
                <w:szCs w:val="22"/>
                <w:lang w:val="en-GB"/>
              </w:rPr>
              <w:t>Capitella capitata</w:t>
            </w:r>
          </w:p>
        </w:tc>
        <w:tc>
          <w:tcPr>
            <w:tcW w:w="546" w:type="dxa"/>
          </w:tcPr>
          <w:p w14:paraId="041C9279" w14:textId="5EB1E360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137</w:t>
            </w:r>
          </w:p>
        </w:tc>
        <w:tc>
          <w:tcPr>
            <w:tcW w:w="547" w:type="dxa"/>
          </w:tcPr>
          <w:p w14:paraId="572BCF19" w14:textId="696CC9AA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46" w:type="dxa"/>
          </w:tcPr>
          <w:p w14:paraId="46B4D330" w14:textId="0D817F43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2216C1DD" w14:textId="3BFBF486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75</w:t>
            </w:r>
          </w:p>
        </w:tc>
        <w:tc>
          <w:tcPr>
            <w:tcW w:w="547" w:type="dxa"/>
          </w:tcPr>
          <w:p w14:paraId="5E180490" w14:textId="4BE08196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16</w:t>
            </w:r>
          </w:p>
        </w:tc>
        <w:tc>
          <w:tcPr>
            <w:tcW w:w="546" w:type="dxa"/>
          </w:tcPr>
          <w:p w14:paraId="5A73FAE0" w14:textId="7ED82736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94</w:t>
            </w:r>
          </w:p>
        </w:tc>
        <w:tc>
          <w:tcPr>
            <w:tcW w:w="547" w:type="dxa"/>
          </w:tcPr>
          <w:p w14:paraId="2E6C592A" w14:textId="45654D02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137</w:t>
            </w:r>
          </w:p>
        </w:tc>
        <w:tc>
          <w:tcPr>
            <w:tcW w:w="546" w:type="dxa"/>
          </w:tcPr>
          <w:p w14:paraId="0DA5686B" w14:textId="5A483272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547" w:type="dxa"/>
          </w:tcPr>
          <w:p w14:paraId="1DA38147" w14:textId="1EC42EC3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24A3414F" w14:textId="67429F2B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46" w:type="dxa"/>
          </w:tcPr>
          <w:p w14:paraId="260D363D" w14:textId="01E11489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3E68106" w14:textId="32DD6C11" w:rsidR="008B6B66" w:rsidRPr="001665E1" w:rsidRDefault="008B6B66" w:rsidP="00341220">
            <w:pPr>
              <w:ind w:hanging="147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177</w:t>
            </w:r>
          </w:p>
        </w:tc>
        <w:tc>
          <w:tcPr>
            <w:tcW w:w="546" w:type="dxa"/>
          </w:tcPr>
          <w:p w14:paraId="1CF0AC3B" w14:textId="738786AA" w:rsidR="008B6B66" w:rsidRPr="001665E1" w:rsidRDefault="008B6B66" w:rsidP="00341220">
            <w:pPr>
              <w:tabs>
                <w:tab w:val="left" w:pos="294"/>
              </w:tabs>
              <w:ind w:hanging="26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580C203C" w14:textId="31462B55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1472</w:t>
            </w:r>
          </w:p>
        </w:tc>
        <w:tc>
          <w:tcPr>
            <w:tcW w:w="547" w:type="dxa"/>
          </w:tcPr>
          <w:p w14:paraId="643D7E9A" w14:textId="6BF93438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8B6B66" w:rsidRPr="001665E1" w14:paraId="7B5028DB" w14:textId="77777777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04944F69" w14:textId="09F1F519" w:rsidR="008B6B66" w:rsidRPr="001665E1" w:rsidRDefault="008B6B66" w:rsidP="008B6B66">
            <w:pPr>
              <w:rPr>
                <w:i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>Eteone</w:t>
            </w:r>
            <w:proofErr w:type="spellEnd"/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 xml:space="preserve"> longa</w:t>
            </w:r>
          </w:p>
        </w:tc>
        <w:tc>
          <w:tcPr>
            <w:tcW w:w="546" w:type="dxa"/>
          </w:tcPr>
          <w:p w14:paraId="48B713C9" w14:textId="2ACC612F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327ED90B" w14:textId="7DB91E63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4759385D" w14:textId="41CFC5C2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4D4188F" w14:textId="5AE27ED0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17BEF873" w14:textId="3E27DB83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144E06BB" w14:textId="1A1D044A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064FB32" w14:textId="663A3A3C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6" w:type="dxa"/>
          </w:tcPr>
          <w:p w14:paraId="0D0556AE" w14:textId="62D90834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20DAF674" w14:textId="3B1CAF1F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B2D7E2F" w14:textId="5677183E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546" w:type="dxa"/>
          </w:tcPr>
          <w:p w14:paraId="6B4E93D5" w14:textId="31E9F683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08A4C83" w14:textId="77A2E052" w:rsidR="008B6B66" w:rsidRPr="001665E1" w:rsidRDefault="008B6B66" w:rsidP="00341220">
            <w:pPr>
              <w:ind w:hanging="147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14A61A6E" w14:textId="3E8496BC" w:rsidR="008B6B66" w:rsidRPr="001665E1" w:rsidRDefault="008B6B66" w:rsidP="00341220">
            <w:pPr>
              <w:tabs>
                <w:tab w:val="left" w:pos="294"/>
              </w:tabs>
              <w:ind w:hanging="26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4350A376" w14:textId="7F978854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079BB3DF" w14:textId="7355FD24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8B6B66" w:rsidRPr="001665E1" w14:paraId="6A25DC54" w14:textId="77777777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2CA1AD34" w14:textId="4985A8A2" w:rsidR="008B6B66" w:rsidRPr="001665E1" w:rsidRDefault="008B6B66" w:rsidP="008B6B66">
            <w:pPr>
              <w:rPr>
                <w:i/>
                <w:color w:val="000000"/>
                <w:sz w:val="22"/>
                <w:szCs w:val="22"/>
                <w:highlight w:val="yellow"/>
                <w:lang w:val="en-GB"/>
              </w:rPr>
            </w:pPr>
            <w:proofErr w:type="spellStart"/>
            <w:r w:rsidRPr="001665E1">
              <w:rPr>
                <w:i/>
                <w:color w:val="000000"/>
                <w:sz w:val="22"/>
                <w:szCs w:val="22"/>
                <w:lang w:val="en-GB"/>
              </w:rPr>
              <w:t>Harmothoe</w:t>
            </w:r>
            <w:proofErr w:type="spellEnd"/>
            <w:r w:rsidRPr="001665E1">
              <w:rPr>
                <w:color w:val="000000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546" w:type="dxa"/>
          </w:tcPr>
          <w:p w14:paraId="517E6467" w14:textId="44DD4D62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8DEAC50" w14:textId="78EE7374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6" w:type="dxa"/>
          </w:tcPr>
          <w:p w14:paraId="118584A8" w14:textId="6ED01496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A3EE3CB" w14:textId="3FB2AA9D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9B5B684" w14:textId="44482712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46" w:type="dxa"/>
          </w:tcPr>
          <w:p w14:paraId="7B27C2A3" w14:textId="1F0FB5CF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F62DB81" w14:textId="38BE78A0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4E8BBA1B" w14:textId="7E267554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16F7A45" w14:textId="2470043D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CB28874" w14:textId="785F6136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6" w:type="dxa"/>
          </w:tcPr>
          <w:p w14:paraId="38298662" w14:textId="7E2158A3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2C1538F1" w14:textId="60526783" w:rsidR="008B6B66" w:rsidRPr="001665E1" w:rsidRDefault="008B6B66" w:rsidP="00341220">
            <w:pPr>
              <w:ind w:hanging="147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45363923" w14:textId="545A07FF" w:rsidR="008B6B66" w:rsidRPr="001665E1" w:rsidRDefault="008B6B66" w:rsidP="00341220">
            <w:pPr>
              <w:tabs>
                <w:tab w:val="left" w:pos="294"/>
              </w:tabs>
              <w:ind w:hanging="26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4C3AC769" w14:textId="1CF1A1B2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600DCDE" w14:textId="7CD4FE41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8B6B66" w:rsidRPr="001665E1" w14:paraId="08A9242D" w14:textId="203428A5" w:rsidTr="001F2E45">
        <w:trPr>
          <w:trHeight w:val="220"/>
          <w:jc w:val="center"/>
        </w:trPr>
        <w:tc>
          <w:tcPr>
            <w:tcW w:w="2703" w:type="dxa"/>
          </w:tcPr>
          <w:p w14:paraId="470245A6" w14:textId="78FCBF45" w:rsidR="008B6B66" w:rsidRPr="001665E1" w:rsidRDefault="008B6B66" w:rsidP="008B6B66">
            <w:pPr>
              <w:rPr>
                <w:i/>
                <w:iCs/>
                <w:sz w:val="22"/>
                <w:szCs w:val="22"/>
                <w:highlight w:val="yellow"/>
                <w:lang w:val="en-GB"/>
              </w:rPr>
            </w:pPr>
            <w:proofErr w:type="spellStart"/>
            <w:r w:rsidRPr="001665E1">
              <w:rPr>
                <w:i/>
                <w:iCs/>
                <w:sz w:val="22"/>
                <w:szCs w:val="22"/>
                <w:lang w:val="en-GB"/>
              </w:rPr>
              <w:t>Magelona</w:t>
            </w:r>
            <w:proofErr w:type="spellEnd"/>
            <w:r w:rsidRPr="001665E1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1665E1">
              <w:rPr>
                <w:sz w:val="22"/>
                <w:szCs w:val="22"/>
                <w:lang w:val="en-GB"/>
              </w:rPr>
              <w:t>sp</w:t>
            </w:r>
            <w:r w:rsidR="00341220" w:rsidRPr="001665E1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546" w:type="dxa"/>
          </w:tcPr>
          <w:p w14:paraId="3D36C8F9" w14:textId="17A895D1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9C8BFDC" w14:textId="398826ED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25755F19" w14:textId="33DAA3FB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22CE0572" w14:textId="36B4FD5F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19FBDA8" w14:textId="5868FAB4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4B3A534" w14:textId="55E2D751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AD59DFA" w14:textId="7A6B1BC8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401A2A61" w14:textId="7A15D44B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6D8ABAC" w14:textId="327E3F34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13EB690" w14:textId="304B6E68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DEE53F4" w14:textId="58D74E51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B17A6D7" w14:textId="56E45EA7" w:rsidR="008B6B66" w:rsidRPr="001665E1" w:rsidRDefault="008B6B66" w:rsidP="00341220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756833F5" w14:textId="121015B8" w:rsidR="008B6B66" w:rsidRPr="001665E1" w:rsidRDefault="008B6B66" w:rsidP="00341220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399E4480" w14:textId="0E1E00A6" w:rsidR="008B6B66" w:rsidRPr="001665E1" w:rsidRDefault="008B6B66" w:rsidP="00341220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0C0804B5" w14:textId="300B9AC0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8B6B66" w:rsidRPr="001665E1" w14:paraId="63A96DDD" w14:textId="2AA94129" w:rsidTr="001F2E45">
        <w:trPr>
          <w:trHeight w:val="220"/>
          <w:jc w:val="center"/>
        </w:trPr>
        <w:tc>
          <w:tcPr>
            <w:tcW w:w="2703" w:type="dxa"/>
          </w:tcPr>
          <w:p w14:paraId="5BDD958F" w14:textId="46044D2B" w:rsidR="008B6B66" w:rsidRPr="001665E1" w:rsidRDefault="008B6B66" w:rsidP="008B6B66">
            <w:pPr>
              <w:rPr>
                <w:i/>
                <w:iCs/>
                <w:sz w:val="22"/>
                <w:szCs w:val="22"/>
                <w:highlight w:val="yellow"/>
                <w:lang w:val="en-GB"/>
              </w:rPr>
            </w:pPr>
            <w:proofErr w:type="spellStart"/>
            <w:r w:rsidRPr="001665E1">
              <w:rPr>
                <w:i/>
                <w:iCs/>
                <w:sz w:val="22"/>
                <w:szCs w:val="22"/>
                <w:lang w:val="en-GB"/>
              </w:rPr>
              <w:t>Malacoceros</w:t>
            </w:r>
            <w:proofErr w:type="spellEnd"/>
            <w:r w:rsidRPr="001665E1">
              <w:rPr>
                <w:i/>
                <w:iCs/>
                <w:sz w:val="22"/>
                <w:szCs w:val="22"/>
                <w:lang w:val="en-GB"/>
              </w:rPr>
              <w:t xml:space="preserve"> fuliginosus</w:t>
            </w:r>
          </w:p>
        </w:tc>
        <w:tc>
          <w:tcPr>
            <w:tcW w:w="546" w:type="dxa"/>
          </w:tcPr>
          <w:p w14:paraId="5EBF662A" w14:textId="483C854D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6FBF4394" w14:textId="54D2B4BC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17907B4E" w14:textId="326C815D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CD7209A" w14:textId="07ABAA4D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5DFA7EB3" w14:textId="5FB0F375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040A6F71" w14:textId="2278C525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F61FE12" w14:textId="0E2FD6AA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0D5CBEFA" w14:textId="5C4AF067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A172668" w14:textId="03111571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2529365B" w14:textId="417051C3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3916FAFB" w14:textId="0CFD8B26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1A73252" w14:textId="75CFEB19" w:rsidR="008B6B66" w:rsidRPr="001665E1" w:rsidRDefault="008B6B66" w:rsidP="00341220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4642440A" w14:textId="3E579588" w:rsidR="008B6B66" w:rsidRPr="001665E1" w:rsidRDefault="008B6B66" w:rsidP="00341220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7738FBB6" w14:textId="2A599DF3" w:rsidR="008B6B66" w:rsidRPr="001665E1" w:rsidRDefault="008B6B66" w:rsidP="00341220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547" w:type="dxa"/>
          </w:tcPr>
          <w:p w14:paraId="3A359E95" w14:textId="4B0D4459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8B6B66" w:rsidRPr="001665E1" w14:paraId="27F45FCC" w14:textId="77777777" w:rsidTr="001F2E45">
        <w:trPr>
          <w:trHeight w:val="220"/>
          <w:jc w:val="center"/>
        </w:trPr>
        <w:tc>
          <w:tcPr>
            <w:tcW w:w="2703" w:type="dxa"/>
          </w:tcPr>
          <w:p w14:paraId="5EFAA3C8" w14:textId="287FBC00" w:rsidR="008B6B66" w:rsidRPr="001665E1" w:rsidRDefault="00AB7F0A" w:rsidP="008B6B66">
            <w:pPr>
              <w:rPr>
                <w:sz w:val="22"/>
                <w:szCs w:val="22"/>
                <w:highlight w:val="yellow"/>
                <w:lang w:val="en-GB"/>
              </w:rPr>
            </w:pPr>
            <w:proofErr w:type="spellStart"/>
            <w:r w:rsidRPr="001665E1">
              <w:rPr>
                <w:i/>
                <w:iCs/>
                <w:sz w:val="22"/>
                <w:szCs w:val="22"/>
                <w:lang w:val="en-GB"/>
              </w:rPr>
              <w:t>Nephtys</w:t>
            </w:r>
            <w:proofErr w:type="spellEnd"/>
            <w:r w:rsidR="008B6B66" w:rsidRPr="001665E1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341220" w:rsidRPr="001665E1">
              <w:rPr>
                <w:sz w:val="22"/>
                <w:szCs w:val="22"/>
                <w:lang w:val="en-GB"/>
              </w:rPr>
              <w:t>sp.</w:t>
            </w:r>
          </w:p>
        </w:tc>
        <w:tc>
          <w:tcPr>
            <w:tcW w:w="546" w:type="dxa"/>
          </w:tcPr>
          <w:p w14:paraId="506A0C1E" w14:textId="5703F8B3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F5FBA49" w14:textId="4E68DA38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667A3EC3" w14:textId="27888577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AC69A2D" w14:textId="3B74E805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0159A4C" w14:textId="0EF5CDBA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47CD2974" w14:textId="06E21E1C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24BC2ACC" w14:textId="2BA9BADE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61C29DE9" w14:textId="29728DF2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230F0A1" w14:textId="2ABC58B4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2A8C0311" w14:textId="16A3B86D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85E6DF5" w14:textId="21E6E892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9AD2520" w14:textId="3274DAA5" w:rsidR="008B6B66" w:rsidRPr="001665E1" w:rsidRDefault="008B6B66" w:rsidP="00341220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4275FD4A" w14:textId="47F4A8DC" w:rsidR="008B6B66" w:rsidRPr="001665E1" w:rsidRDefault="008B6B66" w:rsidP="00341220">
            <w:pPr>
              <w:tabs>
                <w:tab w:val="left" w:pos="294"/>
              </w:tabs>
              <w:ind w:hanging="26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4382D05B" w14:textId="0FFECD40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C80100C" w14:textId="3D14D51C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8B6B66" w:rsidRPr="001665E1" w14:paraId="147533CD" w14:textId="3611880E" w:rsidTr="001F2E45">
        <w:trPr>
          <w:trHeight w:val="220"/>
          <w:jc w:val="center"/>
        </w:trPr>
        <w:tc>
          <w:tcPr>
            <w:tcW w:w="2703" w:type="dxa"/>
          </w:tcPr>
          <w:p w14:paraId="75E8A6C7" w14:textId="0B692748" w:rsidR="008B6B66" w:rsidRPr="001665E1" w:rsidRDefault="00AB7F0A" w:rsidP="008B6B66">
            <w:pPr>
              <w:rPr>
                <w:i/>
                <w:iCs/>
                <w:sz w:val="22"/>
                <w:szCs w:val="22"/>
                <w:highlight w:val="yellow"/>
                <w:lang w:val="en-GB"/>
              </w:rPr>
            </w:pPr>
            <w:proofErr w:type="spellStart"/>
            <w:r w:rsidRPr="001665E1">
              <w:rPr>
                <w:i/>
                <w:iCs/>
                <w:sz w:val="22"/>
                <w:szCs w:val="22"/>
                <w:lang w:val="en-GB"/>
              </w:rPr>
              <w:t>Nephtys</w:t>
            </w:r>
            <w:proofErr w:type="spellEnd"/>
            <w:r w:rsidRPr="001665E1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i/>
                <w:iCs/>
                <w:sz w:val="22"/>
                <w:szCs w:val="22"/>
                <w:lang w:val="en-GB"/>
              </w:rPr>
              <w:t>hombergii</w:t>
            </w:r>
            <w:proofErr w:type="spellEnd"/>
          </w:p>
        </w:tc>
        <w:tc>
          <w:tcPr>
            <w:tcW w:w="546" w:type="dxa"/>
          </w:tcPr>
          <w:p w14:paraId="795304EB" w14:textId="63406A3D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0F0A97B" w14:textId="47F50D46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2BA27BC6" w14:textId="086A627F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373153A" w14:textId="723F57D2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1A677711" w14:textId="03190D80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41021D30" w14:textId="52ECA96C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92684BC" w14:textId="31E3456B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25BEC444" w14:textId="76EADDD4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227C1F60" w14:textId="2B4D048E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ECC61F9" w14:textId="5B2672B0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1D7347E" w14:textId="6D0AAC51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805B7F7" w14:textId="4D818C39" w:rsidR="008B6B66" w:rsidRPr="001665E1" w:rsidRDefault="008B6B66" w:rsidP="00341220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1E6F51AE" w14:textId="7DED36A7" w:rsidR="008B6B66" w:rsidRPr="001665E1" w:rsidRDefault="008B6B66" w:rsidP="00341220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2F9D369C" w14:textId="10569D9B" w:rsidR="008B6B66" w:rsidRPr="001665E1" w:rsidRDefault="008B6B66" w:rsidP="00341220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599D5754" w14:textId="65E8FD60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8B6B66" w:rsidRPr="001665E1" w14:paraId="3FFE399D" w14:textId="042C0DFB" w:rsidTr="001F2E45">
        <w:trPr>
          <w:trHeight w:val="220"/>
          <w:jc w:val="center"/>
        </w:trPr>
        <w:tc>
          <w:tcPr>
            <w:tcW w:w="2703" w:type="dxa"/>
          </w:tcPr>
          <w:p w14:paraId="6F50F5F1" w14:textId="7731796F" w:rsidR="008B6B66" w:rsidRPr="001665E1" w:rsidRDefault="00AB7F0A" w:rsidP="008B6B66">
            <w:pPr>
              <w:rPr>
                <w:i/>
                <w:iCs/>
                <w:sz w:val="22"/>
                <w:szCs w:val="22"/>
                <w:highlight w:val="yellow"/>
                <w:lang w:val="en-GB"/>
              </w:rPr>
            </w:pPr>
            <w:proofErr w:type="spellStart"/>
            <w:r w:rsidRPr="001665E1">
              <w:rPr>
                <w:i/>
                <w:iCs/>
                <w:sz w:val="22"/>
                <w:szCs w:val="22"/>
                <w:lang w:val="en-GB"/>
              </w:rPr>
              <w:t>Hediste</w:t>
            </w:r>
            <w:proofErr w:type="spellEnd"/>
            <w:r w:rsidRPr="001665E1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i/>
                <w:iCs/>
                <w:sz w:val="22"/>
                <w:szCs w:val="22"/>
                <w:lang w:val="en-GB"/>
              </w:rPr>
              <w:t>diversicolor</w:t>
            </w:r>
            <w:proofErr w:type="spellEnd"/>
          </w:p>
        </w:tc>
        <w:tc>
          <w:tcPr>
            <w:tcW w:w="546" w:type="dxa"/>
          </w:tcPr>
          <w:p w14:paraId="0FF820C8" w14:textId="364D4350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47" w:type="dxa"/>
          </w:tcPr>
          <w:p w14:paraId="3D0E4072" w14:textId="4D1C1C11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66CB1A32" w14:textId="4A6DA75E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18B8E6A1" w14:textId="6BBAB044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177</w:t>
            </w:r>
          </w:p>
        </w:tc>
        <w:tc>
          <w:tcPr>
            <w:tcW w:w="547" w:type="dxa"/>
          </w:tcPr>
          <w:p w14:paraId="1E48BA7E" w14:textId="740908DA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46" w:type="dxa"/>
          </w:tcPr>
          <w:p w14:paraId="087468A3" w14:textId="7D1DA3F1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547" w:type="dxa"/>
          </w:tcPr>
          <w:p w14:paraId="74DEE6E4" w14:textId="7E368119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264CA314" w14:textId="0C03A594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6518FF9E" w14:textId="60A15180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547" w:type="dxa"/>
          </w:tcPr>
          <w:p w14:paraId="0B1349F0" w14:textId="21FCFE42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589</w:t>
            </w:r>
          </w:p>
        </w:tc>
        <w:tc>
          <w:tcPr>
            <w:tcW w:w="546" w:type="dxa"/>
          </w:tcPr>
          <w:p w14:paraId="7E082120" w14:textId="01B2F8A8" w:rsidR="008B6B66" w:rsidRPr="001665E1" w:rsidRDefault="008B6B66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3</w:t>
            </w:r>
          </w:p>
        </w:tc>
        <w:tc>
          <w:tcPr>
            <w:tcW w:w="547" w:type="dxa"/>
          </w:tcPr>
          <w:p w14:paraId="18EBB786" w14:textId="49F9EDDE" w:rsidR="008B6B66" w:rsidRPr="001665E1" w:rsidRDefault="008B6B66" w:rsidP="00341220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546" w:type="dxa"/>
          </w:tcPr>
          <w:p w14:paraId="25EC3C90" w14:textId="3F7FFF79" w:rsidR="008B6B66" w:rsidRPr="001665E1" w:rsidRDefault="008B6B66" w:rsidP="00341220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666" w:type="dxa"/>
          </w:tcPr>
          <w:p w14:paraId="72DC3295" w14:textId="2ADE04DE" w:rsidR="008B6B66" w:rsidRPr="001665E1" w:rsidRDefault="008B6B66" w:rsidP="00341220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55</w:t>
            </w:r>
          </w:p>
        </w:tc>
        <w:tc>
          <w:tcPr>
            <w:tcW w:w="547" w:type="dxa"/>
          </w:tcPr>
          <w:p w14:paraId="29210F35" w14:textId="226D8EE5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8B6B66" w:rsidRPr="001665E1" w14:paraId="617CD223" w14:textId="7451207E" w:rsidTr="001F2E45">
        <w:trPr>
          <w:trHeight w:val="220"/>
          <w:jc w:val="center"/>
        </w:trPr>
        <w:tc>
          <w:tcPr>
            <w:tcW w:w="2703" w:type="dxa"/>
          </w:tcPr>
          <w:p w14:paraId="16F511C2" w14:textId="7D9F1B12" w:rsidR="008B6B66" w:rsidRPr="001665E1" w:rsidRDefault="00AB7F0A" w:rsidP="008B6B66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i/>
                <w:iCs/>
                <w:sz w:val="22"/>
                <w:szCs w:val="22"/>
                <w:lang w:val="en-GB"/>
              </w:rPr>
              <w:t>Alitta virens</w:t>
            </w:r>
          </w:p>
        </w:tc>
        <w:tc>
          <w:tcPr>
            <w:tcW w:w="546" w:type="dxa"/>
          </w:tcPr>
          <w:p w14:paraId="52B6EB29" w14:textId="600F9D4A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E6859C3" w14:textId="5211FF44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14486DD3" w14:textId="177AB650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9AA0547" w14:textId="59B0D009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657E03E2" w14:textId="6F29D337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4A995586" w14:textId="3298DF0A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772E29F" w14:textId="2DB1586D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0D6CF203" w14:textId="079A269E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278D277F" w14:textId="3FC826C8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D30F4C5" w14:textId="7C84A703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0A2B2E45" w14:textId="08080E90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47" w:type="dxa"/>
          </w:tcPr>
          <w:p w14:paraId="359AB48E" w14:textId="38235027" w:rsidR="008B6B66" w:rsidRPr="001665E1" w:rsidRDefault="008B6B66" w:rsidP="00341220">
            <w:pPr>
              <w:ind w:hanging="147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0B0D7ADD" w14:textId="3DC6B798" w:rsidR="008B6B66" w:rsidRPr="001665E1" w:rsidRDefault="008B6B66" w:rsidP="00341220">
            <w:pPr>
              <w:tabs>
                <w:tab w:val="left" w:pos="294"/>
              </w:tabs>
              <w:ind w:hanging="26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1F2F2A82" w14:textId="0B7E0A61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7588379" w14:textId="7D60DBA3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8B6B66" w:rsidRPr="001665E1" w14:paraId="6F6E8D52" w14:textId="77777777" w:rsidTr="001F2E45">
        <w:trPr>
          <w:trHeight w:val="220"/>
          <w:jc w:val="center"/>
        </w:trPr>
        <w:tc>
          <w:tcPr>
            <w:tcW w:w="2703" w:type="dxa"/>
          </w:tcPr>
          <w:p w14:paraId="4B84C51D" w14:textId="2EE53B6D" w:rsidR="008B6B66" w:rsidRPr="001665E1" w:rsidRDefault="00AB7F0A" w:rsidP="008B6B66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i/>
                <w:iCs/>
                <w:sz w:val="22"/>
                <w:szCs w:val="22"/>
                <w:lang w:val="en-GB"/>
              </w:rPr>
              <w:t>Phyllodoce</w:t>
            </w:r>
            <w:proofErr w:type="spellEnd"/>
            <w:r w:rsidRPr="001665E1">
              <w:rPr>
                <w:i/>
                <w:iCs/>
                <w:sz w:val="22"/>
                <w:szCs w:val="22"/>
                <w:lang w:val="en-GB"/>
              </w:rPr>
              <w:t xml:space="preserve"> maculata</w:t>
            </w:r>
          </w:p>
        </w:tc>
        <w:tc>
          <w:tcPr>
            <w:tcW w:w="546" w:type="dxa"/>
          </w:tcPr>
          <w:p w14:paraId="3F8ADA01" w14:textId="07D70975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4CDA247D" w14:textId="5F92901D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67B6BE3A" w14:textId="14AF94BC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8ACA9B5" w14:textId="2EE9AEDD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2F78182" w14:textId="55E62176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2C3042A0" w14:textId="789E8926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278CB44" w14:textId="75007C79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7F1AD30E" w14:textId="2EB42FF6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31FBABE" w14:textId="51A0A989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34BF233" w14:textId="1B94DD50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03976CF1" w14:textId="38FB1929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33B07EE" w14:textId="1400FE3B" w:rsidR="008B6B66" w:rsidRPr="001665E1" w:rsidRDefault="008B6B66" w:rsidP="00341220">
            <w:pPr>
              <w:ind w:hanging="147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6AAC2002" w14:textId="0525EA17" w:rsidR="008B6B66" w:rsidRPr="001665E1" w:rsidRDefault="008B6B66" w:rsidP="00341220">
            <w:pPr>
              <w:tabs>
                <w:tab w:val="left" w:pos="294"/>
              </w:tabs>
              <w:ind w:hanging="26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6854D1CD" w14:textId="1A9220DE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901A6F4" w14:textId="73039413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8B6B66" w:rsidRPr="001665E1" w14:paraId="1D758AA8" w14:textId="77777777" w:rsidTr="001F2E45">
        <w:trPr>
          <w:trHeight w:val="220"/>
          <w:jc w:val="center"/>
        </w:trPr>
        <w:tc>
          <w:tcPr>
            <w:tcW w:w="2703" w:type="dxa"/>
          </w:tcPr>
          <w:p w14:paraId="7F3062D8" w14:textId="65804C28" w:rsidR="008B6B66" w:rsidRPr="001665E1" w:rsidRDefault="00AB7F0A" w:rsidP="008B6B66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i/>
                <w:iCs/>
                <w:sz w:val="22"/>
                <w:szCs w:val="22"/>
                <w:lang w:val="en-GB"/>
              </w:rPr>
              <w:t>Pseudopolydora</w:t>
            </w:r>
            <w:proofErr w:type="spellEnd"/>
            <w:r w:rsidRPr="001665E1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i/>
                <w:iCs/>
                <w:sz w:val="22"/>
                <w:szCs w:val="22"/>
                <w:lang w:val="en-GB"/>
              </w:rPr>
              <w:t>antennata</w:t>
            </w:r>
            <w:proofErr w:type="spellEnd"/>
          </w:p>
        </w:tc>
        <w:tc>
          <w:tcPr>
            <w:tcW w:w="546" w:type="dxa"/>
          </w:tcPr>
          <w:p w14:paraId="7E4CF393" w14:textId="6B549C47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47" w:type="dxa"/>
          </w:tcPr>
          <w:p w14:paraId="69293906" w14:textId="27FC47E8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6D7D874C" w14:textId="145F495B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03BC72F0" w14:textId="268DD2C5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F920C45" w14:textId="29DB9793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0ED9DEA" w14:textId="6852AB3B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46CFF4BF" w14:textId="467FE58D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32ED1BF4" w14:textId="33963A60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D562DF1" w14:textId="254A3AC9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E2D4945" w14:textId="2BBDF68E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2A60CA4A" w14:textId="31A86EA4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E3D33DA" w14:textId="25A9673E" w:rsidR="008B6B66" w:rsidRPr="001665E1" w:rsidRDefault="008B6B66" w:rsidP="00341220">
            <w:pPr>
              <w:ind w:hanging="147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6CFB0A29" w14:textId="6EEA6AF2" w:rsidR="008B6B66" w:rsidRPr="001665E1" w:rsidRDefault="008B6B66" w:rsidP="00341220">
            <w:pPr>
              <w:tabs>
                <w:tab w:val="left" w:pos="294"/>
              </w:tabs>
              <w:ind w:hanging="26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75C1AA2C" w14:textId="3215B34F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21AA4DC0" w14:textId="058CBF09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8B6B66" w:rsidRPr="001665E1" w14:paraId="57847CB7" w14:textId="77777777" w:rsidTr="001F2E45">
        <w:trPr>
          <w:trHeight w:val="220"/>
          <w:jc w:val="center"/>
        </w:trPr>
        <w:tc>
          <w:tcPr>
            <w:tcW w:w="2703" w:type="dxa"/>
          </w:tcPr>
          <w:p w14:paraId="41550295" w14:textId="33F99DAA" w:rsidR="008B6B66" w:rsidRPr="001665E1" w:rsidRDefault="00AB7F0A" w:rsidP="008B6B66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i/>
                <w:iCs/>
                <w:sz w:val="22"/>
                <w:szCs w:val="22"/>
                <w:lang w:val="en-GB"/>
              </w:rPr>
              <w:t>Scoloplos</w:t>
            </w:r>
            <w:proofErr w:type="spellEnd"/>
            <w:r w:rsidRPr="001665E1">
              <w:rPr>
                <w:i/>
                <w:iCs/>
                <w:sz w:val="22"/>
                <w:szCs w:val="22"/>
                <w:lang w:val="en-GB"/>
              </w:rPr>
              <w:t xml:space="preserve"> armiger</w:t>
            </w:r>
          </w:p>
        </w:tc>
        <w:tc>
          <w:tcPr>
            <w:tcW w:w="546" w:type="dxa"/>
          </w:tcPr>
          <w:p w14:paraId="7550E6C4" w14:textId="03896DE0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98</w:t>
            </w:r>
          </w:p>
        </w:tc>
        <w:tc>
          <w:tcPr>
            <w:tcW w:w="547" w:type="dxa"/>
          </w:tcPr>
          <w:p w14:paraId="3BB1E8D6" w14:textId="4A48E74B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6" w:type="dxa"/>
          </w:tcPr>
          <w:p w14:paraId="333E287E" w14:textId="69DDF592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2A43FF0" w14:textId="0322CD44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94</w:t>
            </w:r>
          </w:p>
        </w:tc>
        <w:tc>
          <w:tcPr>
            <w:tcW w:w="547" w:type="dxa"/>
          </w:tcPr>
          <w:p w14:paraId="2235D60C" w14:textId="69295A68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6" w:type="dxa"/>
          </w:tcPr>
          <w:p w14:paraId="06614794" w14:textId="727E242B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36</w:t>
            </w:r>
          </w:p>
        </w:tc>
        <w:tc>
          <w:tcPr>
            <w:tcW w:w="547" w:type="dxa"/>
          </w:tcPr>
          <w:p w14:paraId="5D03BB9A" w14:textId="6C3E7509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118</w:t>
            </w:r>
          </w:p>
        </w:tc>
        <w:tc>
          <w:tcPr>
            <w:tcW w:w="546" w:type="dxa"/>
          </w:tcPr>
          <w:p w14:paraId="7340DDAE" w14:textId="331CDE5F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A855B24" w14:textId="758B9EFA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547" w:type="dxa"/>
          </w:tcPr>
          <w:p w14:paraId="09064288" w14:textId="085ECD11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55</w:t>
            </w:r>
          </w:p>
        </w:tc>
        <w:tc>
          <w:tcPr>
            <w:tcW w:w="546" w:type="dxa"/>
          </w:tcPr>
          <w:p w14:paraId="503315B3" w14:textId="37EDBC8C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36</w:t>
            </w:r>
          </w:p>
        </w:tc>
        <w:tc>
          <w:tcPr>
            <w:tcW w:w="547" w:type="dxa"/>
          </w:tcPr>
          <w:p w14:paraId="52D45A01" w14:textId="3667299E" w:rsidR="008B6B66" w:rsidRPr="001665E1" w:rsidRDefault="008B6B66" w:rsidP="00341220">
            <w:pPr>
              <w:ind w:hanging="147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378DBA5F" w14:textId="2EB45550" w:rsidR="008B6B66" w:rsidRPr="001665E1" w:rsidRDefault="008B6B66" w:rsidP="00341220">
            <w:pPr>
              <w:tabs>
                <w:tab w:val="left" w:pos="294"/>
              </w:tabs>
              <w:ind w:hanging="26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53339877" w14:textId="57399968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55</w:t>
            </w:r>
          </w:p>
        </w:tc>
        <w:tc>
          <w:tcPr>
            <w:tcW w:w="547" w:type="dxa"/>
          </w:tcPr>
          <w:p w14:paraId="7D6CF1C8" w14:textId="57BEFF39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8B6B66" w:rsidRPr="001665E1" w14:paraId="023F8607" w14:textId="77777777" w:rsidTr="001F2E45">
        <w:trPr>
          <w:trHeight w:val="220"/>
          <w:jc w:val="center"/>
        </w:trPr>
        <w:tc>
          <w:tcPr>
            <w:tcW w:w="2703" w:type="dxa"/>
          </w:tcPr>
          <w:p w14:paraId="10B16A73" w14:textId="3BF3F9B1" w:rsidR="008B6B66" w:rsidRPr="001665E1" w:rsidRDefault="00AB7F0A" w:rsidP="008B6B66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i/>
                <w:iCs/>
                <w:sz w:val="22"/>
                <w:szCs w:val="22"/>
                <w:lang w:val="en-GB"/>
              </w:rPr>
              <w:t>Sphaerosyllis</w:t>
            </w:r>
            <w:proofErr w:type="spellEnd"/>
            <w:r w:rsidRPr="001665E1">
              <w:rPr>
                <w:i/>
                <w:iCs/>
                <w:sz w:val="22"/>
                <w:szCs w:val="22"/>
                <w:lang w:val="en-GB"/>
              </w:rPr>
              <w:t xml:space="preserve"> hystrix</w:t>
            </w:r>
          </w:p>
        </w:tc>
        <w:tc>
          <w:tcPr>
            <w:tcW w:w="546" w:type="dxa"/>
          </w:tcPr>
          <w:p w14:paraId="014D7BD2" w14:textId="555222BE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493EA0E" w14:textId="4B0BC896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6" w:type="dxa"/>
          </w:tcPr>
          <w:p w14:paraId="0986C87F" w14:textId="1E1AFC1C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12C671F7" w14:textId="0C467AF1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20EC6F0" w14:textId="06E72EF2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6BF2E234" w14:textId="6E00A0A6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5FDCD488" w14:textId="291FFCFD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35D2581F" w14:textId="4B3932FA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18B7A9F" w14:textId="6C657C15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EEC0C0A" w14:textId="0C56149D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0096B327" w14:textId="5D617C90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06398A4" w14:textId="7FF47C9F" w:rsidR="008B6B66" w:rsidRPr="001665E1" w:rsidRDefault="008B6B66" w:rsidP="00341220">
            <w:pPr>
              <w:ind w:hanging="147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77E38B44" w14:textId="615DD792" w:rsidR="008B6B66" w:rsidRPr="001665E1" w:rsidRDefault="008B6B66" w:rsidP="00341220">
            <w:pPr>
              <w:tabs>
                <w:tab w:val="left" w:pos="294"/>
              </w:tabs>
              <w:ind w:hanging="26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6F62A42D" w14:textId="6823E6F6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6414D4E" w14:textId="44604CED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8B6B66" w:rsidRPr="001665E1" w14:paraId="3D1F1CCB" w14:textId="77777777" w:rsidTr="001F2E45">
        <w:trPr>
          <w:trHeight w:val="220"/>
          <w:jc w:val="center"/>
        </w:trPr>
        <w:tc>
          <w:tcPr>
            <w:tcW w:w="2703" w:type="dxa"/>
          </w:tcPr>
          <w:p w14:paraId="5A05621B" w14:textId="74EE41D2" w:rsidR="008B6B66" w:rsidRPr="001665E1" w:rsidRDefault="008B6B66" w:rsidP="008B6B66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sz w:val="22"/>
                <w:szCs w:val="22"/>
                <w:lang w:val="en-GB"/>
              </w:rPr>
              <w:t>Spionidae</w:t>
            </w:r>
            <w:proofErr w:type="spellEnd"/>
            <w:r w:rsidRPr="001665E1">
              <w:rPr>
                <w:sz w:val="22"/>
                <w:szCs w:val="22"/>
                <w:lang w:val="en-GB"/>
              </w:rPr>
              <w:t xml:space="preserve"> sp1</w:t>
            </w:r>
          </w:p>
        </w:tc>
        <w:tc>
          <w:tcPr>
            <w:tcW w:w="546" w:type="dxa"/>
          </w:tcPr>
          <w:p w14:paraId="1B917C0E" w14:textId="3D73E69B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750F230" w14:textId="22629F3A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3767F1C1" w14:textId="3C834285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29B25C8B" w14:textId="129BC8FA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7" w:type="dxa"/>
          </w:tcPr>
          <w:p w14:paraId="3A951BC2" w14:textId="7D79DE6E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0556C476" w14:textId="47572A55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CBB9451" w14:textId="75FFC8D5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7335E321" w14:textId="70C877EE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55764FE" w14:textId="55ADDCAC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4CA55CA" w14:textId="09F78C07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514A076A" w14:textId="78C39E57" w:rsidR="008B6B66" w:rsidRPr="001665E1" w:rsidRDefault="008B6B66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200B4FF7" w14:textId="039E597C" w:rsidR="008B6B66" w:rsidRPr="001665E1" w:rsidRDefault="008B6B66" w:rsidP="00341220">
            <w:pPr>
              <w:ind w:hanging="147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6D078421" w14:textId="6CDB907C" w:rsidR="008B6B66" w:rsidRPr="001665E1" w:rsidRDefault="008B6B66" w:rsidP="00341220">
            <w:pPr>
              <w:tabs>
                <w:tab w:val="left" w:pos="294"/>
              </w:tabs>
              <w:ind w:hanging="26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66" w:type="dxa"/>
          </w:tcPr>
          <w:p w14:paraId="5464D82E" w14:textId="3E42C5DB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BC62FA8" w14:textId="22AD301D" w:rsidR="008B6B66" w:rsidRPr="001665E1" w:rsidRDefault="008B6B66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</w:tr>
      <w:tr w:rsidR="00AD300C" w:rsidRPr="001665E1" w14:paraId="00AA6C65" w14:textId="49B8A2FB" w:rsidTr="002D5064">
        <w:trPr>
          <w:trHeight w:val="220"/>
          <w:jc w:val="center"/>
        </w:trPr>
        <w:tc>
          <w:tcPr>
            <w:tcW w:w="11021" w:type="dxa"/>
            <w:gridSpan w:val="16"/>
            <w:vAlign w:val="bottom"/>
          </w:tcPr>
          <w:p w14:paraId="4B5151D9" w14:textId="1F7109DB" w:rsidR="00AD300C" w:rsidRPr="001665E1" w:rsidRDefault="00AD300C" w:rsidP="00AD300C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b/>
                <w:color w:val="000000"/>
                <w:sz w:val="22"/>
                <w:szCs w:val="22"/>
                <w:lang w:val="en-GB"/>
              </w:rPr>
              <w:t>Insecta</w:t>
            </w:r>
            <w:proofErr w:type="spellEnd"/>
          </w:p>
        </w:tc>
      </w:tr>
      <w:tr w:rsidR="00F0043D" w:rsidRPr="001665E1" w14:paraId="580A0C59" w14:textId="09BDC36F" w:rsidTr="001F2E45">
        <w:trPr>
          <w:trHeight w:val="220"/>
          <w:jc w:val="center"/>
        </w:trPr>
        <w:tc>
          <w:tcPr>
            <w:tcW w:w="2703" w:type="dxa"/>
            <w:vAlign w:val="bottom"/>
          </w:tcPr>
          <w:p w14:paraId="250D1C82" w14:textId="010665B4" w:rsidR="00F0043D" w:rsidRPr="001665E1" w:rsidRDefault="00F0043D" w:rsidP="00F0043D">
            <w:pPr>
              <w:rPr>
                <w:sz w:val="22"/>
                <w:szCs w:val="22"/>
                <w:lang w:val="en-GB"/>
              </w:rPr>
            </w:pPr>
            <w:r w:rsidRPr="001665E1">
              <w:rPr>
                <w:color w:val="000000"/>
                <w:sz w:val="22"/>
                <w:szCs w:val="22"/>
                <w:lang w:val="en-GB"/>
              </w:rPr>
              <w:t>Chironomids</w:t>
            </w:r>
          </w:p>
        </w:tc>
        <w:tc>
          <w:tcPr>
            <w:tcW w:w="546" w:type="dxa"/>
          </w:tcPr>
          <w:p w14:paraId="030B7B74" w14:textId="50380813" w:rsidR="00F0043D" w:rsidRPr="001665E1" w:rsidRDefault="00F0043D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6A8BB00C" w14:textId="1809875C" w:rsidR="00F0043D" w:rsidRPr="001665E1" w:rsidRDefault="00F0043D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546" w:type="dxa"/>
          </w:tcPr>
          <w:p w14:paraId="0BEDA693" w14:textId="04E062C5" w:rsidR="00F0043D" w:rsidRPr="001665E1" w:rsidRDefault="00F0043D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371C1EE8" w14:textId="5B2DDE77" w:rsidR="00F0043D" w:rsidRPr="001665E1" w:rsidRDefault="00F0043D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547" w:type="dxa"/>
          </w:tcPr>
          <w:p w14:paraId="1C76B3A8" w14:textId="09BC5E4A" w:rsidR="00F0043D" w:rsidRPr="001665E1" w:rsidRDefault="00F0043D" w:rsidP="00341220">
            <w:pPr>
              <w:ind w:hanging="135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6" w:type="dxa"/>
          </w:tcPr>
          <w:p w14:paraId="4CDA8B63" w14:textId="53C4828F" w:rsidR="00F0043D" w:rsidRPr="001665E1" w:rsidRDefault="00F0043D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77223E63" w14:textId="63D77AC7" w:rsidR="00F0043D" w:rsidRPr="001665E1" w:rsidRDefault="00F0043D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1197</w:t>
            </w:r>
          </w:p>
        </w:tc>
        <w:tc>
          <w:tcPr>
            <w:tcW w:w="546" w:type="dxa"/>
          </w:tcPr>
          <w:p w14:paraId="77C04B9B" w14:textId="51A84A00" w:rsidR="00F0043D" w:rsidRPr="001665E1" w:rsidRDefault="00F0043D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137</w:t>
            </w:r>
          </w:p>
        </w:tc>
        <w:tc>
          <w:tcPr>
            <w:tcW w:w="547" w:type="dxa"/>
          </w:tcPr>
          <w:p w14:paraId="27216C07" w14:textId="6B27DDE0" w:rsidR="00F0043D" w:rsidRPr="001665E1" w:rsidRDefault="00F0043D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157</w:t>
            </w:r>
          </w:p>
        </w:tc>
        <w:tc>
          <w:tcPr>
            <w:tcW w:w="547" w:type="dxa"/>
          </w:tcPr>
          <w:p w14:paraId="4839FF9D" w14:textId="55FE090C" w:rsidR="00F0043D" w:rsidRPr="001665E1" w:rsidRDefault="00F0043D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46" w:type="dxa"/>
          </w:tcPr>
          <w:p w14:paraId="74101747" w14:textId="684C6559" w:rsidR="00F0043D" w:rsidRPr="001665E1" w:rsidRDefault="00F0043D" w:rsidP="00341220">
            <w:pPr>
              <w:ind w:hanging="13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157</w:t>
            </w:r>
          </w:p>
        </w:tc>
        <w:tc>
          <w:tcPr>
            <w:tcW w:w="547" w:type="dxa"/>
          </w:tcPr>
          <w:p w14:paraId="2859F88E" w14:textId="7DA7969E" w:rsidR="00F0043D" w:rsidRPr="001665E1" w:rsidRDefault="00F0043D" w:rsidP="00341220">
            <w:pPr>
              <w:ind w:hanging="147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546" w:type="dxa"/>
          </w:tcPr>
          <w:p w14:paraId="1EA11982" w14:textId="338EDAAE" w:rsidR="00F0043D" w:rsidRPr="001665E1" w:rsidRDefault="00F0043D" w:rsidP="00341220">
            <w:pPr>
              <w:tabs>
                <w:tab w:val="left" w:pos="294"/>
              </w:tabs>
              <w:ind w:hanging="265"/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569</w:t>
            </w:r>
          </w:p>
        </w:tc>
        <w:tc>
          <w:tcPr>
            <w:tcW w:w="666" w:type="dxa"/>
          </w:tcPr>
          <w:p w14:paraId="255C535D" w14:textId="54378D07" w:rsidR="00F0043D" w:rsidRPr="001665E1" w:rsidRDefault="00F0043D" w:rsidP="00341220">
            <w:pPr>
              <w:jc w:val="center"/>
              <w:rPr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547" w:type="dxa"/>
          </w:tcPr>
          <w:p w14:paraId="4FFF2562" w14:textId="722A28E5" w:rsidR="00F0043D" w:rsidRPr="001665E1" w:rsidRDefault="00F0043D" w:rsidP="00341220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sz w:val="22"/>
                <w:szCs w:val="22"/>
                <w:lang w:val="en-GB"/>
              </w:rPr>
              <w:t>20</w:t>
            </w:r>
          </w:p>
        </w:tc>
      </w:tr>
    </w:tbl>
    <w:p w14:paraId="1488A87F" w14:textId="77777777" w:rsidR="00F1253B" w:rsidRPr="001665E1" w:rsidRDefault="00F1253B">
      <w:pPr>
        <w:spacing w:line="480" w:lineRule="auto"/>
        <w:ind w:firstLine="284"/>
        <w:rPr>
          <w:color w:val="000000"/>
          <w:sz w:val="22"/>
          <w:szCs w:val="22"/>
          <w:lang w:val="en-GB"/>
        </w:rPr>
      </w:pPr>
    </w:p>
    <w:p w14:paraId="07D3AD39" w14:textId="209EB3A1" w:rsidR="00924BA1" w:rsidRPr="001665E1" w:rsidRDefault="00924BA1" w:rsidP="00FD055C">
      <w:pPr>
        <w:spacing w:line="480" w:lineRule="auto"/>
        <w:rPr>
          <w:color w:val="000000"/>
          <w:sz w:val="22"/>
          <w:szCs w:val="22"/>
          <w:lang w:val="en-GB"/>
        </w:rPr>
      </w:pPr>
    </w:p>
    <w:sectPr w:rsidR="00924BA1" w:rsidRPr="001665E1" w:rsidSect="00FD055C">
      <w:footerReference w:type="even" r:id="rId7"/>
      <w:footerReference w:type="default" r:id="rId8"/>
      <w:footerReference w:type="first" r:id="rId9"/>
      <w:pgSz w:w="16838" w:h="11906" w:orient="landscape"/>
      <w:pgMar w:top="1701" w:right="1417" w:bottom="1701" w:left="1417" w:header="720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BBAED6" w14:textId="77777777" w:rsidR="0069674C" w:rsidRDefault="0069674C">
      <w:r>
        <w:separator/>
      </w:r>
    </w:p>
  </w:endnote>
  <w:endnote w:type="continuationSeparator" w:id="0">
    <w:p w14:paraId="105F175E" w14:textId="77777777" w:rsidR="0069674C" w:rsidRDefault="00696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">
    <w:altName w:val="Times New Roman"/>
    <w:panose1 w:val="020B0604020202020204"/>
    <w:charset w:val="01"/>
    <w:family w:val="auto"/>
    <w:pitch w:val="variable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1"/>
    <w:family w:val="auto"/>
    <w:pitch w:val="variable"/>
  </w:font>
  <w:font w:name="Lohit Devanagari">
    <w:altName w:val="Times New Roman"/>
    <w:panose1 w:val="020B0604020202020204"/>
    <w:charset w:val="01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E84157" w14:textId="77777777" w:rsidR="00F1253B" w:rsidRDefault="00F1253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5BA96A" w14:textId="77777777" w:rsidR="00F1253B" w:rsidRDefault="006F053C">
    <w:pPr>
      <w:tabs>
        <w:tab w:val="center" w:pos="4819"/>
        <w:tab w:val="right" w:pos="9638"/>
      </w:tabs>
      <w:jc w:val="right"/>
      <w:rPr>
        <w:color w:val="000000"/>
      </w:rPr>
    </w:pPr>
    <w:r>
      <w:fldChar w:fldCharType="begin"/>
    </w:r>
    <w:r>
      <w:instrText xml:space="preserve"> PAGE </w:instrText>
    </w:r>
    <w:r>
      <w:fldChar w:fldCharType="separate"/>
    </w:r>
    <w:r w:rsidR="00770930">
      <w:rPr>
        <w:noProof/>
      </w:rPr>
      <w:t>2</w:t>
    </w:r>
    <w:r>
      <w:fldChar w:fldCharType="end"/>
    </w:r>
  </w:p>
  <w:p w14:paraId="5F7F1E59" w14:textId="77777777" w:rsidR="00F1253B" w:rsidRDefault="00F1253B">
    <w:pPr>
      <w:tabs>
        <w:tab w:val="center" w:pos="4536"/>
        <w:tab w:val="right" w:pos="9072"/>
      </w:tabs>
      <w:ind w:right="360"/>
      <w:rPr>
        <w:color w:val="000000"/>
      </w:rPr>
    </w:pPr>
  </w:p>
  <w:p w14:paraId="2ABC2A2E" w14:textId="77777777" w:rsidR="00F1253B" w:rsidRDefault="00F1253B">
    <w:pPr>
      <w:tabs>
        <w:tab w:val="center" w:pos="4536"/>
        <w:tab w:val="right" w:pos="9072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24E23B" w14:textId="77777777" w:rsidR="00F1253B" w:rsidRDefault="00F1253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BC83F0" w14:textId="77777777" w:rsidR="0069674C" w:rsidRDefault="0069674C">
      <w:r>
        <w:separator/>
      </w:r>
    </w:p>
  </w:footnote>
  <w:footnote w:type="continuationSeparator" w:id="0">
    <w:p w14:paraId="7AD1AE7D" w14:textId="77777777" w:rsidR="0069674C" w:rsidRDefault="006967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3E6324"/>
    <w:multiLevelType w:val="multilevel"/>
    <w:tmpl w:val="5C3A8D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21731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9B01F7"/>
    <w:rsid w:val="00042F46"/>
    <w:rsid w:val="00063F70"/>
    <w:rsid w:val="00071399"/>
    <w:rsid w:val="000B1B4A"/>
    <w:rsid w:val="000B32BC"/>
    <w:rsid w:val="000B4EBA"/>
    <w:rsid w:val="00112132"/>
    <w:rsid w:val="00112CB6"/>
    <w:rsid w:val="00114D81"/>
    <w:rsid w:val="00122AC0"/>
    <w:rsid w:val="001665E1"/>
    <w:rsid w:val="0018302D"/>
    <w:rsid w:val="001970AF"/>
    <w:rsid w:val="001A3C78"/>
    <w:rsid w:val="001D1EB0"/>
    <w:rsid w:val="001F2E45"/>
    <w:rsid w:val="002027D7"/>
    <w:rsid w:val="00250E04"/>
    <w:rsid w:val="002646AB"/>
    <w:rsid w:val="00273071"/>
    <w:rsid w:val="0027307A"/>
    <w:rsid w:val="00284E57"/>
    <w:rsid w:val="002928F8"/>
    <w:rsid w:val="00294C13"/>
    <w:rsid w:val="002A4B6B"/>
    <w:rsid w:val="002C2B0D"/>
    <w:rsid w:val="002D067F"/>
    <w:rsid w:val="002F00C8"/>
    <w:rsid w:val="00341220"/>
    <w:rsid w:val="00356F5D"/>
    <w:rsid w:val="0037442D"/>
    <w:rsid w:val="003A0587"/>
    <w:rsid w:val="003B54EA"/>
    <w:rsid w:val="003B628A"/>
    <w:rsid w:val="00431CAB"/>
    <w:rsid w:val="0043759B"/>
    <w:rsid w:val="00446FFB"/>
    <w:rsid w:val="0046125B"/>
    <w:rsid w:val="004627FF"/>
    <w:rsid w:val="00464859"/>
    <w:rsid w:val="00464D71"/>
    <w:rsid w:val="00485504"/>
    <w:rsid w:val="00497F95"/>
    <w:rsid w:val="004A5289"/>
    <w:rsid w:val="004A7B37"/>
    <w:rsid w:val="005065EB"/>
    <w:rsid w:val="00533D43"/>
    <w:rsid w:val="0056786B"/>
    <w:rsid w:val="00590118"/>
    <w:rsid w:val="00630628"/>
    <w:rsid w:val="00630782"/>
    <w:rsid w:val="00653C2A"/>
    <w:rsid w:val="006773EF"/>
    <w:rsid w:val="0069674C"/>
    <w:rsid w:val="006A6708"/>
    <w:rsid w:val="006C49DB"/>
    <w:rsid w:val="006F053C"/>
    <w:rsid w:val="007309CA"/>
    <w:rsid w:val="00751604"/>
    <w:rsid w:val="00753200"/>
    <w:rsid w:val="00770930"/>
    <w:rsid w:val="007E1720"/>
    <w:rsid w:val="008107E3"/>
    <w:rsid w:val="008131EC"/>
    <w:rsid w:val="008B6B66"/>
    <w:rsid w:val="008E106A"/>
    <w:rsid w:val="008E504E"/>
    <w:rsid w:val="008F0423"/>
    <w:rsid w:val="008F2915"/>
    <w:rsid w:val="00917DD7"/>
    <w:rsid w:val="00924BA1"/>
    <w:rsid w:val="00937EA9"/>
    <w:rsid w:val="0094556F"/>
    <w:rsid w:val="00956787"/>
    <w:rsid w:val="00974D31"/>
    <w:rsid w:val="009B01F7"/>
    <w:rsid w:val="009E1D8C"/>
    <w:rsid w:val="009F7C0D"/>
    <w:rsid w:val="00A15169"/>
    <w:rsid w:val="00A4197F"/>
    <w:rsid w:val="00A973E2"/>
    <w:rsid w:val="00AB7F0A"/>
    <w:rsid w:val="00AD2D87"/>
    <w:rsid w:val="00AD300C"/>
    <w:rsid w:val="00AE220E"/>
    <w:rsid w:val="00AF47D2"/>
    <w:rsid w:val="00B05745"/>
    <w:rsid w:val="00B37BBE"/>
    <w:rsid w:val="00B43D5D"/>
    <w:rsid w:val="00B4606C"/>
    <w:rsid w:val="00B61B11"/>
    <w:rsid w:val="00B73312"/>
    <w:rsid w:val="00BA2B94"/>
    <w:rsid w:val="00BF3F76"/>
    <w:rsid w:val="00BF6B28"/>
    <w:rsid w:val="00C05C35"/>
    <w:rsid w:val="00C74EB3"/>
    <w:rsid w:val="00C777FB"/>
    <w:rsid w:val="00D33397"/>
    <w:rsid w:val="00D35972"/>
    <w:rsid w:val="00D8586F"/>
    <w:rsid w:val="00D85CCA"/>
    <w:rsid w:val="00DE1042"/>
    <w:rsid w:val="00DE55CE"/>
    <w:rsid w:val="00DF504D"/>
    <w:rsid w:val="00E006DF"/>
    <w:rsid w:val="00E02E34"/>
    <w:rsid w:val="00E07ED2"/>
    <w:rsid w:val="00E141DC"/>
    <w:rsid w:val="00E81F83"/>
    <w:rsid w:val="00EA060E"/>
    <w:rsid w:val="00EA19C3"/>
    <w:rsid w:val="00EE35C8"/>
    <w:rsid w:val="00F0043D"/>
    <w:rsid w:val="00F1253B"/>
    <w:rsid w:val="00F25D9E"/>
    <w:rsid w:val="00F4345A"/>
    <w:rsid w:val="00FA6253"/>
    <w:rsid w:val="00FD0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1DB55BC9"/>
  <w15:docId w15:val="{CBAD9B9F-04AD-3748-BAA4-DCF639A24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60E"/>
    <w:rPr>
      <w:sz w:val="24"/>
      <w:szCs w:val="24"/>
      <w:lang w:val="pt-PT" w:eastAsia="pt-PT"/>
    </w:rPr>
  </w:style>
  <w:style w:type="paragraph" w:styleId="Ttulo1">
    <w:name w:val="heading 1"/>
    <w:basedOn w:val="Normal"/>
    <w:next w:val="Normal"/>
    <w:qFormat/>
    <w:pPr>
      <w:keepNext/>
      <w:keepLines/>
      <w:spacing w:before="480" w:after="120"/>
      <w:textAlignment w:val="baseline"/>
      <w:outlineLvl w:val="0"/>
    </w:pPr>
    <w:rPr>
      <w:rFonts w:ascii="Calibri" w:eastAsia="Calibri" w:hAnsi="Calibri" w:cs="F"/>
      <w:b/>
      <w:sz w:val="48"/>
      <w:szCs w:val="48"/>
      <w:lang w:eastAsia="en-US"/>
    </w:rPr>
  </w:style>
  <w:style w:type="paragraph" w:styleId="Ttulo2">
    <w:name w:val="heading 2"/>
    <w:basedOn w:val="Normal"/>
    <w:next w:val="Normal"/>
    <w:qFormat/>
    <w:pPr>
      <w:keepNext/>
      <w:keepLines/>
      <w:spacing w:before="360" w:after="80"/>
      <w:textAlignment w:val="baseline"/>
      <w:outlineLvl w:val="1"/>
    </w:pPr>
    <w:rPr>
      <w:rFonts w:ascii="Calibri" w:eastAsia="Calibri" w:hAnsi="Calibri" w:cs="F"/>
      <w:b/>
      <w:sz w:val="36"/>
      <w:szCs w:val="36"/>
      <w:lang w:eastAsia="en-US"/>
    </w:rPr>
  </w:style>
  <w:style w:type="paragraph" w:styleId="Ttulo3">
    <w:name w:val="heading 3"/>
    <w:basedOn w:val="Normal"/>
    <w:next w:val="Normal"/>
    <w:qFormat/>
    <w:pPr>
      <w:keepNext/>
      <w:keepLines/>
      <w:spacing w:before="280" w:after="80"/>
      <w:textAlignment w:val="baseline"/>
      <w:outlineLvl w:val="2"/>
    </w:pPr>
    <w:rPr>
      <w:rFonts w:ascii="Calibri" w:eastAsia="Calibri" w:hAnsi="Calibri" w:cs="F"/>
      <w:b/>
      <w:sz w:val="28"/>
      <w:szCs w:val="28"/>
      <w:lang w:eastAsia="en-US"/>
    </w:rPr>
  </w:style>
  <w:style w:type="paragraph" w:styleId="Ttulo4">
    <w:name w:val="heading 4"/>
    <w:basedOn w:val="Normal"/>
    <w:next w:val="Normal"/>
    <w:qFormat/>
    <w:pPr>
      <w:keepNext/>
      <w:keepLines/>
      <w:spacing w:before="240" w:after="40"/>
      <w:textAlignment w:val="baseline"/>
      <w:outlineLvl w:val="3"/>
    </w:pPr>
    <w:rPr>
      <w:rFonts w:ascii="Calibri" w:eastAsia="Calibri" w:hAnsi="Calibri" w:cs="F"/>
      <w:b/>
      <w:lang w:eastAsia="en-US"/>
    </w:rPr>
  </w:style>
  <w:style w:type="paragraph" w:styleId="Ttulo5">
    <w:name w:val="heading 5"/>
    <w:basedOn w:val="Normal"/>
    <w:next w:val="Normal"/>
    <w:qFormat/>
    <w:pPr>
      <w:keepNext/>
      <w:keepLines/>
      <w:spacing w:before="220" w:after="40"/>
      <w:textAlignment w:val="baseline"/>
      <w:outlineLvl w:val="4"/>
    </w:pPr>
    <w:rPr>
      <w:rFonts w:ascii="Calibri" w:eastAsia="Calibri" w:hAnsi="Calibri" w:cs="F"/>
      <w:b/>
      <w:sz w:val="22"/>
      <w:szCs w:val="22"/>
      <w:lang w:eastAsia="en-US"/>
    </w:rPr>
  </w:style>
  <w:style w:type="paragraph" w:styleId="Ttulo6">
    <w:name w:val="heading 6"/>
    <w:basedOn w:val="Normal"/>
    <w:next w:val="Normal"/>
    <w:qFormat/>
    <w:pPr>
      <w:keepNext/>
      <w:keepLines/>
      <w:spacing w:before="200" w:after="40"/>
      <w:textAlignment w:val="baseline"/>
      <w:outlineLvl w:val="5"/>
    </w:pPr>
    <w:rPr>
      <w:rFonts w:ascii="Calibri" w:eastAsia="Calibri" w:hAnsi="Calibri" w:cs="F"/>
      <w:b/>
      <w:sz w:val="20"/>
      <w:szCs w:val="20"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extodebaloCarter">
    <w:name w:val="Texto de balão Caráter"/>
    <w:basedOn w:val="Tipodeletrapredefinidodopargrafo"/>
    <w:rPr>
      <w:rFonts w:ascii="Times New Roman" w:hAnsi="Times New Roman" w:cs="Times New Roman"/>
      <w:sz w:val="18"/>
      <w:szCs w:val="18"/>
    </w:rPr>
  </w:style>
  <w:style w:type="character" w:customStyle="1" w:styleId="Ttulo1Carter">
    <w:name w:val="Título 1 Caráter"/>
    <w:basedOn w:val="Tipodeletrapredefinidodopargrafo"/>
    <w:rPr>
      <w:rFonts w:ascii="Calibri" w:eastAsia="Calibri" w:hAnsi="Calibri" w:cs="F"/>
      <w:b/>
      <w:sz w:val="48"/>
      <w:szCs w:val="48"/>
    </w:rPr>
  </w:style>
  <w:style w:type="character" w:customStyle="1" w:styleId="Ttulo2Carter">
    <w:name w:val="Título 2 Caráter"/>
    <w:basedOn w:val="Tipodeletrapredefinidodopargrafo"/>
    <w:rPr>
      <w:rFonts w:ascii="Calibri" w:eastAsia="Calibri" w:hAnsi="Calibri" w:cs="F"/>
      <w:b/>
      <w:sz w:val="36"/>
      <w:szCs w:val="36"/>
    </w:rPr>
  </w:style>
  <w:style w:type="character" w:customStyle="1" w:styleId="Ttulo3Carter">
    <w:name w:val="Título 3 Caráter"/>
    <w:basedOn w:val="Tipodeletrapredefinidodopargrafo"/>
    <w:rPr>
      <w:rFonts w:ascii="Calibri" w:eastAsia="Calibri" w:hAnsi="Calibri" w:cs="F"/>
      <w:b/>
      <w:sz w:val="28"/>
      <w:szCs w:val="28"/>
    </w:rPr>
  </w:style>
  <w:style w:type="character" w:customStyle="1" w:styleId="Ttulo4Carter">
    <w:name w:val="Título 4 Caráter"/>
    <w:basedOn w:val="Tipodeletrapredefinidodopargrafo"/>
    <w:rPr>
      <w:rFonts w:ascii="Calibri" w:eastAsia="Calibri" w:hAnsi="Calibri" w:cs="F"/>
      <w:b/>
    </w:rPr>
  </w:style>
  <w:style w:type="character" w:customStyle="1" w:styleId="Ttulo5Carter">
    <w:name w:val="Título 5 Caráter"/>
    <w:basedOn w:val="Tipodeletrapredefinidodopargrafo"/>
    <w:rPr>
      <w:rFonts w:ascii="Calibri" w:eastAsia="Calibri" w:hAnsi="Calibri" w:cs="F"/>
      <w:b/>
      <w:sz w:val="22"/>
      <w:szCs w:val="22"/>
    </w:rPr>
  </w:style>
  <w:style w:type="character" w:customStyle="1" w:styleId="Ttulo6Carter">
    <w:name w:val="Título 6 Caráter"/>
    <w:basedOn w:val="Tipodeletrapredefinidodopargrafo"/>
    <w:rPr>
      <w:rFonts w:ascii="Calibri" w:eastAsia="Calibri" w:hAnsi="Calibri" w:cs="F"/>
      <w:b/>
      <w:sz w:val="20"/>
      <w:szCs w:val="20"/>
    </w:rPr>
  </w:style>
  <w:style w:type="character" w:customStyle="1" w:styleId="TtuloCarter">
    <w:name w:val="Título Caráter"/>
    <w:basedOn w:val="Tipodeletrapredefinidodopargrafo"/>
    <w:rPr>
      <w:rFonts w:ascii="Calibri" w:eastAsia="Calibri" w:hAnsi="Calibri" w:cs="F"/>
      <w:b/>
      <w:sz w:val="72"/>
      <w:szCs w:val="72"/>
    </w:rPr>
  </w:style>
  <w:style w:type="character" w:customStyle="1" w:styleId="Standardstycketeckensnitt">
    <w:name w:val="Standardstycketeckensnitt"/>
  </w:style>
  <w:style w:type="character" w:customStyle="1" w:styleId="Kommentarsreferens">
    <w:name w:val="Kommentarsreferens"/>
    <w:basedOn w:val="Standardstycketeckensnitt"/>
    <w:rPr>
      <w:sz w:val="16"/>
      <w:szCs w:val="16"/>
    </w:rPr>
  </w:style>
  <w:style w:type="character" w:customStyle="1" w:styleId="TextodecomentrioCarter">
    <w:name w:val="Texto de comentário Caráter"/>
    <w:basedOn w:val="Standardstycketeckensnitt"/>
    <w:rPr>
      <w:sz w:val="20"/>
      <w:szCs w:val="20"/>
    </w:rPr>
  </w:style>
  <w:style w:type="character" w:customStyle="1" w:styleId="AssuntodecomentrioCarter">
    <w:name w:val="Assunto de comentário Caráter"/>
    <w:basedOn w:val="TextodecomentrioCarter"/>
    <w:rPr>
      <w:b/>
      <w:bCs/>
      <w:sz w:val="20"/>
      <w:szCs w:val="20"/>
    </w:rPr>
  </w:style>
  <w:style w:type="character" w:customStyle="1" w:styleId="Internetlink">
    <w:name w:val="Internet link"/>
    <w:basedOn w:val="Standardstycketeckensnitt"/>
    <w:rPr>
      <w:color w:val="0563C1"/>
      <w:u w:val="single"/>
    </w:rPr>
  </w:style>
  <w:style w:type="character" w:customStyle="1" w:styleId="TextodenotadefimCarter">
    <w:name w:val="Texto de nota de fim Caráter"/>
    <w:basedOn w:val="Standardstycketeckensnitt"/>
    <w:rPr>
      <w:sz w:val="20"/>
      <w:szCs w:val="20"/>
    </w:rPr>
  </w:style>
  <w:style w:type="character" w:customStyle="1" w:styleId="EndnoteCharacters">
    <w:name w:val="Endnote Characters"/>
    <w:basedOn w:val="Standardstycketeckensnitt"/>
    <w:rPr>
      <w:vertAlign w:val="superscript"/>
    </w:rPr>
  </w:style>
  <w:style w:type="character" w:styleId="Refdenotadefim">
    <w:name w:val="endnote reference"/>
    <w:rPr>
      <w:vertAlign w:val="superscript"/>
    </w:rPr>
  </w:style>
  <w:style w:type="character" w:customStyle="1" w:styleId="apple-converted-space">
    <w:name w:val="apple-converted-space"/>
    <w:basedOn w:val="Standardstycketeckensnitt"/>
  </w:style>
  <w:style w:type="character" w:customStyle="1" w:styleId="HTML-citat">
    <w:name w:val="HTML - citat"/>
    <w:basedOn w:val="Standardstycketeckensnitt"/>
    <w:rPr>
      <w:i/>
      <w:iCs/>
    </w:rPr>
  </w:style>
  <w:style w:type="character" w:customStyle="1" w:styleId="refseries">
    <w:name w:val="ref__series"/>
    <w:basedOn w:val="Standardstycketeckensnitt"/>
  </w:style>
  <w:style w:type="character" w:customStyle="1" w:styleId="refseriesdate">
    <w:name w:val="ref__seriesdate"/>
    <w:basedOn w:val="Standardstycketeckensnitt"/>
  </w:style>
  <w:style w:type="character" w:customStyle="1" w:styleId="refseriesvolume">
    <w:name w:val="ref__seriesvolume"/>
    <w:basedOn w:val="Standardstycketeckensnitt"/>
  </w:style>
  <w:style w:type="character" w:customStyle="1" w:styleId="refseriespages">
    <w:name w:val="ref__seriespages"/>
    <w:basedOn w:val="Standardstycketeckensnitt"/>
  </w:style>
  <w:style w:type="character" w:customStyle="1" w:styleId="element-citation">
    <w:name w:val="element-citation"/>
    <w:basedOn w:val="Standardstycketeckensnitt"/>
  </w:style>
  <w:style w:type="character" w:customStyle="1" w:styleId="ref-journal">
    <w:name w:val="ref-journal"/>
    <w:basedOn w:val="Standardstycketeckensnitt"/>
  </w:style>
  <w:style w:type="character" w:customStyle="1" w:styleId="referencesyear">
    <w:name w:val="references__year"/>
    <w:basedOn w:val="Standardstycketeckensnitt"/>
  </w:style>
  <w:style w:type="character" w:customStyle="1" w:styleId="referencesarticle-title">
    <w:name w:val="references__article-title"/>
    <w:basedOn w:val="Standardstycketeckensnitt"/>
  </w:style>
  <w:style w:type="character" w:customStyle="1" w:styleId="Stark">
    <w:name w:val="Stark"/>
    <w:basedOn w:val="Standardstycketeckensnitt"/>
    <w:rPr>
      <w:b/>
      <w:bCs/>
    </w:rPr>
  </w:style>
  <w:style w:type="character" w:customStyle="1" w:styleId="MenoNoResolvida1">
    <w:name w:val="Menção Não Resolvida1"/>
    <w:basedOn w:val="Standardstycketeckensnitt"/>
    <w:rPr>
      <w:color w:val="605E5C"/>
      <w:shd w:val="clear" w:color="auto" w:fill="E1DFDD"/>
    </w:rPr>
  </w:style>
  <w:style w:type="character" w:customStyle="1" w:styleId="Radnummer">
    <w:name w:val="Radnummer"/>
    <w:basedOn w:val="Standardstycketeckensnitt"/>
  </w:style>
  <w:style w:type="character" w:customStyle="1" w:styleId="MenoNoResolvida2">
    <w:name w:val="Menção Não Resolvida2"/>
    <w:basedOn w:val="Standardstycketeckensnitt"/>
    <w:rPr>
      <w:color w:val="605E5C"/>
      <w:shd w:val="clear" w:color="auto" w:fill="E1DFDD"/>
    </w:rPr>
  </w:style>
  <w:style w:type="character" w:customStyle="1" w:styleId="AnvndHyperlnk">
    <w:name w:val="AnvändHyperlänk"/>
    <w:basedOn w:val="Standardstycketeckensnitt"/>
    <w:rPr>
      <w:color w:val="954F72"/>
      <w:u w:val="single"/>
    </w:rPr>
  </w:style>
  <w:style w:type="character" w:customStyle="1" w:styleId="street">
    <w:name w:val="street"/>
    <w:basedOn w:val="Standardstycketeckensnitt"/>
  </w:style>
  <w:style w:type="character" w:customStyle="1" w:styleId="title-text">
    <w:name w:val="title-text"/>
    <w:basedOn w:val="Standardstycketeckensnitt"/>
  </w:style>
  <w:style w:type="character" w:customStyle="1" w:styleId="sr-only">
    <w:name w:val="sr-only"/>
    <w:basedOn w:val="Standardstycketeckensnitt"/>
  </w:style>
  <w:style w:type="character" w:customStyle="1" w:styleId="text">
    <w:name w:val="text"/>
    <w:basedOn w:val="Standardstycketeckensnitt"/>
  </w:style>
  <w:style w:type="character" w:customStyle="1" w:styleId="RodapCarter">
    <w:name w:val="Rodapé Caráter"/>
    <w:basedOn w:val="Standardstycketeckensnitt"/>
    <w:rPr>
      <w:rFonts w:ascii="Times New Roman" w:eastAsia="Times New Roman" w:hAnsi="Times New Roman" w:cs="Times New Roman"/>
      <w:lang w:eastAsia="pt-PT"/>
    </w:rPr>
  </w:style>
  <w:style w:type="character" w:customStyle="1" w:styleId="Sidnummer">
    <w:name w:val="Sidnummer"/>
    <w:basedOn w:val="Standardstycketeckensnitt"/>
  </w:style>
  <w:style w:type="character" w:customStyle="1" w:styleId="nlmarticle-title">
    <w:name w:val="nlm_article-title"/>
    <w:basedOn w:val="Standardstycketeckensnitt"/>
  </w:style>
  <w:style w:type="character" w:customStyle="1" w:styleId="contribdegrees">
    <w:name w:val="contribdegrees"/>
    <w:basedOn w:val="Standardstycketeckensnitt"/>
  </w:style>
  <w:style w:type="character" w:customStyle="1" w:styleId="dttext">
    <w:name w:val="dttext"/>
    <w:basedOn w:val="Standardstycketeckensnitt"/>
  </w:style>
  <w:style w:type="character" w:customStyle="1" w:styleId="ListLabel1">
    <w:name w:val="ListLabel 1"/>
    <w:rPr>
      <w:sz w:val="20"/>
    </w:rPr>
  </w:style>
  <w:style w:type="character" w:customStyle="1" w:styleId="ListLabel2">
    <w:name w:val="ListLabel 2"/>
    <w:rPr>
      <w:sz w:val="20"/>
    </w:rPr>
  </w:style>
  <w:style w:type="character" w:customStyle="1" w:styleId="ListLabel3">
    <w:name w:val="ListLabel 3"/>
    <w:rPr>
      <w:sz w:val="20"/>
    </w:rPr>
  </w:style>
  <w:style w:type="character" w:customStyle="1" w:styleId="ListLabel4">
    <w:name w:val="ListLabel 4"/>
    <w:rPr>
      <w:sz w:val="20"/>
    </w:rPr>
  </w:style>
  <w:style w:type="character" w:customStyle="1" w:styleId="ListLabel5">
    <w:name w:val="ListLabel 5"/>
    <w:rPr>
      <w:sz w:val="20"/>
    </w:rPr>
  </w:style>
  <w:style w:type="character" w:customStyle="1" w:styleId="ListLabel6">
    <w:name w:val="ListLabel 6"/>
    <w:rPr>
      <w:sz w:val="20"/>
    </w:rPr>
  </w:style>
  <w:style w:type="character" w:customStyle="1" w:styleId="ListLabel7">
    <w:name w:val="ListLabel 7"/>
    <w:rPr>
      <w:sz w:val="20"/>
    </w:rPr>
  </w:style>
  <w:style w:type="character" w:customStyle="1" w:styleId="ListLabel8">
    <w:name w:val="ListLabel 8"/>
    <w:rPr>
      <w:sz w:val="20"/>
    </w:rPr>
  </w:style>
  <w:style w:type="character" w:customStyle="1" w:styleId="ListLabel9">
    <w:name w:val="ListLabel 9"/>
    <w:rPr>
      <w:sz w:val="20"/>
    </w:rPr>
  </w:style>
  <w:style w:type="character" w:customStyle="1" w:styleId="ListLabel10">
    <w:name w:val="ListLabel 10"/>
    <w:rPr>
      <w:sz w:val="20"/>
    </w:rPr>
  </w:style>
  <w:style w:type="character" w:customStyle="1" w:styleId="ListLabel11">
    <w:name w:val="ListLabel 11"/>
    <w:rPr>
      <w:sz w:val="20"/>
    </w:rPr>
  </w:style>
  <w:style w:type="character" w:customStyle="1" w:styleId="ListLabel12">
    <w:name w:val="ListLabel 12"/>
    <w:rPr>
      <w:sz w:val="20"/>
    </w:rPr>
  </w:style>
  <w:style w:type="character" w:customStyle="1" w:styleId="ListLabel13">
    <w:name w:val="ListLabel 13"/>
    <w:rPr>
      <w:sz w:val="20"/>
    </w:rPr>
  </w:style>
  <w:style w:type="character" w:customStyle="1" w:styleId="ListLabel14">
    <w:name w:val="ListLabel 14"/>
    <w:rPr>
      <w:sz w:val="20"/>
    </w:rPr>
  </w:style>
  <w:style w:type="character" w:customStyle="1" w:styleId="ListLabel15">
    <w:name w:val="ListLabel 15"/>
    <w:rPr>
      <w:sz w:val="20"/>
    </w:rPr>
  </w:style>
  <w:style w:type="character" w:customStyle="1" w:styleId="ListLabel16">
    <w:name w:val="ListLabel 16"/>
    <w:rPr>
      <w:sz w:val="20"/>
    </w:rPr>
  </w:style>
  <w:style w:type="character" w:customStyle="1" w:styleId="ListLabel17">
    <w:name w:val="ListLabel 17"/>
    <w:rPr>
      <w:sz w:val="20"/>
    </w:rPr>
  </w:style>
  <w:style w:type="character" w:customStyle="1" w:styleId="ListLabel18">
    <w:name w:val="ListLabel 18"/>
    <w:rPr>
      <w:sz w:val="20"/>
    </w:rPr>
  </w:style>
  <w:style w:type="character" w:customStyle="1" w:styleId="ListLabel19">
    <w:name w:val="ListLabel 19"/>
    <w:rPr>
      <w:sz w:val="20"/>
    </w:rPr>
  </w:style>
  <w:style w:type="character" w:customStyle="1" w:styleId="ListLabel20">
    <w:name w:val="ListLabel 20"/>
    <w:rPr>
      <w:sz w:val="20"/>
    </w:rPr>
  </w:style>
  <w:style w:type="character" w:customStyle="1" w:styleId="ListLabel21">
    <w:name w:val="ListLabel 21"/>
    <w:rPr>
      <w:sz w:val="20"/>
    </w:rPr>
  </w:style>
  <w:style w:type="character" w:customStyle="1" w:styleId="ListLabel22">
    <w:name w:val="ListLabel 22"/>
    <w:rPr>
      <w:sz w:val="20"/>
    </w:rPr>
  </w:style>
  <w:style w:type="character" w:customStyle="1" w:styleId="ListLabel23">
    <w:name w:val="ListLabel 23"/>
    <w:rPr>
      <w:sz w:val="20"/>
    </w:rPr>
  </w:style>
  <w:style w:type="character" w:customStyle="1" w:styleId="ListLabel24">
    <w:name w:val="ListLabel 24"/>
    <w:rPr>
      <w:sz w:val="20"/>
    </w:rPr>
  </w:style>
  <w:style w:type="character" w:customStyle="1" w:styleId="ListLabel25">
    <w:name w:val="ListLabel 25"/>
    <w:rPr>
      <w:sz w:val="20"/>
    </w:rPr>
  </w:style>
  <w:style w:type="character" w:customStyle="1" w:styleId="ListLabel26">
    <w:name w:val="ListLabel 26"/>
    <w:rPr>
      <w:sz w:val="20"/>
    </w:rPr>
  </w:style>
  <w:style w:type="character" w:customStyle="1" w:styleId="ListLabel27">
    <w:name w:val="ListLabel 27"/>
    <w:rPr>
      <w:sz w:val="20"/>
    </w:rPr>
  </w:style>
  <w:style w:type="character" w:customStyle="1" w:styleId="ListLabel28">
    <w:name w:val="ListLabel 28"/>
    <w:rPr>
      <w:sz w:val="20"/>
    </w:rPr>
  </w:style>
  <w:style w:type="character" w:customStyle="1" w:styleId="ListLabel29">
    <w:name w:val="ListLabel 29"/>
    <w:rPr>
      <w:sz w:val="20"/>
    </w:rPr>
  </w:style>
  <w:style w:type="character" w:customStyle="1" w:styleId="ListLabel30">
    <w:name w:val="ListLabel 30"/>
    <w:rPr>
      <w:sz w:val="20"/>
    </w:rPr>
  </w:style>
  <w:style w:type="character" w:customStyle="1" w:styleId="ListLabel31">
    <w:name w:val="ListLabel 31"/>
    <w:rPr>
      <w:sz w:val="20"/>
    </w:rPr>
  </w:style>
  <w:style w:type="character" w:customStyle="1" w:styleId="ListLabel32">
    <w:name w:val="ListLabel 32"/>
    <w:rPr>
      <w:sz w:val="20"/>
    </w:rPr>
  </w:style>
  <w:style w:type="character" w:customStyle="1" w:styleId="ListLabel33">
    <w:name w:val="ListLabel 33"/>
    <w:rPr>
      <w:sz w:val="20"/>
    </w:rPr>
  </w:style>
  <w:style w:type="character" w:customStyle="1" w:styleId="ListLabel34">
    <w:name w:val="ListLabel 34"/>
    <w:rPr>
      <w:sz w:val="20"/>
    </w:rPr>
  </w:style>
  <w:style w:type="character" w:customStyle="1" w:styleId="ListLabel35">
    <w:name w:val="ListLabel 35"/>
    <w:rPr>
      <w:sz w:val="20"/>
    </w:rPr>
  </w:style>
  <w:style w:type="character" w:customStyle="1" w:styleId="ListLabel36">
    <w:name w:val="ListLabel 36"/>
    <w:rPr>
      <w:sz w:val="20"/>
    </w:rPr>
  </w:style>
  <w:style w:type="character" w:customStyle="1" w:styleId="ListLabel37">
    <w:name w:val="ListLabel 37"/>
    <w:rPr>
      <w:rFonts w:ascii="Times New Roman" w:eastAsia="Times New Roman" w:hAnsi="Times New Roman" w:cs="Times New Roman"/>
      <w:sz w:val="20"/>
      <w:lang w:val="es-MX"/>
    </w:rPr>
  </w:style>
  <w:style w:type="character" w:customStyle="1" w:styleId="ListLabel38">
    <w:name w:val="ListLabel 38"/>
    <w:rPr>
      <w:rFonts w:ascii="Times New Roman" w:eastAsia="Times New Roman" w:hAnsi="Times New Roman" w:cs="Times New Roman"/>
      <w:sz w:val="20"/>
    </w:rPr>
  </w:style>
  <w:style w:type="character" w:customStyle="1" w:styleId="ListLabel39">
    <w:name w:val="ListLabel 39"/>
    <w:rPr>
      <w:rFonts w:ascii="Times New Roman" w:eastAsia="Times New Roman" w:hAnsi="Times New Roman" w:cs="Times New Roman"/>
      <w:sz w:val="20"/>
      <w:lang w:val="en-GB"/>
    </w:rPr>
  </w:style>
  <w:style w:type="character" w:customStyle="1" w:styleId="ListLabel40">
    <w:name w:val="ListLabel 40"/>
    <w:rPr>
      <w:sz w:val="20"/>
      <w:szCs w:val="20"/>
      <w:lang w:val="es-CL" w:eastAsia="sv-SE"/>
    </w:rPr>
  </w:style>
  <w:style w:type="character" w:customStyle="1" w:styleId="ListLabel41">
    <w:name w:val="ListLabel 41"/>
    <w:rPr>
      <w:lang w:val="en-GB"/>
    </w:rPr>
  </w:style>
  <w:style w:type="character" w:customStyle="1" w:styleId="ListLabel42">
    <w:name w:val="ListLabel 42"/>
    <w:rPr>
      <w:lang w:val="en-GB"/>
    </w:rPr>
  </w:style>
  <w:style w:type="character" w:customStyle="1" w:styleId="ListLabel43">
    <w:name w:val="ListLabel 43"/>
    <w:rPr>
      <w:color w:val="auto"/>
      <w:lang w:val="en-GB"/>
    </w:rPr>
  </w:style>
  <w:style w:type="character" w:customStyle="1" w:styleId="Linenumbering">
    <w:name w:val="Line numbering"/>
  </w:style>
  <w:style w:type="character" w:customStyle="1" w:styleId="ListLabel44">
    <w:name w:val="ListLabel 44"/>
    <w:rPr>
      <w:rFonts w:ascii="Times New Roman" w:eastAsia="Times New Roman" w:hAnsi="Times New Roman" w:cs="Times New Roman"/>
      <w:sz w:val="20"/>
      <w:lang w:val="es-MX"/>
    </w:rPr>
  </w:style>
  <w:style w:type="character" w:customStyle="1" w:styleId="ListLabel45">
    <w:name w:val="ListLabel 45"/>
    <w:rPr>
      <w:rFonts w:ascii="Times New Roman" w:eastAsia="Times New Roman" w:hAnsi="Times New Roman" w:cs="Times New Roman"/>
      <w:sz w:val="20"/>
    </w:rPr>
  </w:style>
  <w:style w:type="character" w:customStyle="1" w:styleId="ListLabel46">
    <w:name w:val="ListLabel 46"/>
    <w:rPr>
      <w:rFonts w:ascii="Times New Roman" w:eastAsia="Times New Roman" w:hAnsi="Times New Roman" w:cs="Times New Roman"/>
      <w:sz w:val="20"/>
      <w:lang w:val="en-GB"/>
    </w:rPr>
  </w:style>
  <w:style w:type="character" w:customStyle="1" w:styleId="ListLabel47">
    <w:name w:val="ListLabel 47"/>
    <w:rPr>
      <w:sz w:val="20"/>
      <w:szCs w:val="20"/>
      <w:lang w:val="es-CL" w:eastAsia="sv-SE"/>
    </w:rPr>
  </w:style>
  <w:style w:type="character" w:customStyle="1" w:styleId="ListLabel48">
    <w:name w:val="ListLabel 48"/>
    <w:rPr>
      <w:lang w:val="en-GB"/>
    </w:rPr>
  </w:style>
  <w:style w:type="character" w:customStyle="1" w:styleId="ListLabel49">
    <w:name w:val="ListLabel 49"/>
    <w:rPr>
      <w:lang w:val="en-GB"/>
    </w:rPr>
  </w:style>
  <w:style w:type="character" w:customStyle="1" w:styleId="ListLabel50">
    <w:name w:val="ListLabel 50"/>
    <w:rPr>
      <w:color w:val="auto"/>
      <w:lang w:val="en-GB"/>
    </w:rPr>
  </w:style>
  <w:style w:type="character" w:customStyle="1" w:styleId="ListLabel51">
    <w:name w:val="ListLabel 51"/>
    <w:rPr>
      <w:rFonts w:ascii="Times New Roman" w:eastAsia="Times New Roman" w:hAnsi="Times New Roman" w:cs="Times New Roman"/>
      <w:sz w:val="20"/>
      <w:lang w:val="es-MX"/>
    </w:rPr>
  </w:style>
  <w:style w:type="character" w:customStyle="1" w:styleId="ListLabel52">
    <w:name w:val="ListLabel 52"/>
    <w:rPr>
      <w:rFonts w:ascii="Times New Roman" w:eastAsia="Times New Roman" w:hAnsi="Times New Roman" w:cs="Times New Roman"/>
      <w:sz w:val="20"/>
    </w:rPr>
  </w:style>
  <w:style w:type="character" w:customStyle="1" w:styleId="ListLabel53">
    <w:name w:val="ListLabel 53"/>
    <w:rPr>
      <w:rFonts w:ascii="Times New Roman" w:eastAsia="Times New Roman" w:hAnsi="Times New Roman" w:cs="Times New Roman"/>
      <w:sz w:val="20"/>
      <w:lang w:val="en-GB"/>
    </w:rPr>
  </w:style>
  <w:style w:type="character" w:customStyle="1" w:styleId="ListLabel54">
    <w:name w:val="ListLabel 54"/>
    <w:rPr>
      <w:sz w:val="20"/>
      <w:szCs w:val="20"/>
      <w:lang w:val="es-CL" w:eastAsia="sv-SE"/>
    </w:rPr>
  </w:style>
  <w:style w:type="character" w:customStyle="1" w:styleId="ListLabel55">
    <w:name w:val="ListLabel 55"/>
    <w:rPr>
      <w:lang w:val="en-GB"/>
    </w:rPr>
  </w:style>
  <w:style w:type="character" w:customStyle="1" w:styleId="ListLabel56">
    <w:name w:val="ListLabel 56"/>
    <w:rPr>
      <w:lang w:val="en-GB"/>
    </w:rPr>
  </w:style>
  <w:style w:type="character" w:customStyle="1" w:styleId="ListLabel57">
    <w:name w:val="ListLabel 57"/>
    <w:rPr>
      <w:color w:val="auto"/>
      <w:lang w:val="en-GB"/>
    </w:rPr>
  </w:style>
  <w:style w:type="character" w:customStyle="1" w:styleId="Nmerodelinha1">
    <w:name w:val="Número de linha1"/>
    <w:basedOn w:val="Tipodeletrapredefinidodopargrafo"/>
  </w:style>
  <w:style w:type="character" w:customStyle="1" w:styleId="TextodebaloCarter1">
    <w:name w:val="Texto de balão Caráter1"/>
    <w:basedOn w:val="Tipodeletrapredefinidodopargrafo"/>
    <w:rPr>
      <w:rFonts w:ascii="Times New Roman" w:hAnsi="Times New Roman" w:cs="Times New Roman"/>
      <w:sz w:val="18"/>
      <w:szCs w:val="18"/>
    </w:rPr>
  </w:style>
  <w:style w:type="character" w:styleId="Hiperligao">
    <w:name w:val="Hyperlink"/>
    <w:basedOn w:val="Tipodeletrapredefinidodopargrafo"/>
    <w:rPr>
      <w:color w:val="0563C1"/>
      <w:u w:val="single"/>
    </w:rPr>
  </w:style>
  <w:style w:type="character" w:customStyle="1" w:styleId="MenoNoResolvida3">
    <w:name w:val="Menção Não Resolvida3"/>
    <w:basedOn w:val="Tipodeletrapredefinidodopargrafo"/>
    <w:rPr>
      <w:color w:val="605E5C"/>
      <w:shd w:val="clear" w:color="auto" w:fill="E1DFDD"/>
    </w:rPr>
  </w:style>
  <w:style w:type="character" w:customStyle="1" w:styleId="Refdecomentrio1">
    <w:name w:val="Ref. de comentário1"/>
    <w:rPr>
      <w:sz w:val="16"/>
      <w:szCs w:val="16"/>
    </w:rPr>
  </w:style>
  <w:style w:type="character" w:customStyle="1" w:styleId="TextodecomentrioCarter1">
    <w:name w:val="Texto de comentário Caráter1"/>
    <w:basedOn w:val="Tipodeletrapredefinidodopargrafo"/>
    <w:rPr>
      <w:sz w:val="20"/>
      <w:szCs w:val="20"/>
    </w:rPr>
  </w:style>
  <w:style w:type="character" w:customStyle="1" w:styleId="AssuntodecomentrioCarter1">
    <w:name w:val="Assunto de comentário Caráter1"/>
    <w:basedOn w:val="TextodecomentrioCarter1"/>
    <w:rPr>
      <w:b/>
      <w:bCs/>
      <w:sz w:val="20"/>
      <w:szCs w:val="20"/>
    </w:rPr>
  </w:style>
  <w:style w:type="character" w:customStyle="1" w:styleId="ListLabel58">
    <w:name w:val="ListLabel 58"/>
    <w:rPr>
      <w:rFonts w:ascii="Times New Roman" w:hAnsi="Times New Roman" w:cs="Times New Roman"/>
      <w:sz w:val="20"/>
      <w:lang w:val="es-MX"/>
    </w:rPr>
  </w:style>
  <w:style w:type="character" w:customStyle="1" w:styleId="ListLabel59">
    <w:name w:val="ListLabel 59"/>
    <w:rPr>
      <w:rFonts w:ascii="Times New Roman" w:hAnsi="Times New Roman" w:cs="Times New Roman"/>
      <w:sz w:val="20"/>
    </w:rPr>
  </w:style>
  <w:style w:type="character" w:customStyle="1" w:styleId="ListLabel60">
    <w:name w:val="ListLabel 60"/>
    <w:rPr>
      <w:rFonts w:ascii="Times New Roman" w:hAnsi="Times New Roman" w:cs="Times New Roman"/>
      <w:sz w:val="20"/>
      <w:lang w:val="en-GB"/>
    </w:rPr>
  </w:style>
  <w:style w:type="character" w:customStyle="1" w:styleId="ListLabel61">
    <w:name w:val="ListLabel 61"/>
    <w:rPr>
      <w:rFonts w:ascii="Times New Roman" w:hAnsi="Times New Roman" w:cs="Times New Roman"/>
      <w:sz w:val="20"/>
      <w:lang w:val="en-GB"/>
    </w:rPr>
  </w:style>
  <w:style w:type="character" w:customStyle="1" w:styleId="ListLabel62">
    <w:name w:val="ListLabel 62"/>
    <w:rPr>
      <w:sz w:val="20"/>
      <w:szCs w:val="20"/>
      <w:lang w:val="es-CL" w:eastAsia="sv-SE"/>
    </w:rPr>
  </w:style>
  <w:style w:type="character" w:customStyle="1" w:styleId="ListLabel63">
    <w:name w:val="ListLabel 63"/>
    <w:rPr>
      <w:lang w:val="en-GB"/>
    </w:rPr>
  </w:style>
  <w:style w:type="character" w:customStyle="1" w:styleId="ListLabel64">
    <w:name w:val="ListLabel 64"/>
  </w:style>
  <w:style w:type="character" w:customStyle="1" w:styleId="ListLabel65">
    <w:name w:val="ListLabel 65"/>
    <w:rPr>
      <w:color w:val="auto"/>
    </w:rPr>
  </w:style>
  <w:style w:type="character" w:styleId="Nmerodelinha">
    <w:name w:val="line number"/>
  </w:style>
  <w:style w:type="character" w:customStyle="1" w:styleId="ListLabel66">
    <w:name w:val="ListLabel 66"/>
    <w:rPr>
      <w:rFonts w:ascii="Times New Roman" w:hAnsi="Times New Roman" w:cs="Times New Roman"/>
      <w:sz w:val="20"/>
      <w:lang w:val="es-MX"/>
    </w:rPr>
  </w:style>
  <w:style w:type="character" w:customStyle="1" w:styleId="ListLabel67">
    <w:name w:val="ListLabel 67"/>
    <w:rPr>
      <w:rFonts w:ascii="Times New Roman" w:hAnsi="Times New Roman" w:cs="Times New Roman"/>
      <w:sz w:val="20"/>
    </w:rPr>
  </w:style>
  <w:style w:type="character" w:customStyle="1" w:styleId="ListLabel68">
    <w:name w:val="ListLabel 68"/>
    <w:rPr>
      <w:rFonts w:ascii="Times New Roman" w:hAnsi="Times New Roman" w:cs="Times New Roman"/>
      <w:sz w:val="20"/>
      <w:lang w:val="en-GB"/>
    </w:rPr>
  </w:style>
  <w:style w:type="character" w:customStyle="1" w:styleId="ListLabel69">
    <w:name w:val="ListLabel 69"/>
    <w:rPr>
      <w:rFonts w:ascii="Times New Roman" w:hAnsi="Times New Roman" w:cs="Times New Roman"/>
      <w:sz w:val="20"/>
      <w:lang w:val="en-GB"/>
    </w:rPr>
  </w:style>
  <w:style w:type="character" w:customStyle="1" w:styleId="ListLabel70">
    <w:name w:val="ListLabel 70"/>
    <w:rPr>
      <w:sz w:val="20"/>
      <w:szCs w:val="20"/>
      <w:lang w:val="es-CL" w:eastAsia="sv-SE"/>
    </w:rPr>
  </w:style>
  <w:style w:type="character" w:customStyle="1" w:styleId="ListLabel71">
    <w:name w:val="ListLabel 71"/>
    <w:rPr>
      <w:lang w:val="en-GB"/>
    </w:rPr>
  </w:style>
  <w:style w:type="character" w:customStyle="1" w:styleId="ListLabel72">
    <w:name w:val="ListLabel 72"/>
    <w:rPr>
      <w:color w:val="000000"/>
      <w:u w:val="none"/>
      <w:lang w:val="en-GB"/>
    </w:rPr>
  </w:style>
  <w:style w:type="character" w:customStyle="1" w:styleId="ListLabel73">
    <w:name w:val="ListLabel 73"/>
  </w:style>
  <w:style w:type="character" w:customStyle="1" w:styleId="ListLabel74">
    <w:name w:val="ListLabel 74"/>
    <w:rPr>
      <w:color w:val="auto"/>
    </w:rPr>
  </w:style>
  <w:style w:type="character" w:customStyle="1" w:styleId="ListLabel75">
    <w:name w:val="ListLabel 75"/>
    <w:rPr>
      <w:rFonts w:ascii="Times New Roman" w:hAnsi="Times New Roman" w:cs="Times New Roman"/>
      <w:sz w:val="20"/>
      <w:lang w:val="es-MX"/>
    </w:rPr>
  </w:style>
  <w:style w:type="character" w:customStyle="1" w:styleId="ListLabel76">
    <w:name w:val="ListLabel 76"/>
    <w:rPr>
      <w:rFonts w:ascii="Times New Roman" w:hAnsi="Times New Roman" w:cs="Times New Roman"/>
      <w:sz w:val="20"/>
    </w:rPr>
  </w:style>
  <w:style w:type="character" w:customStyle="1" w:styleId="ListLabel77">
    <w:name w:val="ListLabel 77"/>
    <w:rPr>
      <w:rFonts w:ascii="Times New Roman" w:hAnsi="Times New Roman" w:cs="Times New Roman"/>
      <w:sz w:val="20"/>
      <w:lang w:val="en-GB"/>
    </w:rPr>
  </w:style>
  <w:style w:type="character" w:customStyle="1" w:styleId="ListLabel78">
    <w:name w:val="ListLabel 78"/>
    <w:rPr>
      <w:rFonts w:ascii="Times New Roman" w:hAnsi="Times New Roman" w:cs="Times New Roman"/>
      <w:sz w:val="20"/>
      <w:lang w:val="en-GB"/>
    </w:rPr>
  </w:style>
  <w:style w:type="character" w:customStyle="1" w:styleId="ListLabel79">
    <w:name w:val="ListLabel 79"/>
    <w:rPr>
      <w:sz w:val="20"/>
      <w:szCs w:val="20"/>
      <w:lang w:val="es-CL" w:eastAsia="sv-SE"/>
    </w:rPr>
  </w:style>
  <w:style w:type="character" w:customStyle="1" w:styleId="ListLabel80">
    <w:name w:val="ListLabel 80"/>
    <w:rPr>
      <w:lang w:val="en-GB"/>
    </w:rPr>
  </w:style>
  <w:style w:type="character" w:customStyle="1" w:styleId="ListLabel81">
    <w:name w:val="ListLabel 81"/>
    <w:rPr>
      <w:color w:val="000000"/>
      <w:u w:val="none"/>
      <w:lang w:val="en-GB"/>
    </w:rPr>
  </w:style>
  <w:style w:type="character" w:customStyle="1" w:styleId="ListLabel82">
    <w:name w:val="ListLabel 82"/>
  </w:style>
  <w:style w:type="character" w:customStyle="1" w:styleId="ListLabel83">
    <w:name w:val="ListLabel 83"/>
    <w:rPr>
      <w:rFonts w:ascii="Times New Roman" w:hAnsi="Times New Roman" w:cs="Times New Roman"/>
      <w:sz w:val="20"/>
      <w:lang w:val="es-MX"/>
    </w:rPr>
  </w:style>
  <w:style w:type="character" w:customStyle="1" w:styleId="ListLabel84">
    <w:name w:val="ListLabel 84"/>
    <w:rPr>
      <w:rFonts w:ascii="Times New Roman" w:hAnsi="Times New Roman" w:cs="Times New Roman"/>
      <w:sz w:val="20"/>
    </w:rPr>
  </w:style>
  <w:style w:type="character" w:customStyle="1" w:styleId="ListLabel85">
    <w:name w:val="ListLabel 85"/>
    <w:rPr>
      <w:rFonts w:ascii="Times New Roman" w:hAnsi="Times New Roman" w:cs="Times New Roman"/>
      <w:sz w:val="20"/>
      <w:lang w:val="en-GB"/>
    </w:rPr>
  </w:style>
  <w:style w:type="character" w:customStyle="1" w:styleId="ListLabel86">
    <w:name w:val="ListLabel 86"/>
    <w:rPr>
      <w:rFonts w:ascii="Times New Roman" w:hAnsi="Times New Roman" w:cs="Times New Roman"/>
      <w:sz w:val="20"/>
      <w:lang w:val="en-GB"/>
    </w:rPr>
  </w:style>
  <w:style w:type="character" w:customStyle="1" w:styleId="ListLabel87">
    <w:name w:val="ListLabel 87"/>
    <w:rPr>
      <w:sz w:val="20"/>
      <w:szCs w:val="20"/>
      <w:lang w:val="es-CL" w:eastAsia="sv-SE"/>
    </w:rPr>
  </w:style>
  <w:style w:type="character" w:customStyle="1" w:styleId="ListLabel88">
    <w:name w:val="ListLabel 88"/>
    <w:rPr>
      <w:lang w:val="en-GB"/>
    </w:rPr>
  </w:style>
  <w:style w:type="character" w:customStyle="1" w:styleId="ListLabel89">
    <w:name w:val="ListLabel 89"/>
    <w:rPr>
      <w:color w:val="000000"/>
      <w:u w:val="none"/>
      <w:lang w:val="en-GB"/>
    </w:rPr>
  </w:style>
  <w:style w:type="character" w:customStyle="1" w:styleId="ListLabel90">
    <w:name w:val="ListLabel 90"/>
  </w:style>
  <w:style w:type="character" w:customStyle="1" w:styleId="ListLabel91">
    <w:name w:val="ListLabel 91"/>
    <w:rPr>
      <w:rFonts w:ascii="Times New Roman" w:hAnsi="Times New Roman" w:cs="Times New Roman"/>
      <w:sz w:val="20"/>
      <w:lang w:val="es-MX"/>
    </w:rPr>
  </w:style>
  <w:style w:type="character" w:customStyle="1" w:styleId="ListLabel92">
    <w:name w:val="ListLabel 92"/>
    <w:rPr>
      <w:rFonts w:ascii="Times New Roman" w:hAnsi="Times New Roman" w:cs="Times New Roman"/>
      <w:sz w:val="20"/>
    </w:rPr>
  </w:style>
  <w:style w:type="character" w:customStyle="1" w:styleId="ListLabel93">
    <w:name w:val="ListLabel 93"/>
    <w:rPr>
      <w:rFonts w:ascii="Times New Roman" w:hAnsi="Times New Roman" w:cs="Times New Roman"/>
      <w:sz w:val="20"/>
      <w:lang w:val="en-GB"/>
    </w:rPr>
  </w:style>
  <w:style w:type="character" w:customStyle="1" w:styleId="ListLabel94">
    <w:name w:val="ListLabel 94"/>
    <w:rPr>
      <w:rFonts w:ascii="Times New Roman" w:hAnsi="Times New Roman" w:cs="Times New Roman"/>
      <w:sz w:val="20"/>
      <w:lang w:val="en-GB"/>
    </w:rPr>
  </w:style>
  <w:style w:type="character" w:customStyle="1" w:styleId="ListLabel95">
    <w:name w:val="ListLabel 95"/>
    <w:rPr>
      <w:sz w:val="20"/>
      <w:szCs w:val="20"/>
      <w:lang w:val="es-CL" w:eastAsia="sv-SE"/>
    </w:rPr>
  </w:style>
  <w:style w:type="character" w:customStyle="1" w:styleId="ListLabel96">
    <w:name w:val="ListLabel 96"/>
    <w:rPr>
      <w:lang w:val="en-GB"/>
    </w:rPr>
  </w:style>
  <w:style w:type="character" w:customStyle="1" w:styleId="ListLabel97">
    <w:name w:val="ListLabel 97"/>
    <w:rPr>
      <w:color w:val="000000"/>
      <w:u w:val="none"/>
      <w:lang w:val="en-GB"/>
    </w:rPr>
  </w:style>
  <w:style w:type="character" w:customStyle="1" w:styleId="ListLabel98">
    <w:name w:val="ListLabel 98"/>
  </w:style>
  <w:style w:type="character" w:styleId="nfase">
    <w:name w:val="Emphasis"/>
    <w:qFormat/>
    <w:rPr>
      <w:i/>
      <w:iCs/>
    </w:rPr>
  </w:style>
  <w:style w:type="character" w:customStyle="1" w:styleId="CorpodetextoCarter">
    <w:name w:val="Corpo de texto Caráter"/>
    <w:basedOn w:val="Tipodeletrapredefinidodopargrafo"/>
    <w:rPr>
      <w:rFonts w:ascii="Calibri" w:eastAsia="Calibri" w:hAnsi="Calibri" w:cs="F"/>
    </w:rPr>
  </w:style>
  <w:style w:type="character" w:customStyle="1" w:styleId="RodapCarter1">
    <w:name w:val="Rodapé Caráter1"/>
    <w:basedOn w:val="Tipodeletrapredefinidodopargrafo"/>
    <w:rPr>
      <w:rFonts w:ascii="Times New Roman" w:eastAsia="Times New Roman" w:hAnsi="Times New Roman" w:cs="Times New Roman"/>
      <w:lang w:eastAsia="pt-PT"/>
    </w:rPr>
  </w:style>
  <w:style w:type="character" w:customStyle="1" w:styleId="TextodecomentrioCarter2">
    <w:name w:val="Texto de comentário Caráter2"/>
    <w:basedOn w:val="Tipodeletrapredefinidodopargrafo"/>
    <w:rPr>
      <w:rFonts w:ascii="Times New Roman" w:eastAsia="Times New Roman" w:hAnsi="Times New Roman" w:cs="Times New Roman"/>
      <w:sz w:val="20"/>
      <w:szCs w:val="20"/>
      <w:lang w:eastAsia="pt-PT"/>
    </w:rPr>
  </w:style>
  <w:style w:type="character" w:customStyle="1" w:styleId="AssuntodecomentrioCarter2">
    <w:name w:val="Assunto de comentário Caráter2"/>
    <w:basedOn w:val="TextodecomentrioCarter2"/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character" w:customStyle="1" w:styleId="CabealhoCarter">
    <w:name w:val="Cabeçalho Caráter"/>
    <w:basedOn w:val="Tipodeletrapredefinidodopargrafo"/>
    <w:rPr>
      <w:rFonts w:ascii="Calibri" w:eastAsia="Calibri" w:hAnsi="Calibri" w:cs="F"/>
    </w:rPr>
  </w:style>
  <w:style w:type="character" w:customStyle="1" w:styleId="SubttuloCarter">
    <w:name w:val="Subtítulo Caráter"/>
    <w:basedOn w:val="Tipodeletrapredefinidodopargrafo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Nmerodepgina1">
    <w:name w:val="Número de página1"/>
    <w:basedOn w:val="Tipodeletrapredefinidodopargrafo"/>
  </w:style>
  <w:style w:type="character" w:customStyle="1" w:styleId="AssuntodecomentrioCarter3">
    <w:name w:val="Assunto de comentário Caráter3"/>
    <w:basedOn w:val="TextodecomentrioCarter3"/>
    <w:rPr>
      <w:b/>
      <w:bCs/>
      <w:sz w:val="20"/>
      <w:szCs w:val="20"/>
    </w:rPr>
  </w:style>
  <w:style w:type="character" w:customStyle="1" w:styleId="TextodecomentrioCarter3">
    <w:name w:val="Texto de comentário Caráter3"/>
    <w:rPr>
      <w:sz w:val="20"/>
      <w:szCs w:val="20"/>
    </w:rPr>
  </w:style>
  <w:style w:type="character" w:customStyle="1" w:styleId="ListLabel99">
    <w:name w:val="ListLabel 99"/>
    <w:rPr>
      <w:color w:val="0563C1"/>
      <w:sz w:val="20"/>
      <w:szCs w:val="20"/>
      <w:u w:val="single"/>
      <w:lang w:val="pt-PT"/>
    </w:rPr>
  </w:style>
  <w:style w:type="character" w:customStyle="1" w:styleId="ListLabel100">
    <w:name w:val="ListLabel 100"/>
    <w:rPr>
      <w:color w:val="0563C1"/>
      <w:sz w:val="20"/>
      <w:szCs w:val="20"/>
      <w:u w:val="single"/>
    </w:rPr>
  </w:style>
  <w:style w:type="character" w:customStyle="1" w:styleId="ListLabel101">
    <w:name w:val="ListLabel 101"/>
    <w:rPr>
      <w:color w:val="0563C1"/>
      <w:u w:val="single"/>
    </w:rPr>
  </w:style>
  <w:style w:type="character" w:customStyle="1" w:styleId="ListLabel102">
    <w:name w:val="ListLabel 102"/>
    <w:rPr>
      <w:color w:val="000000"/>
    </w:rPr>
  </w:style>
  <w:style w:type="character" w:customStyle="1" w:styleId="ListLabel103">
    <w:name w:val="ListLabel 103"/>
    <w:rPr>
      <w:color w:val="0563C1"/>
      <w:sz w:val="20"/>
      <w:szCs w:val="20"/>
      <w:u w:val="single"/>
      <w:lang w:val="pt-PT"/>
    </w:rPr>
  </w:style>
  <w:style w:type="character" w:customStyle="1" w:styleId="ListLabel104">
    <w:name w:val="ListLabel 104"/>
    <w:rPr>
      <w:color w:val="0563C1"/>
      <w:sz w:val="20"/>
      <w:szCs w:val="20"/>
      <w:u w:val="single"/>
    </w:rPr>
  </w:style>
  <w:style w:type="character" w:customStyle="1" w:styleId="ListLabel105">
    <w:name w:val="ListLabel 105"/>
    <w:rPr>
      <w:color w:val="0563C1"/>
      <w:u w:val="single"/>
    </w:rPr>
  </w:style>
  <w:style w:type="character" w:customStyle="1" w:styleId="ListLabel106">
    <w:name w:val="ListLabel 106"/>
    <w:rPr>
      <w:color w:val="000000"/>
    </w:rPr>
  </w:style>
  <w:style w:type="paragraph" w:customStyle="1" w:styleId="Heading">
    <w:name w:val="Heading"/>
    <w:basedOn w:val="Normal"/>
    <w:next w:val="Corpodetexto"/>
    <w:pPr>
      <w:keepNext/>
      <w:widowControl w:val="0"/>
      <w:spacing w:before="240" w:after="120"/>
      <w:textAlignment w:val="baseline"/>
    </w:pPr>
    <w:rPr>
      <w:rFonts w:ascii="Liberation Sans" w:eastAsia="Noto Sans CJK SC" w:hAnsi="Liberation Sans" w:cs="Lohit Devanagari"/>
      <w:sz w:val="28"/>
      <w:szCs w:val="28"/>
      <w:lang w:eastAsia="en-US"/>
    </w:rPr>
  </w:style>
  <w:style w:type="paragraph" w:styleId="Corpodetexto">
    <w:name w:val="Body Text"/>
    <w:basedOn w:val="Normal"/>
    <w:pPr>
      <w:spacing w:after="140" w:line="276" w:lineRule="auto"/>
      <w:textAlignment w:val="baseline"/>
    </w:pPr>
    <w:rPr>
      <w:rFonts w:ascii="Calibri" w:eastAsia="Calibri" w:hAnsi="Calibri" w:cs="F"/>
      <w:lang w:eastAsia="en-US"/>
    </w:rPr>
  </w:style>
  <w:style w:type="paragraph" w:styleId="Lista">
    <w:name w:val="List"/>
    <w:basedOn w:val="Corpodetexto"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pPr>
      <w:widowControl w:val="0"/>
      <w:suppressLineNumbers/>
      <w:textAlignment w:val="baseline"/>
    </w:pPr>
    <w:rPr>
      <w:rFonts w:ascii="Calibri" w:eastAsia="Calibri" w:hAnsi="Calibri" w:cs="Lohit Devanagari"/>
      <w:lang w:eastAsia="en-US"/>
    </w:rPr>
  </w:style>
  <w:style w:type="paragraph" w:styleId="Ttulo">
    <w:name w:val="Title"/>
    <w:basedOn w:val="Normal"/>
    <w:next w:val="Normal"/>
    <w:qFormat/>
    <w:pPr>
      <w:keepNext/>
      <w:keepLines/>
      <w:spacing w:before="480" w:after="120"/>
      <w:textAlignment w:val="baseline"/>
    </w:pPr>
    <w:rPr>
      <w:rFonts w:ascii="Calibri" w:eastAsia="Calibri" w:hAnsi="Calibri" w:cs="F"/>
      <w:b/>
      <w:sz w:val="72"/>
      <w:szCs w:val="72"/>
      <w:lang w:eastAsia="en-US"/>
    </w:rPr>
  </w:style>
  <w:style w:type="paragraph" w:styleId="Textodebalo">
    <w:name w:val="Balloon Text"/>
    <w:basedOn w:val="Normal"/>
    <w:rPr>
      <w:sz w:val="18"/>
      <w:szCs w:val="18"/>
    </w:rPr>
  </w:style>
  <w:style w:type="paragraph" w:customStyle="1" w:styleId="Legenda1">
    <w:name w:val="Legenda1"/>
    <w:basedOn w:val="Normal"/>
    <w:pPr>
      <w:suppressLineNumbers/>
      <w:spacing w:before="120" w:after="120"/>
      <w:textAlignment w:val="baseline"/>
    </w:pPr>
    <w:rPr>
      <w:rFonts w:ascii="Calibri" w:eastAsia="Calibri" w:hAnsi="Calibri" w:cs="Lohit Devanagari"/>
      <w:i/>
      <w:iCs/>
      <w:lang w:eastAsia="en-US"/>
    </w:rPr>
  </w:style>
  <w:style w:type="paragraph" w:customStyle="1" w:styleId="Standard">
    <w:name w:val="Standard"/>
    <w:pPr>
      <w:suppressAutoHyphens/>
    </w:pPr>
    <w:rPr>
      <w:sz w:val="24"/>
      <w:szCs w:val="24"/>
      <w:lang w:eastAsia="pt-PT"/>
    </w:rPr>
  </w:style>
  <w:style w:type="paragraph" w:customStyle="1" w:styleId="Rubrik1">
    <w:name w:val="Rubrik 1"/>
    <w:basedOn w:val="Standard"/>
    <w:pPr>
      <w:spacing w:before="280" w:after="280"/>
    </w:pPr>
    <w:rPr>
      <w:b/>
      <w:bCs/>
      <w:kern w:val="2"/>
      <w:sz w:val="48"/>
      <w:szCs w:val="48"/>
      <w:lang w:val="sv-SE" w:eastAsia="sv-SE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customStyle="1" w:styleId="Lista1">
    <w:name w:val="Lista1"/>
    <w:basedOn w:val="Textbody"/>
    <w:rPr>
      <w:rFonts w:cs="Lohit Devanagari"/>
    </w:rPr>
  </w:style>
  <w:style w:type="paragraph" w:customStyle="1" w:styleId="Beskrivning">
    <w:name w:val="Beskrivning"/>
    <w:basedOn w:val="Standard"/>
    <w:pPr>
      <w:suppressLineNumbers/>
      <w:spacing w:before="120" w:after="120"/>
    </w:pPr>
    <w:rPr>
      <w:rFonts w:cs="Lohit Devanagari"/>
      <w:i/>
      <w:iCs/>
    </w:rPr>
  </w:style>
  <w:style w:type="paragraph" w:customStyle="1" w:styleId="Kommentarer">
    <w:name w:val="Kommentarer"/>
    <w:basedOn w:val="Standard"/>
    <w:rPr>
      <w:rFonts w:ascii="Calibri" w:eastAsia="Calibri" w:hAnsi="Calibri" w:cs="F"/>
      <w:sz w:val="20"/>
      <w:szCs w:val="20"/>
      <w:lang w:eastAsia="en-US"/>
    </w:rPr>
  </w:style>
  <w:style w:type="paragraph" w:customStyle="1" w:styleId="Kommentarsmne">
    <w:name w:val="Kommentarsämne"/>
    <w:basedOn w:val="Kommentarer"/>
    <w:rPr>
      <w:b/>
      <w:bCs/>
    </w:rPr>
  </w:style>
  <w:style w:type="paragraph" w:customStyle="1" w:styleId="Ballongtext">
    <w:name w:val="Ballongtext"/>
    <w:basedOn w:val="Standard"/>
    <w:rPr>
      <w:rFonts w:ascii="Segoe UI" w:eastAsia="Calibri" w:hAnsi="Segoe UI" w:cs="Segoe UI"/>
      <w:sz w:val="18"/>
      <w:szCs w:val="18"/>
      <w:lang w:eastAsia="en-US"/>
    </w:rPr>
  </w:style>
  <w:style w:type="paragraph" w:customStyle="1" w:styleId="Liststycke">
    <w:name w:val="Liststycke"/>
    <w:basedOn w:val="Standard"/>
    <w:pPr>
      <w:ind w:left="720"/>
    </w:pPr>
    <w:rPr>
      <w:rFonts w:ascii="Calibri" w:eastAsia="Calibri" w:hAnsi="Calibri" w:cs="F"/>
      <w:lang w:eastAsia="en-US"/>
    </w:rPr>
  </w:style>
  <w:style w:type="paragraph" w:customStyle="1" w:styleId="Textodenotadefim1">
    <w:name w:val="Texto de nota de fim1"/>
    <w:basedOn w:val="Standard"/>
    <w:rPr>
      <w:sz w:val="20"/>
      <w:szCs w:val="20"/>
    </w:rPr>
  </w:style>
  <w:style w:type="paragraph" w:styleId="Reviso">
    <w:name w:val="Revision"/>
    <w:pPr>
      <w:suppressAutoHyphens/>
    </w:pPr>
    <w:rPr>
      <w:rFonts w:ascii="Calibri" w:eastAsia="Calibri" w:hAnsi="Calibri" w:cs="F"/>
      <w:sz w:val="24"/>
      <w:szCs w:val="24"/>
      <w:lang w:eastAsia="pt-PT"/>
    </w:rPr>
  </w:style>
  <w:style w:type="paragraph" w:customStyle="1" w:styleId="Normalwebb">
    <w:name w:val="Normal (webb)"/>
    <w:basedOn w:val="Standard"/>
    <w:pPr>
      <w:spacing w:before="280" w:after="280"/>
    </w:pPr>
    <w:rPr>
      <w:lang w:val="sv-SE" w:eastAsia="sv-SE"/>
    </w:rPr>
  </w:style>
  <w:style w:type="paragraph" w:customStyle="1" w:styleId="Sidfot">
    <w:name w:val="Sidfot"/>
    <w:basedOn w:val="Standard"/>
    <w:pPr>
      <w:suppressLineNumbers/>
      <w:tabs>
        <w:tab w:val="center" w:pos="4536"/>
        <w:tab w:val="right" w:pos="9072"/>
      </w:tabs>
    </w:pPr>
  </w:style>
  <w:style w:type="paragraph" w:customStyle="1" w:styleId="nova-e-listitem">
    <w:name w:val="nova-e-list__item"/>
    <w:basedOn w:val="Standard"/>
    <w:pPr>
      <w:spacing w:before="280" w:after="280"/>
    </w:pPr>
    <w:rPr>
      <w:lang w:val="sv-SE" w:eastAsia="sv-SE"/>
    </w:rPr>
  </w:style>
  <w:style w:type="paragraph" w:styleId="Rodap">
    <w:name w:val="footer"/>
    <w:basedOn w:val="Standard"/>
    <w:pPr>
      <w:suppressLineNumbers/>
      <w:tabs>
        <w:tab w:val="center" w:pos="4819"/>
        <w:tab w:val="right" w:pos="9638"/>
      </w:tabs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extodecomentrio1">
    <w:name w:val="Texto de comentário1"/>
    <w:basedOn w:val="Normal"/>
    <w:rPr>
      <w:sz w:val="20"/>
      <w:szCs w:val="20"/>
    </w:rPr>
  </w:style>
  <w:style w:type="paragraph" w:customStyle="1" w:styleId="Assuntodecomentrio1">
    <w:name w:val="Assunto de comentário1"/>
    <w:basedOn w:val="Textodecomentrio1"/>
    <w:rPr>
      <w:b/>
      <w:bCs/>
    </w:rPr>
  </w:style>
  <w:style w:type="paragraph" w:styleId="Cabealho">
    <w:name w:val="header"/>
    <w:basedOn w:val="Normal"/>
    <w:pPr>
      <w:suppressLineNumbers/>
      <w:tabs>
        <w:tab w:val="center" w:pos="4252"/>
        <w:tab w:val="right" w:pos="8504"/>
      </w:tabs>
      <w:textAlignment w:val="baseline"/>
    </w:pPr>
    <w:rPr>
      <w:rFonts w:ascii="Calibri" w:eastAsia="Calibri" w:hAnsi="Calibri" w:cs="F"/>
      <w:lang w:eastAsia="en-US"/>
    </w:rPr>
  </w:style>
  <w:style w:type="paragraph" w:styleId="Subttulo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elacomGrelha">
    <w:name w:val="Table Grid"/>
    <w:basedOn w:val="Tabelanormal"/>
    <w:uiPriority w:val="59"/>
    <w:rsid w:val="00DF504D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924B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0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2</Pages>
  <Words>402</Words>
  <Characters>2171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Patrícia Reis Vasconcelos</dc:creator>
  <cp:lastModifiedBy>Joana Vasconcelos</cp:lastModifiedBy>
  <cp:revision>82</cp:revision>
  <cp:lastPrinted>1900-01-01T01:06:36Z</cp:lastPrinted>
  <dcterms:created xsi:type="dcterms:W3CDTF">2022-10-18T19:59:00Z</dcterms:created>
  <dcterms:modified xsi:type="dcterms:W3CDTF">2025-10-07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